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933D9C" w14:textId="364D2937" w:rsidR="001D06F3" w:rsidRDefault="001D06F3" w:rsidP="001D06F3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D531A">
        <w:rPr>
          <w:rFonts w:ascii="Times New Roman" w:hAnsi="Times New Roman" w:cs="Times New Roman"/>
          <w:b/>
          <w:bCs/>
          <w:sz w:val="24"/>
          <w:szCs w:val="24"/>
        </w:rPr>
        <w:t xml:space="preserve">Cardiometabolic diseases, </w:t>
      </w:r>
      <w:r w:rsidRPr="003D531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railty, and </w:t>
      </w:r>
      <w:bookmarkStart w:id="0" w:name="OLE_LINK41"/>
      <w:r w:rsidRPr="003D531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healthcare </w:t>
      </w:r>
      <w:r w:rsidRPr="003D531A">
        <w:rPr>
          <w:rFonts w:ascii="Times New Roman" w:hAnsi="Times New Roman" w:cs="Times New Roman"/>
          <w:b/>
          <w:bCs/>
          <w:sz w:val="24"/>
          <w:szCs w:val="24"/>
        </w:rPr>
        <w:t xml:space="preserve">utilization </w:t>
      </w:r>
      <w:bookmarkEnd w:id="0"/>
      <w:r w:rsidRPr="003D531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nd </w:t>
      </w:r>
      <w:r w:rsidRPr="003D531A">
        <w:rPr>
          <w:rFonts w:ascii="Times New Roman" w:hAnsi="Times New Roman" w:cs="Times New Roman"/>
          <w:b/>
          <w:bCs/>
          <w:sz w:val="24"/>
          <w:szCs w:val="24"/>
        </w:rPr>
        <w:t>expenditure in community-dwelling Chinese older adults</w:t>
      </w:r>
    </w:p>
    <w:p w14:paraId="49330224" w14:textId="77777777" w:rsidR="001D06F3" w:rsidRPr="003D531A" w:rsidRDefault="001D06F3" w:rsidP="001D06F3">
      <w:pPr>
        <w:widowControl/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131413"/>
          <w:kern w:val="0"/>
          <w:sz w:val="24"/>
          <w:szCs w:val="24"/>
        </w:rPr>
      </w:pPr>
    </w:p>
    <w:p w14:paraId="5B96D2F2" w14:textId="35EF3EE8" w:rsidR="001D06F3" w:rsidRPr="003D531A" w:rsidRDefault="001D06F3" w:rsidP="001D06F3">
      <w:pPr>
        <w:widowControl/>
        <w:spacing w:line="480" w:lineRule="auto"/>
        <w:jc w:val="center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3D531A">
        <w:rPr>
          <w:rFonts w:ascii="Times New Roman" w:eastAsia="SimSun" w:hAnsi="Times New Roman" w:cs="Times New Roman"/>
          <w:kern w:val="0"/>
          <w:sz w:val="24"/>
          <w:szCs w:val="24"/>
        </w:rPr>
        <w:t xml:space="preserve">Ke Gao, Bo-Lin Li, Lei Yang, Dan Zhou, </w:t>
      </w:r>
      <w:r w:rsidRPr="003D531A">
        <w:rPr>
          <w:rFonts w:ascii="Times New Roman" w:eastAsia="SimSun" w:hAnsi="Times New Roman" w:cs="Times New Roman"/>
          <w:sz w:val="24"/>
          <w:szCs w:val="24"/>
        </w:rPr>
        <w:t>Kang-Xi Ding</w:t>
      </w:r>
      <w:r w:rsidRPr="003D531A">
        <w:rPr>
          <w:rFonts w:ascii="Times New Roman" w:eastAsia="SimSun" w:hAnsi="Times New Roman" w:cs="Times New Roman"/>
          <w:kern w:val="0"/>
          <w:sz w:val="24"/>
          <w:szCs w:val="24"/>
        </w:rPr>
        <w:t>, Ju Yan, Ya-Jie Gao,</w:t>
      </w:r>
      <w:r w:rsidRPr="00AF1472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3D531A">
        <w:rPr>
          <w:rFonts w:ascii="Times New Roman" w:eastAsia="SimSun" w:hAnsi="Times New Roman" w:cs="Times New Roman"/>
          <w:kern w:val="0"/>
          <w:sz w:val="24"/>
          <w:szCs w:val="24"/>
        </w:rPr>
        <w:t>Xiao-Rui Huang,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3D531A">
        <w:rPr>
          <w:rFonts w:ascii="Times New Roman" w:eastAsia="SimSun" w:hAnsi="Times New Roman" w:cs="Times New Roman"/>
          <w:kern w:val="0"/>
          <w:sz w:val="24"/>
          <w:szCs w:val="24"/>
        </w:rPr>
        <w:t>Xiao-Pu Zheng</w:t>
      </w:r>
      <w:r w:rsidRPr="003D531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</w:p>
    <w:p w14:paraId="22B3D794" w14:textId="77777777" w:rsidR="001D06F3" w:rsidRPr="001D06F3" w:rsidRDefault="001D06F3" w:rsidP="00C9287F">
      <w:pPr>
        <w:widowControl/>
        <w:shd w:val="clear" w:color="auto" w:fill="FFFFFF"/>
        <w:spacing w:before="100" w:beforeAutospacing="1" w:after="100" w:afterAutospacing="1" w:line="276" w:lineRule="auto"/>
        <w:jc w:val="center"/>
        <w:textAlignment w:val="baseline"/>
        <w:outlineLvl w:val="2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75B930D4" w14:textId="77777777" w:rsidR="001D06F3" w:rsidRDefault="001D06F3" w:rsidP="00C9287F">
      <w:pPr>
        <w:widowControl/>
        <w:shd w:val="clear" w:color="auto" w:fill="FFFFFF"/>
        <w:spacing w:before="100" w:beforeAutospacing="1" w:after="100" w:afterAutospacing="1" w:line="276" w:lineRule="auto"/>
        <w:jc w:val="center"/>
        <w:textAlignment w:val="baseline"/>
        <w:outlineLvl w:val="2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57A2D5C4" w14:textId="452CFF6B" w:rsidR="001A028D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77276B">
        <w:rPr>
          <w:rFonts w:ascii="Times New Roman" w:hAnsi="Times New Roman" w:cs="Times New Roman"/>
          <w:b/>
          <w:bCs/>
          <w:szCs w:val="21"/>
        </w:rPr>
        <w:t>Supplementary Table</w:t>
      </w:r>
      <w:r w:rsidR="001A028D" w:rsidRPr="0077276B">
        <w:rPr>
          <w:rFonts w:ascii="Times New Roman" w:hAnsi="Times New Roman" w:cs="Times New Roman"/>
          <w:b/>
          <w:bCs/>
          <w:szCs w:val="21"/>
        </w:rPr>
        <w:t xml:space="preserve"> 1</w:t>
      </w:r>
      <w:r w:rsidR="003273A9" w:rsidRPr="00D63807">
        <w:rPr>
          <w:rFonts w:ascii="Times New Roman" w:hAnsi="Times New Roman" w:cs="Times New Roman"/>
          <w:szCs w:val="21"/>
        </w:rPr>
        <w:t>.</w:t>
      </w:r>
      <w:r w:rsidRPr="00D63807">
        <w:rPr>
          <w:rFonts w:ascii="Times New Roman" w:hAnsi="Times New Roman" w:cs="Times New Roman"/>
          <w:szCs w:val="21"/>
        </w:rPr>
        <w:t xml:space="preserve"> </w:t>
      </w:r>
      <w:r w:rsidR="001A028D" w:rsidRPr="00D63807">
        <w:rPr>
          <w:rFonts w:ascii="Times New Roman" w:hAnsi="Times New Roman" w:cs="Times New Roman"/>
          <w:szCs w:val="21"/>
        </w:rPr>
        <w:t xml:space="preserve">Prevalence of </w:t>
      </w:r>
      <w:r w:rsidR="00F60532" w:rsidRPr="00D63807">
        <w:rPr>
          <w:rFonts w:ascii="Times New Roman" w:hAnsi="Times New Roman" w:cs="Times New Roman"/>
          <w:szCs w:val="21"/>
        </w:rPr>
        <w:t>c</w:t>
      </w:r>
      <w:r w:rsidR="001A028D" w:rsidRPr="00D63807">
        <w:rPr>
          <w:rFonts w:ascii="Times New Roman" w:hAnsi="Times New Roman" w:cs="Times New Roman"/>
          <w:szCs w:val="21"/>
        </w:rPr>
        <w:t xml:space="preserve">ardiometabolic </w:t>
      </w:r>
      <w:r w:rsidR="00F60532" w:rsidRPr="00D63807">
        <w:rPr>
          <w:rFonts w:ascii="Times New Roman" w:hAnsi="Times New Roman" w:cs="Times New Roman"/>
          <w:szCs w:val="21"/>
        </w:rPr>
        <w:t>d</w:t>
      </w:r>
      <w:r w:rsidR="001A028D" w:rsidRPr="00D63807">
        <w:rPr>
          <w:rFonts w:ascii="Times New Roman" w:hAnsi="Times New Roman" w:cs="Times New Roman"/>
          <w:szCs w:val="21"/>
        </w:rPr>
        <w:t xml:space="preserve">isease </w:t>
      </w:r>
      <w:r w:rsidR="00F60532" w:rsidRPr="00D63807">
        <w:rPr>
          <w:rFonts w:ascii="Times New Roman" w:hAnsi="Times New Roman" w:cs="Times New Roman"/>
          <w:color w:val="000000"/>
          <w:szCs w:val="21"/>
        </w:rPr>
        <w:t>c</w:t>
      </w:r>
      <w:r w:rsidR="001A028D" w:rsidRPr="00D63807">
        <w:rPr>
          <w:rFonts w:ascii="Times New Roman" w:hAnsi="Times New Roman" w:cs="Times New Roman"/>
          <w:color w:val="000000"/>
          <w:szCs w:val="21"/>
        </w:rPr>
        <w:t>omponents</w:t>
      </w:r>
      <w:r w:rsidR="001A028D" w:rsidRPr="00D63807">
        <w:rPr>
          <w:rFonts w:ascii="Times New Roman" w:hAnsi="Times New Roman" w:cs="Times New Roman"/>
          <w:szCs w:val="21"/>
        </w:rPr>
        <w:t xml:space="preserve"> by</w:t>
      </w:r>
      <w:r w:rsidR="001A028D" w:rsidRPr="00D63807">
        <w:rPr>
          <w:rFonts w:ascii="Times New Roman" w:hAnsi="Times New Roman" w:cs="Times New Roman"/>
          <w:color w:val="000000"/>
          <w:szCs w:val="21"/>
        </w:rPr>
        <w:t xml:space="preserve"> category of </w:t>
      </w:r>
      <w:r w:rsidR="001A028D" w:rsidRPr="00D63807">
        <w:rPr>
          <w:rFonts w:ascii="Times New Roman" w:hAnsi="Times New Roman" w:cs="Times New Roman"/>
          <w:szCs w:val="21"/>
        </w:rPr>
        <w:t>frailty status</w:t>
      </w:r>
    </w:p>
    <w:tbl>
      <w:tblPr>
        <w:tblStyle w:val="TableGrid"/>
        <w:tblpPr w:leftFromText="181" w:rightFromText="181" w:vertAnchor="text" w:horzAnchor="margin" w:tblpXSpec="center" w:tblpY="1"/>
        <w:tblOverlap w:val="never"/>
        <w:tblW w:w="935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83"/>
        <w:gridCol w:w="1718"/>
        <w:gridCol w:w="1718"/>
        <w:gridCol w:w="1718"/>
        <w:gridCol w:w="1719"/>
      </w:tblGrid>
      <w:tr w:rsidR="001A028D" w:rsidRPr="00A7220B" w14:paraId="158B2DCB" w14:textId="77777777" w:rsidTr="00C9287F">
        <w:tc>
          <w:tcPr>
            <w:tcW w:w="2483" w:type="dxa"/>
          </w:tcPr>
          <w:p w14:paraId="1CEF9865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65744476"/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1718" w:type="dxa"/>
          </w:tcPr>
          <w:p w14:paraId="2EB62C84" w14:textId="77777777" w:rsidR="001A028D" w:rsidRPr="00A7220B" w:rsidRDefault="001A028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" w:name="OLE_LINK16"/>
            <w:bookmarkStart w:id="3" w:name="OLE_LINK17"/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Overall</w:t>
            </w:r>
          </w:p>
          <w:bookmarkEnd w:id="2"/>
          <w:bookmarkEnd w:id="3"/>
          <w:p w14:paraId="1DD684EB" w14:textId="7C58D8A4" w:rsidR="001A028D" w:rsidRPr="00A7220B" w:rsidRDefault="001A028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(n=5</w:t>
            </w:r>
            <w:r w:rsidR="008C3BDD" w:rsidRPr="00A7220B">
              <w:rPr>
                <w:rFonts w:ascii="Times New Roman" w:hAnsi="Times New Roman" w:cs="Times New Roman"/>
                <w:b/>
                <w:bCs/>
                <w:szCs w:val="21"/>
              </w:rPr>
              <w:t>204</w:t>
            </w: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18" w:type="dxa"/>
          </w:tcPr>
          <w:p w14:paraId="49B5F15B" w14:textId="77777777" w:rsidR="001A028D" w:rsidRPr="00A7220B" w:rsidRDefault="001A028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4" w:name="OLE_LINK14"/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Non-frailty</w:t>
            </w:r>
            <w:bookmarkEnd w:id="4"/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  <w:p w14:paraId="63F8FC8F" w14:textId="6BA5203E" w:rsidR="001A028D" w:rsidRPr="00A7220B" w:rsidRDefault="001A028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(n=4</w:t>
            </w:r>
            <w:r w:rsidR="008C3BDD" w:rsidRPr="00A7220B">
              <w:rPr>
                <w:rFonts w:ascii="Times New Roman" w:hAnsi="Times New Roman" w:cs="Times New Roman"/>
                <w:b/>
                <w:bCs/>
                <w:szCs w:val="21"/>
              </w:rPr>
              <w:t>925</w:t>
            </w: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18" w:type="dxa"/>
          </w:tcPr>
          <w:p w14:paraId="61FDE53F" w14:textId="77777777" w:rsidR="001A028D" w:rsidRPr="00A7220B" w:rsidRDefault="001A028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5" w:name="OLE_LINK15"/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 xml:space="preserve">Frailty </w:t>
            </w:r>
          </w:p>
          <w:bookmarkEnd w:id="5"/>
          <w:p w14:paraId="64507FEB" w14:textId="21BD9049" w:rsidR="001A028D" w:rsidRPr="00A7220B" w:rsidRDefault="001A028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5D3381" w:rsidRPr="00A7220B">
              <w:rPr>
                <w:rFonts w:ascii="Times New Roman" w:hAnsi="Times New Roman" w:cs="Times New Roman"/>
                <w:b/>
                <w:bCs/>
                <w:szCs w:val="21"/>
              </w:rPr>
              <w:t>279</w:t>
            </w: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19" w:type="dxa"/>
          </w:tcPr>
          <w:p w14:paraId="7F4858FF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 w:rsidRPr="00A7220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value</w:t>
            </w:r>
          </w:p>
        </w:tc>
      </w:tr>
      <w:tr w:rsidR="001A028D" w:rsidRPr="00A7220B" w14:paraId="1375CBBB" w14:textId="77777777" w:rsidTr="00C9287F">
        <w:tc>
          <w:tcPr>
            <w:tcW w:w="2483" w:type="dxa"/>
          </w:tcPr>
          <w:p w14:paraId="176881AA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6" w:name="OLE_LINK9"/>
            <w:r w:rsidRPr="00A7220B">
              <w:rPr>
                <w:rFonts w:ascii="Times New Roman" w:hAnsi="Times New Roman" w:cs="Times New Roman"/>
                <w:szCs w:val="21"/>
              </w:rPr>
              <w:t>Hypertension</w:t>
            </w:r>
            <w:bookmarkEnd w:id="6"/>
          </w:p>
        </w:tc>
        <w:tc>
          <w:tcPr>
            <w:tcW w:w="1718" w:type="dxa"/>
          </w:tcPr>
          <w:p w14:paraId="1F432416" w14:textId="541D009C" w:rsidR="001A028D" w:rsidRPr="00A7220B" w:rsidRDefault="001A028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8C3BDD" w:rsidRPr="00A7220B">
              <w:rPr>
                <w:rFonts w:ascii="Times New Roman" w:hAnsi="Times New Roman" w:cs="Times New Roman"/>
                <w:szCs w:val="21"/>
              </w:rPr>
              <w:t>593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30.6)</w:t>
            </w:r>
          </w:p>
        </w:tc>
        <w:tc>
          <w:tcPr>
            <w:tcW w:w="1718" w:type="dxa"/>
          </w:tcPr>
          <w:p w14:paraId="6DCC24D9" w14:textId="7683A9D2" w:rsidR="001A028D" w:rsidRPr="00A7220B" w:rsidRDefault="001A028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8C3BDD" w:rsidRPr="00A7220B">
              <w:rPr>
                <w:rFonts w:ascii="Times New Roman" w:hAnsi="Times New Roman" w:cs="Times New Roman"/>
                <w:szCs w:val="21"/>
              </w:rPr>
              <w:t>476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30.</w:t>
            </w:r>
            <w:r w:rsidR="008C3BDD" w:rsidRPr="00A7220B">
              <w:rPr>
                <w:rFonts w:ascii="Times New Roman" w:hAnsi="Times New Roman" w:cs="Times New Roman"/>
                <w:szCs w:val="21"/>
              </w:rPr>
              <w:t>0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18" w:type="dxa"/>
          </w:tcPr>
          <w:p w14:paraId="4BAE9643" w14:textId="0BA83577" w:rsidR="001A028D" w:rsidRPr="00A7220B" w:rsidRDefault="008C3BD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17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41.9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19" w:type="dxa"/>
          </w:tcPr>
          <w:p w14:paraId="03C764E1" w14:textId="7AFF6755" w:rsidR="001A028D" w:rsidRPr="00A7220B" w:rsidRDefault="008C3BD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33CBBE69" w14:textId="77777777" w:rsidTr="00C9287F">
        <w:tc>
          <w:tcPr>
            <w:tcW w:w="2483" w:type="dxa"/>
          </w:tcPr>
          <w:p w14:paraId="29157D0E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7" w:name="OLE_LINK10"/>
            <w:r w:rsidRPr="00A7220B">
              <w:rPr>
                <w:rFonts w:ascii="Times New Roman" w:hAnsi="Times New Roman" w:cs="Times New Roman"/>
                <w:szCs w:val="21"/>
              </w:rPr>
              <w:t>Dyslipidemia</w:t>
            </w:r>
            <w:bookmarkEnd w:id="7"/>
          </w:p>
        </w:tc>
        <w:tc>
          <w:tcPr>
            <w:tcW w:w="1718" w:type="dxa"/>
          </w:tcPr>
          <w:p w14:paraId="386B5DCD" w14:textId="09435B54" w:rsidR="001A028D" w:rsidRPr="00A7220B" w:rsidRDefault="001A028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5</w:t>
            </w:r>
            <w:r w:rsidR="004258CD" w:rsidRPr="00A7220B">
              <w:rPr>
                <w:rFonts w:ascii="Times New Roman" w:hAnsi="Times New Roman" w:cs="Times New Roman"/>
                <w:szCs w:val="21"/>
              </w:rPr>
              <w:t>04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9.</w:t>
            </w:r>
            <w:r w:rsidR="004258CD" w:rsidRPr="00A7220B">
              <w:rPr>
                <w:rFonts w:ascii="Times New Roman" w:hAnsi="Times New Roman" w:cs="Times New Roman"/>
                <w:szCs w:val="21"/>
              </w:rPr>
              <w:t>7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18" w:type="dxa"/>
          </w:tcPr>
          <w:p w14:paraId="09FA418A" w14:textId="1B27047B" w:rsidR="001A028D" w:rsidRPr="00A7220B" w:rsidRDefault="001A028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4</w:t>
            </w:r>
            <w:r w:rsidR="004258CD" w:rsidRPr="00A7220B">
              <w:rPr>
                <w:rFonts w:ascii="Times New Roman" w:hAnsi="Times New Roman" w:cs="Times New Roman"/>
                <w:szCs w:val="21"/>
              </w:rPr>
              <w:t>5</w:t>
            </w:r>
            <w:r w:rsidRPr="00A7220B">
              <w:rPr>
                <w:rFonts w:ascii="Times New Roman" w:hAnsi="Times New Roman" w:cs="Times New Roman"/>
                <w:szCs w:val="21"/>
              </w:rPr>
              <w:t>9 (9.</w:t>
            </w:r>
            <w:r w:rsidR="004258CD" w:rsidRPr="00A7220B">
              <w:rPr>
                <w:rFonts w:ascii="Times New Roman" w:hAnsi="Times New Roman" w:cs="Times New Roman"/>
                <w:szCs w:val="21"/>
              </w:rPr>
              <w:t>3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18" w:type="dxa"/>
          </w:tcPr>
          <w:p w14:paraId="60B10A39" w14:textId="116FB2B1" w:rsidR="001A028D" w:rsidRPr="00A7220B" w:rsidRDefault="004258C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45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16.1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19" w:type="dxa"/>
          </w:tcPr>
          <w:p w14:paraId="02E2044D" w14:textId="4E279C09" w:rsidR="001A028D" w:rsidRPr="00A7220B" w:rsidRDefault="004258C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2F8BED7B" w14:textId="77777777" w:rsidTr="00C9287F">
        <w:tc>
          <w:tcPr>
            <w:tcW w:w="2483" w:type="dxa"/>
          </w:tcPr>
          <w:p w14:paraId="2A54A414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8" w:name="OLE_LINK11"/>
            <w:r w:rsidRPr="00A7220B">
              <w:rPr>
                <w:rFonts w:ascii="Times New Roman" w:hAnsi="Times New Roman" w:cs="Times New Roman"/>
                <w:szCs w:val="21"/>
              </w:rPr>
              <w:t>Diabetes</w:t>
            </w:r>
            <w:bookmarkEnd w:id="8"/>
          </w:p>
        </w:tc>
        <w:tc>
          <w:tcPr>
            <w:tcW w:w="1718" w:type="dxa"/>
          </w:tcPr>
          <w:p w14:paraId="0C276D42" w14:textId="76765DEC" w:rsidR="001A028D" w:rsidRPr="00A7220B" w:rsidRDefault="001A028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3</w:t>
            </w:r>
            <w:r w:rsidR="001F282D" w:rsidRPr="00A7220B">
              <w:rPr>
                <w:rFonts w:ascii="Times New Roman" w:hAnsi="Times New Roman" w:cs="Times New Roman"/>
                <w:szCs w:val="21"/>
              </w:rPr>
              <w:t>51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6.7)</w:t>
            </w:r>
          </w:p>
        </w:tc>
        <w:tc>
          <w:tcPr>
            <w:tcW w:w="1718" w:type="dxa"/>
          </w:tcPr>
          <w:p w14:paraId="5F973638" w14:textId="36504136" w:rsidR="001A028D" w:rsidRPr="00A7220B" w:rsidRDefault="001F282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317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6.4)</w:t>
            </w:r>
          </w:p>
        </w:tc>
        <w:tc>
          <w:tcPr>
            <w:tcW w:w="1718" w:type="dxa"/>
          </w:tcPr>
          <w:p w14:paraId="4707F9DB" w14:textId="6939411E" w:rsidR="001A028D" w:rsidRPr="00A7220B" w:rsidRDefault="001F282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34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12.2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19" w:type="dxa"/>
          </w:tcPr>
          <w:p w14:paraId="18091589" w14:textId="2F441D2B" w:rsidR="001A028D" w:rsidRPr="00A7220B" w:rsidRDefault="001F282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28D13DCC" w14:textId="77777777" w:rsidTr="00C9287F">
        <w:tc>
          <w:tcPr>
            <w:tcW w:w="2483" w:type="dxa"/>
          </w:tcPr>
          <w:p w14:paraId="262250D1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9" w:name="OLE_LINK12"/>
            <w:r w:rsidRPr="00A7220B">
              <w:rPr>
                <w:rFonts w:ascii="Times New Roman" w:hAnsi="Times New Roman" w:cs="Times New Roman"/>
                <w:szCs w:val="21"/>
              </w:rPr>
              <w:t>Cardiac disease</w:t>
            </w:r>
            <w:bookmarkEnd w:id="9"/>
          </w:p>
        </w:tc>
        <w:tc>
          <w:tcPr>
            <w:tcW w:w="1718" w:type="dxa"/>
          </w:tcPr>
          <w:p w14:paraId="0D832032" w14:textId="2E9DADBB" w:rsidR="001A028D" w:rsidRPr="00A7220B" w:rsidRDefault="002845FB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784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="00FA0750" w:rsidRPr="00A7220B">
              <w:rPr>
                <w:rFonts w:ascii="Times New Roman" w:hAnsi="Times New Roman" w:cs="Times New Roman"/>
                <w:szCs w:val="21"/>
              </w:rPr>
              <w:t>5.1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18" w:type="dxa"/>
          </w:tcPr>
          <w:p w14:paraId="7A76CF77" w14:textId="1FB494D4" w:rsidR="001A028D" w:rsidRPr="00A7220B" w:rsidRDefault="002845FB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708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14.</w:t>
            </w:r>
            <w:r w:rsidR="00FA0750" w:rsidRPr="00A7220B">
              <w:rPr>
                <w:rFonts w:ascii="Times New Roman" w:hAnsi="Times New Roman" w:cs="Times New Roman"/>
                <w:szCs w:val="21"/>
              </w:rPr>
              <w:t>4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18" w:type="dxa"/>
          </w:tcPr>
          <w:p w14:paraId="3B01F600" w14:textId="13711D98" w:rsidR="001A028D" w:rsidRPr="00A7220B" w:rsidRDefault="00FA0750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76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27.2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19" w:type="dxa"/>
          </w:tcPr>
          <w:p w14:paraId="55473BE2" w14:textId="78921FB4" w:rsidR="001A028D" w:rsidRPr="00A7220B" w:rsidRDefault="002845F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D63807" w14:paraId="77B09F55" w14:textId="77777777" w:rsidTr="00C9287F">
        <w:tc>
          <w:tcPr>
            <w:tcW w:w="2483" w:type="dxa"/>
          </w:tcPr>
          <w:p w14:paraId="7E3C75C6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10" w:name="OLE_LINK13"/>
            <w:r w:rsidRPr="00A7220B">
              <w:rPr>
                <w:rFonts w:ascii="Times New Roman" w:hAnsi="Times New Roman" w:cs="Times New Roman"/>
                <w:szCs w:val="21"/>
              </w:rPr>
              <w:t>Stroke</w:t>
            </w:r>
            <w:bookmarkEnd w:id="10"/>
          </w:p>
        </w:tc>
        <w:tc>
          <w:tcPr>
            <w:tcW w:w="1718" w:type="dxa"/>
          </w:tcPr>
          <w:p w14:paraId="707F35BF" w14:textId="27C96E06" w:rsidR="001A028D" w:rsidRPr="00A7220B" w:rsidRDefault="001A028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FA0750" w:rsidRPr="00A7220B">
              <w:rPr>
                <w:rFonts w:ascii="Times New Roman" w:hAnsi="Times New Roman" w:cs="Times New Roman"/>
                <w:szCs w:val="21"/>
              </w:rPr>
              <w:t>3</w:t>
            </w:r>
            <w:r w:rsidRPr="00A7220B">
              <w:rPr>
                <w:rFonts w:ascii="Times New Roman" w:hAnsi="Times New Roman" w:cs="Times New Roman"/>
                <w:szCs w:val="21"/>
              </w:rPr>
              <w:t>3 (2.6)</w:t>
            </w:r>
          </w:p>
        </w:tc>
        <w:tc>
          <w:tcPr>
            <w:tcW w:w="1718" w:type="dxa"/>
          </w:tcPr>
          <w:p w14:paraId="5B3DD44D" w14:textId="43F0768F" w:rsidR="001A028D" w:rsidRPr="00A7220B" w:rsidRDefault="001A028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FA0750" w:rsidRPr="00A7220B">
              <w:rPr>
                <w:rFonts w:ascii="Times New Roman" w:hAnsi="Times New Roman" w:cs="Times New Roman"/>
                <w:szCs w:val="21"/>
              </w:rPr>
              <w:t>16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2.</w:t>
            </w:r>
            <w:r w:rsidR="00FA0750" w:rsidRPr="00A7220B">
              <w:rPr>
                <w:rFonts w:ascii="Times New Roman" w:hAnsi="Times New Roman" w:cs="Times New Roman"/>
                <w:szCs w:val="21"/>
              </w:rPr>
              <w:t>4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18" w:type="dxa"/>
          </w:tcPr>
          <w:p w14:paraId="6E0667CF" w14:textId="6A0A51A3" w:rsidR="001A028D" w:rsidRPr="00A7220B" w:rsidRDefault="00FA0750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7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6.1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19" w:type="dxa"/>
          </w:tcPr>
          <w:p w14:paraId="06C9683D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bookmarkEnd w:id="1"/>
    <w:p w14:paraId="02B55D49" w14:textId="2F13DF20" w:rsidR="006B0C49" w:rsidRPr="00CF45CF" w:rsidRDefault="006B0C49" w:rsidP="006B0C49">
      <w:pPr>
        <w:rPr>
          <w:rFonts w:ascii="Times New Roman" w:hAnsi="Times New Roman" w:cs="Times New Roman"/>
          <w:szCs w:val="21"/>
        </w:rPr>
      </w:pPr>
      <w:r w:rsidRPr="00CF45CF">
        <w:rPr>
          <w:rFonts w:ascii="Times New Roman" w:hAnsi="Times New Roman" w:cs="Times New Roman"/>
        </w:rPr>
        <w:t>Data are shown as numbers (percentages).</w:t>
      </w:r>
    </w:p>
    <w:p w14:paraId="1BC53B24" w14:textId="77777777" w:rsidR="002D2B9F" w:rsidRPr="006B0C49" w:rsidRDefault="002D2B9F" w:rsidP="00C9287F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</w:p>
    <w:p w14:paraId="4F5A8CC8" w14:textId="77777777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6F9EB7B2" w14:textId="77777777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3334BFB7" w14:textId="77777777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1521D34A" w14:textId="77777777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793E7A83" w14:textId="77777777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245F37D7" w14:textId="77777777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0AC49C02" w14:textId="77777777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5DA5898F" w14:textId="77777777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044E9024" w14:textId="77777777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722CE24A" w14:textId="77777777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6B71B4D3" w14:textId="77777777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31695B1B" w14:textId="77777777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1D5E93D4" w14:textId="741E30C3" w:rsidR="00F02369" w:rsidRDefault="00F02369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45419CE7" w14:textId="012D31B3" w:rsidR="00522B40" w:rsidRDefault="00522B40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3DD84318" w14:textId="77777777" w:rsidR="00522B40" w:rsidRPr="00D63807" w:rsidRDefault="00522B40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2286714A" w14:textId="772DDBF3" w:rsidR="001A028D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77276B">
        <w:rPr>
          <w:rFonts w:ascii="Times New Roman" w:hAnsi="Times New Roman" w:cs="Times New Roman"/>
          <w:b/>
          <w:bCs/>
          <w:szCs w:val="21"/>
        </w:rPr>
        <w:t>Supplementary Table 2</w:t>
      </w:r>
      <w:r w:rsidR="003273A9" w:rsidRPr="00D63807">
        <w:rPr>
          <w:rFonts w:ascii="Times New Roman" w:hAnsi="Times New Roman" w:cs="Times New Roman"/>
          <w:szCs w:val="21"/>
        </w:rPr>
        <w:t>.</w:t>
      </w:r>
      <w:r w:rsidR="001A028D" w:rsidRPr="00D63807">
        <w:rPr>
          <w:rFonts w:ascii="Times New Roman" w:hAnsi="Times New Roman" w:cs="Times New Roman"/>
          <w:b/>
          <w:bCs/>
          <w:szCs w:val="21"/>
        </w:rPr>
        <w:t xml:space="preserve"> </w:t>
      </w:r>
      <w:r w:rsidR="002D2B9F" w:rsidRPr="00D63807">
        <w:rPr>
          <w:rFonts w:ascii="Times New Roman" w:hAnsi="Times New Roman" w:cs="Times New Roman"/>
          <w:szCs w:val="21"/>
        </w:rPr>
        <w:t>F</w:t>
      </w:r>
      <w:r w:rsidR="001A028D" w:rsidRPr="00D63807">
        <w:rPr>
          <w:rFonts w:ascii="Times New Roman" w:hAnsi="Times New Roman" w:cs="Times New Roman"/>
          <w:szCs w:val="21"/>
        </w:rPr>
        <w:t xml:space="preserve">railty, and </w:t>
      </w:r>
      <w:r w:rsidR="00F60532" w:rsidRPr="00D63807">
        <w:rPr>
          <w:rFonts w:ascii="Times New Roman" w:hAnsi="Times New Roman" w:cs="Times New Roman"/>
          <w:color w:val="000000"/>
          <w:szCs w:val="21"/>
        </w:rPr>
        <w:t>h</w:t>
      </w:r>
      <w:r w:rsidR="001A028D" w:rsidRPr="00D63807">
        <w:rPr>
          <w:rFonts w:ascii="Times New Roman" w:hAnsi="Times New Roman" w:cs="Times New Roman"/>
          <w:color w:val="000000"/>
          <w:szCs w:val="21"/>
        </w:rPr>
        <w:t xml:space="preserve">ealthcare </w:t>
      </w:r>
      <w:r w:rsidR="00F60532" w:rsidRPr="00D63807">
        <w:rPr>
          <w:rFonts w:ascii="Times New Roman" w:hAnsi="Times New Roman" w:cs="Times New Roman"/>
          <w:szCs w:val="21"/>
        </w:rPr>
        <w:t>u</w:t>
      </w:r>
      <w:r w:rsidR="001A028D" w:rsidRPr="00D63807">
        <w:rPr>
          <w:rFonts w:ascii="Times New Roman" w:hAnsi="Times New Roman" w:cs="Times New Roman"/>
          <w:szCs w:val="21"/>
        </w:rPr>
        <w:t xml:space="preserve">tilization and </w:t>
      </w:r>
      <w:r w:rsidR="00F60532" w:rsidRPr="00D63807">
        <w:rPr>
          <w:rFonts w:ascii="Times New Roman" w:hAnsi="Times New Roman" w:cs="Times New Roman"/>
          <w:szCs w:val="21"/>
        </w:rPr>
        <w:t>e</w:t>
      </w:r>
      <w:r w:rsidR="001A028D" w:rsidRPr="00D63807">
        <w:rPr>
          <w:rFonts w:ascii="Times New Roman" w:hAnsi="Times New Roman" w:cs="Times New Roman"/>
          <w:szCs w:val="21"/>
        </w:rPr>
        <w:t xml:space="preserve">xpenditure by </w:t>
      </w:r>
      <w:r w:rsidR="00F60532" w:rsidRPr="00D63807">
        <w:rPr>
          <w:rFonts w:ascii="Times New Roman" w:hAnsi="Times New Roman" w:cs="Times New Roman"/>
          <w:szCs w:val="21"/>
        </w:rPr>
        <w:t>c</w:t>
      </w:r>
      <w:r w:rsidR="001A028D" w:rsidRPr="00D63807">
        <w:rPr>
          <w:rFonts w:ascii="Times New Roman" w:hAnsi="Times New Roman" w:cs="Times New Roman"/>
          <w:szCs w:val="21"/>
        </w:rPr>
        <w:t xml:space="preserve">ounts of </w:t>
      </w:r>
      <w:r w:rsidR="00F60532" w:rsidRPr="00D63807">
        <w:rPr>
          <w:rFonts w:ascii="Times New Roman" w:hAnsi="Times New Roman" w:cs="Times New Roman"/>
          <w:szCs w:val="21"/>
        </w:rPr>
        <w:t>c</w:t>
      </w:r>
      <w:r w:rsidR="001A028D" w:rsidRPr="00D63807">
        <w:rPr>
          <w:rFonts w:ascii="Times New Roman" w:hAnsi="Times New Roman" w:cs="Times New Roman"/>
          <w:szCs w:val="21"/>
        </w:rPr>
        <w:t xml:space="preserve">ardiometabolic </w:t>
      </w:r>
      <w:r w:rsidR="00F60532" w:rsidRPr="00D63807">
        <w:rPr>
          <w:rFonts w:ascii="Times New Roman" w:hAnsi="Times New Roman" w:cs="Times New Roman"/>
          <w:szCs w:val="21"/>
        </w:rPr>
        <w:t>d</w:t>
      </w:r>
      <w:r w:rsidR="001A028D" w:rsidRPr="00D63807">
        <w:rPr>
          <w:rFonts w:ascii="Times New Roman" w:hAnsi="Times New Roman" w:cs="Times New Roman"/>
          <w:szCs w:val="21"/>
        </w:rPr>
        <w:t>iseases</w:t>
      </w:r>
    </w:p>
    <w:tbl>
      <w:tblPr>
        <w:tblStyle w:val="TableGrid"/>
        <w:tblpPr w:leftFromText="181" w:rightFromText="181" w:vertAnchor="text" w:horzAnchor="margin" w:tblpXSpec="center" w:tblpY="1"/>
        <w:tblOverlap w:val="never"/>
        <w:tblW w:w="1077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701"/>
        <w:gridCol w:w="1842"/>
        <w:gridCol w:w="1139"/>
      </w:tblGrid>
      <w:tr w:rsidR="001A028D" w:rsidRPr="00A7220B" w14:paraId="169E0A8B" w14:textId="77777777" w:rsidTr="00F02369">
        <w:tc>
          <w:tcPr>
            <w:tcW w:w="2689" w:type="dxa"/>
            <w:vMerge w:val="restart"/>
          </w:tcPr>
          <w:p w14:paraId="1AB4F0EA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6945" w:type="dxa"/>
            <w:gridSpan w:val="4"/>
          </w:tcPr>
          <w:p w14:paraId="2A8AF7A2" w14:textId="77777777" w:rsidR="001A028D" w:rsidRPr="00A7220B" w:rsidRDefault="001A028D" w:rsidP="00C928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1" w:name="OLE_LINK19"/>
            <w:bookmarkStart w:id="12" w:name="OLE_LINK20"/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Number of Cardiometabolic diseases</w:t>
            </w:r>
            <w:bookmarkEnd w:id="11"/>
          </w:p>
          <w:bookmarkEnd w:id="12"/>
          <w:p w14:paraId="304AC54A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  <w:vMerge w:val="restart"/>
          </w:tcPr>
          <w:p w14:paraId="3F7F6DA4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1A028D" w:rsidRPr="00A7220B" w14:paraId="06F20E0D" w14:textId="77777777" w:rsidTr="00F02369">
        <w:tc>
          <w:tcPr>
            <w:tcW w:w="2689" w:type="dxa"/>
            <w:vMerge/>
          </w:tcPr>
          <w:p w14:paraId="4807216E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49A55DF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 xml:space="preserve">0 </w:t>
            </w:r>
          </w:p>
          <w:p w14:paraId="3FDD2ED8" w14:textId="279F0AE8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8919D8" w:rsidRPr="00A7220B">
              <w:rPr>
                <w:rFonts w:ascii="Times New Roman" w:hAnsi="Times New Roman" w:cs="Times New Roman"/>
                <w:b/>
                <w:bCs/>
                <w:szCs w:val="21"/>
              </w:rPr>
              <w:t>2979</w:t>
            </w: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01" w:type="dxa"/>
          </w:tcPr>
          <w:p w14:paraId="235ADE5A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  <w:p w14:paraId="7010D9EA" w14:textId="180D1F1F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(n=1</w:t>
            </w:r>
            <w:r w:rsidR="008919D8" w:rsidRPr="00A7220B">
              <w:rPr>
                <w:rFonts w:ascii="Times New Roman" w:hAnsi="Times New Roman" w:cs="Times New Roman"/>
                <w:b/>
                <w:bCs/>
                <w:szCs w:val="21"/>
              </w:rPr>
              <w:t>391</w:t>
            </w: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701" w:type="dxa"/>
          </w:tcPr>
          <w:p w14:paraId="5184E130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 xml:space="preserve">2 </w:t>
            </w:r>
          </w:p>
          <w:p w14:paraId="71BFDFF3" w14:textId="643AC0F2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(n=</w:t>
            </w:r>
            <w:r w:rsidR="008919D8" w:rsidRPr="00A7220B">
              <w:rPr>
                <w:rFonts w:ascii="Times New Roman" w:hAnsi="Times New Roman" w:cs="Times New Roman"/>
                <w:b/>
                <w:bCs/>
                <w:szCs w:val="21"/>
              </w:rPr>
              <w:t>590</w:t>
            </w: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842" w:type="dxa"/>
          </w:tcPr>
          <w:p w14:paraId="68FF7498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3" w:name="OLE_LINK18"/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≥3</w:t>
            </w:r>
          </w:p>
          <w:bookmarkEnd w:id="13"/>
          <w:p w14:paraId="2B28ED39" w14:textId="5FE8DBE9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(n=2</w:t>
            </w:r>
            <w:r w:rsidR="008919D8" w:rsidRPr="00A7220B">
              <w:rPr>
                <w:rFonts w:ascii="Times New Roman" w:hAnsi="Times New Roman" w:cs="Times New Roman"/>
                <w:b/>
                <w:bCs/>
                <w:szCs w:val="21"/>
              </w:rPr>
              <w:t>44</w:t>
            </w: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39" w:type="dxa"/>
            <w:vMerge/>
          </w:tcPr>
          <w:p w14:paraId="5C215CCD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A028D" w:rsidRPr="00A7220B" w14:paraId="242093D2" w14:textId="77777777" w:rsidTr="00F02369">
        <w:tc>
          <w:tcPr>
            <w:tcW w:w="2689" w:type="dxa"/>
          </w:tcPr>
          <w:p w14:paraId="0F11B994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Frailty</w:t>
            </w:r>
          </w:p>
        </w:tc>
        <w:tc>
          <w:tcPr>
            <w:tcW w:w="1701" w:type="dxa"/>
          </w:tcPr>
          <w:p w14:paraId="360926BA" w14:textId="2FB210D5" w:rsidR="001A028D" w:rsidRPr="00A7220B" w:rsidRDefault="008919D8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22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4.1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81F7DBF" w14:textId="1EA4A5B7" w:rsidR="001A028D" w:rsidRPr="00A7220B" w:rsidRDefault="008919D8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78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5.6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B27C981" w14:textId="6FCB0FEC" w:rsidR="001A028D" w:rsidRPr="00A7220B" w:rsidRDefault="008919D8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39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6.6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</w:tcPr>
          <w:p w14:paraId="106A076C" w14:textId="44D8B84A" w:rsidR="001A028D" w:rsidRPr="00A7220B" w:rsidRDefault="008919D8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40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Pr="00A7220B">
              <w:rPr>
                <w:rFonts w:ascii="Times New Roman" w:hAnsi="Times New Roman" w:cs="Times New Roman"/>
                <w:szCs w:val="21"/>
              </w:rPr>
              <w:t>6.4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9" w:type="dxa"/>
          </w:tcPr>
          <w:p w14:paraId="4EAB7E7E" w14:textId="0AD682BC" w:rsidR="001A028D" w:rsidRPr="00A7220B" w:rsidRDefault="00573F3C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0BFB669A" w14:textId="77777777" w:rsidTr="00F02369">
        <w:tc>
          <w:tcPr>
            <w:tcW w:w="2689" w:type="dxa"/>
          </w:tcPr>
          <w:p w14:paraId="10D3B649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Healthcare </w:t>
            </w: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Utilization</w:t>
            </w:r>
          </w:p>
        </w:tc>
        <w:tc>
          <w:tcPr>
            <w:tcW w:w="1701" w:type="dxa"/>
          </w:tcPr>
          <w:p w14:paraId="2504BD94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1E98CF0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7D0B98A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5D6AC19E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</w:tcPr>
          <w:p w14:paraId="6392A61C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028D" w:rsidRPr="00A7220B" w14:paraId="13684193" w14:textId="77777777" w:rsidTr="00F02369">
        <w:tc>
          <w:tcPr>
            <w:tcW w:w="2689" w:type="dxa"/>
            <w:shd w:val="clear" w:color="auto" w:fill="auto"/>
          </w:tcPr>
          <w:p w14:paraId="469BE109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Outpatient visit, n (%)</w:t>
            </w:r>
          </w:p>
        </w:tc>
        <w:tc>
          <w:tcPr>
            <w:tcW w:w="1701" w:type="dxa"/>
          </w:tcPr>
          <w:p w14:paraId="6514EDDC" w14:textId="53F54BA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5</w:t>
            </w:r>
            <w:r w:rsidR="00B3662F" w:rsidRPr="00A7220B">
              <w:rPr>
                <w:rFonts w:ascii="Times New Roman" w:hAnsi="Times New Roman" w:cs="Times New Roman"/>
                <w:szCs w:val="21"/>
              </w:rPr>
              <w:t>54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18.6)</w:t>
            </w:r>
          </w:p>
        </w:tc>
        <w:tc>
          <w:tcPr>
            <w:tcW w:w="1701" w:type="dxa"/>
          </w:tcPr>
          <w:p w14:paraId="6EF5F7B9" w14:textId="5FE73C40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3</w:t>
            </w:r>
            <w:r w:rsidR="00B3662F" w:rsidRPr="00A7220B">
              <w:rPr>
                <w:rFonts w:ascii="Times New Roman" w:hAnsi="Times New Roman" w:cs="Times New Roman"/>
                <w:szCs w:val="21"/>
              </w:rPr>
              <w:t>34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="00B3662F" w:rsidRPr="00A7220B">
              <w:rPr>
                <w:rFonts w:ascii="Times New Roman" w:hAnsi="Times New Roman" w:cs="Times New Roman"/>
                <w:szCs w:val="21"/>
              </w:rPr>
              <w:t>4.0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D2D5623" w14:textId="287F9F60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7</w:t>
            </w:r>
            <w:r w:rsidR="00B3662F" w:rsidRPr="00A7220B">
              <w:rPr>
                <w:rFonts w:ascii="Times New Roman" w:hAnsi="Times New Roman" w:cs="Times New Roman"/>
                <w:szCs w:val="21"/>
              </w:rPr>
              <w:t>0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28.</w:t>
            </w:r>
            <w:r w:rsidR="00B3662F" w:rsidRPr="00A7220B">
              <w:rPr>
                <w:rFonts w:ascii="Times New Roman" w:hAnsi="Times New Roman" w:cs="Times New Roman"/>
                <w:szCs w:val="21"/>
              </w:rPr>
              <w:t>8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</w:tcPr>
          <w:p w14:paraId="7F4E6623" w14:textId="0F377399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7</w:t>
            </w:r>
            <w:r w:rsidR="00B3662F" w:rsidRPr="00A7220B">
              <w:rPr>
                <w:rFonts w:ascii="Times New Roman" w:hAnsi="Times New Roman" w:cs="Times New Roman"/>
                <w:szCs w:val="21"/>
              </w:rPr>
              <w:t>8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B3662F" w:rsidRPr="00A7220B">
              <w:rPr>
                <w:rFonts w:ascii="Times New Roman" w:hAnsi="Times New Roman" w:cs="Times New Roman"/>
                <w:szCs w:val="21"/>
              </w:rPr>
              <w:t>2.0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9" w:type="dxa"/>
          </w:tcPr>
          <w:p w14:paraId="7DB13C6E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1C745DC6" w14:textId="77777777" w:rsidTr="00F02369">
        <w:tc>
          <w:tcPr>
            <w:tcW w:w="2689" w:type="dxa"/>
            <w:shd w:val="clear" w:color="auto" w:fill="auto"/>
          </w:tcPr>
          <w:p w14:paraId="21A85063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Inpatient visit, n (%)</w:t>
            </w:r>
          </w:p>
        </w:tc>
        <w:tc>
          <w:tcPr>
            <w:tcW w:w="1701" w:type="dxa"/>
          </w:tcPr>
          <w:p w14:paraId="5120B158" w14:textId="4A16FB00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</w:t>
            </w:r>
            <w:r w:rsidR="00D430E6" w:rsidRPr="00A7220B">
              <w:rPr>
                <w:rFonts w:ascii="Times New Roman" w:hAnsi="Times New Roman" w:cs="Times New Roman"/>
                <w:szCs w:val="21"/>
              </w:rPr>
              <w:t>18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7.</w:t>
            </w:r>
            <w:r w:rsidR="00D430E6" w:rsidRPr="00A7220B">
              <w:rPr>
                <w:rFonts w:ascii="Times New Roman" w:hAnsi="Times New Roman" w:cs="Times New Roman"/>
                <w:szCs w:val="21"/>
              </w:rPr>
              <w:t>3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E404C77" w14:textId="3FE66C16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D430E6" w:rsidRPr="00A7220B">
              <w:rPr>
                <w:rFonts w:ascii="Times New Roman" w:hAnsi="Times New Roman" w:cs="Times New Roman"/>
                <w:szCs w:val="21"/>
              </w:rPr>
              <w:t>7</w:t>
            </w:r>
            <w:r w:rsidRPr="00A7220B">
              <w:rPr>
                <w:rFonts w:ascii="Times New Roman" w:hAnsi="Times New Roman" w:cs="Times New Roman"/>
                <w:szCs w:val="21"/>
              </w:rPr>
              <w:t>5 (12.6)</w:t>
            </w:r>
          </w:p>
        </w:tc>
        <w:tc>
          <w:tcPr>
            <w:tcW w:w="1701" w:type="dxa"/>
          </w:tcPr>
          <w:p w14:paraId="33C266B8" w14:textId="46B82856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1</w:t>
            </w:r>
            <w:r w:rsidR="00D430E6" w:rsidRPr="00A7220B">
              <w:rPr>
                <w:rFonts w:ascii="Times New Roman" w:hAnsi="Times New Roman" w:cs="Times New Roman"/>
                <w:szCs w:val="21"/>
              </w:rPr>
              <w:t>0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18.</w:t>
            </w:r>
            <w:r w:rsidR="00D430E6" w:rsidRPr="00A7220B">
              <w:rPr>
                <w:rFonts w:ascii="Times New Roman" w:hAnsi="Times New Roman" w:cs="Times New Roman"/>
                <w:szCs w:val="21"/>
              </w:rPr>
              <w:t>6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</w:tcPr>
          <w:p w14:paraId="43EB737D" w14:textId="1CCDCC6C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62 (2</w:t>
            </w:r>
            <w:r w:rsidR="00D430E6" w:rsidRPr="00A7220B">
              <w:rPr>
                <w:rFonts w:ascii="Times New Roman" w:hAnsi="Times New Roman" w:cs="Times New Roman"/>
                <w:szCs w:val="21"/>
              </w:rPr>
              <w:t>5.4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9" w:type="dxa"/>
          </w:tcPr>
          <w:p w14:paraId="3ABA69A9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7CE216E3" w14:textId="77777777" w:rsidTr="00F02369">
        <w:tc>
          <w:tcPr>
            <w:tcW w:w="2689" w:type="dxa"/>
            <w:shd w:val="clear" w:color="auto" w:fill="auto"/>
          </w:tcPr>
          <w:p w14:paraId="373E458E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Number of </w:t>
            </w:r>
            <w:bookmarkStart w:id="14" w:name="OLE_LINK23"/>
            <w:bookmarkStart w:id="15" w:name="OLE_LINK24"/>
            <w:r w:rsidRPr="00A7220B">
              <w:rPr>
                <w:rFonts w:ascii="Times New Roman" w:hAnsi="Times New Roman" w:cs="Times New Roman"/>
                <w:szCs w:val="21"/>
              </w:rPr>
              <w:t>outpatient</w:t>
            </w:r>
            <w:bookmarkEnd w:id="14"/>
            <w:bookmarkEnd w:id="15"/>
            <w:r w:rsidRPr="00A7220B">
              <w:rPr>
                <w:rFonts w:ascii="Times New Roman" w:hAnsi="Times New Roman" w:cs="Times New Roman"/>
                <w:szCs w:val="21"/>
              </w:rPr>
              <w:t xml:space="preserve"> visits</w:t>
            </w:r>
          </w:p>
        </w:tc>
        <w:tc>
          <w:tcPr>
            <w:tcW w:w="1701" w:type="dxa"/>
          </w:tcPr>
          <w:p w14:paraId="6AFF1D25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80DF5FF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AA324A9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4FC225E2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</w:tcPr>
          <w:p w14:paraId="66343BAC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1A028D" w:rsidRPr="00A7220B" w14:paraId="354B885B" w14:textId="77777777" w:rsidTr="00F02369">
        <w:tc>
          <w:tcPr>
            <w:tcW w:w="2689" w:type="dxa"/>
            <w:shd w:val="clear" w:color="auto" w:fill="auto"/>
          </w:tcPr>
          <w:p w14:paraId="089507C4" w14:textId="77777777" w:rsidR="001A028D" w:rsidRPr="00A7220B" w:rsidRDefault="001A028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701" w:type="dxa"/>
          </w:tcPr>
          <w:p w14:paraId="5857A313" w14:textId="01763488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4 ± 1.</w:t>
            </w:r>
            <w:r w:rsidR="00D430E6" w:rsidRPr="00A7220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01" w:type="dxa"/>
          </w:tcPr>
          <w:p w14:paraId="3517E493" w14:textId="0329325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6 ± 1.</w:t>
            </w:r>
            <w:r w:rsidR="00D430E6" w:rsidRPr="00A7220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701" w:type="dxa"/>
          </w:tcPr>
          <w:p w14:paraId="70A8989E" w14:textId="06CEB483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</w:t>
            </w:r>
            <w:r w:rsidR="00D430E6" w:rsidRPr="00A7220B">
              <w:rPr>
                <w:rFonts w:ascii="Times New Roman" w:hAnsi="Times New Roman" w:cs="Times New Roman"/>
                <w:szCs w:val="21"/>
              </w:rPr>
              <w:t>8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± 2.3</w:t>
            </w:r>
          </w:p>
        </w:tc>
        <w:tc>
          <w:tcPr>
            <w:tcW w:w="1842" w:type="dxa"/>
          </w:tcPr>
          <w:p w14:paraId="0EF3CE9A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7 ± 1.6</w:t>
            </w:r>
          </w:p>
        </w:tc>
        <w:tc>
          <w:tcPr>
            <w:tcW w:w="1139" w:type="dxa"/>
          </w:tcPr>
          <w:p w14:paraId="3A499E52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295CFB20" w14:textId="77777777" w:rsidTr="00F02369">
        <w:tc>
          <w:tcPr>
            <w:tcW w:w="2689" w:type="dxa"/>
            <w:shd w:val="clear" w:color="auto" w:fill="auto"/>
          </w:tcPr>
          <w:p w14:paraId="2DBAD95C" w14:textId="77777777" w:rsidR="001A028D" w:rsidRPr="00A7220B" w:rsidRDefault="001A028D" w:rsidP="00C9287F">
            <w:pPr>
              <w:widowControl/>
              <w:spacing w:line="276" w:lineRule="auto"/>
              <w:ind w:firstLineChars="50" w:firstLine="105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701" w:type="dxa"/>
          </w:tcPr>
          <w:p w14:paraId="74317124" w14:textId="1AB46E05" w:rsidR="001A028D" w:rsidRPr="00A7220B" w:rsidRDefault="003E3599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0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7CE604D" w14:textId="417CD3B6" w:rsidR="001A028D" w:rsidRPr="00A7220B" w:rsidRDefault="003E3599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 (0, 1)</w:t>
            </w:r>
          </w:p>
        </w:tc>
        <w:tc>
          <w:tcPr>
            <w:tcW w:w="1701" w:type="dxa"/>
          </w:tcPr>
          <w:p w14:paraId="335124F1" w14:textId="6E274B2A" w:rsidR="001A028D" w:rsidRPr="00A7220B" w:rsidRDefault="003E3599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 (0, 1)</w:t>
            </w:r>
          </w:p>
        </w:tc>
        <w:tc>
          <w:tcPr>
            <w:tcW w:w="1842" w:type="dxa"/>
          </w:tcPr>
          <w:p w14:paraId="4B030984" w14:textId="3F344861" w:rsidR="001A028D" w:rsidRPr="00A7220B" w:rsidRDefault="003E3599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 (0, 1)</w:t>
            </w:r>
          </w:p>
        </w:tc>
        <w:tc>
          <w:tcPr>
            <w:tcW w:w="1139" w:type="dxa"/>
          </w:tcPr>
          <w:p w14:paraId="4E90F03C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79C14B8E" w14:textId="77777777" w:rsidTr="00F02369">
        <w:tc>
          <w:tcPr>
            <w:tcW w:w="2689" w:type="dxa"/>
          </w:tcPr>
          <w:p w14:paraId="6F1ABF7B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Inpatient hospital days</w:t>
            </w:r>
          </w:p>
        </w:tc>
        <w:tc>
          <w:tcPr>
            <w:tcW w:w="1701" w:type="dxa"/>
          </w:tcPr>
          <w:p w14:paraId="7030CF1C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1B866813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0E5360F8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2" w:type="dxa"/>
          </w:tcPr>
          <w:p w14:paraId="2FBBC92F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5221E7AA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A028D" w:rsidRPr="00A7220B" w14:paraId="4899A58F" w14:textId="77777777" w:rsidTr="00F02369">
        <w:tc>
          <w:tcPr>
            <w:tcW w:w="2689" w:type="dxa"/>
          </w:tcPr>
          <w:p w14:paraId="077C8EE2" w14:textId="77777777" w:rsidR="001A028D" w:rsidRPr="00A7220B" w:rsidRDefault="001A028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 w:themeColor="text1"/>
                <w:szCs w:val="21"/>
              </w:rPr>
              <w:t>Utilization, n (%)</w:t>
            </w:r>
          </w:p>
        </w:tc>
        <w:tc>
          <w:tcPr>
            <w:tcW w:w="1701" w:type="dxa"/>
          </w:tcPr>
          <w:p w14:paraId="50823729" w14:textId="37218C72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</w:t>
            </w:r>
            <w:r w:rsidR="001951FA" w:rsidRPr="00A7220B">
              <w:rPr>
                <w:rFonts w:ascii="Times New Roman" w:hAnsi="Times New Roman" w:cs="Times New Roman"/>
                <w:szCs w:val="21"/>
              </w:rPr>
              <w:t>21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7.4)</w:t>
            </w:r>
          </w:p>
        </w:tc>
        <w:tc>
          <w:tcPr>
            <w:tcW w:w="1701" w:type="dxa"/>
          </w:tcPr>
          <w:p w14:paraId="2E8B0F8A" w14:textId="659C8B62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1951FA" w:rsidRPr="00A7220B">
              <w:rPr>
                <w:rFonts w:ascii="Times New Roman" w:hAnsi="Times New Roman" w:cs="Times New Roman"/>
                <w:szCs w:val="21"/>
              </w:rPr>
              <w:t>7</w:t>
            </w:r>
            <w:r w:rsidRPr="00A7220B">
              <w:rPr>
                <w:rFonts w:ascii="Times New Roman" w:hAnsi="Times New Roman" w:cs="Times New Roman"/>
                <w:szCs w:val="21"/>
              </w:rPr>
              <w:t>8 (12.8)</w:t>
            </w:r>
          </w:p>
        </w:tc>
        <w:tc>
          <w:tcPr>
            <w:tcW w:w="1701" w:type="dxa"/>
          </w:tcPr>
          <w:p w14:paraId="27DFED56" w14:textId="511A0E3B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1</w:t>
            </w:r>
            <w:r w:rsidR="001951FA" w:rsidRPr="00A7220B">
              <w:rPr>
                <w:rFonts w:ascii="Times New Roman" w:hAnsi="Times New Roman" w:cs="Times New Roman"/>
                <w:szCs w:val="21"/>
              </w:rPr>
              <w:t>0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18.</w:t>
            </w:r>
            <w:r w:rsidR="001951FA" w:rsidRPr="00A7220B">
              <w:rPr>
                <w:rFonts w:ascii="Times New Roman" w:hAnsi="Times New Roman" w:cs="Times New Roman"/>
                <w:szCs w:val="21"/>
              </w:rPr>
              <w:t>6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</w:tcPr>
          <w:p w14:paraId="54A0CBAA" w14:textId="7719C4A5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66 (2</w:t>
            </w:r>
            <w:r w:rsidR="001951FA" w:rsidRPr="00A7220B">
              <w:rPr>
                <w:rFonts w:ascii="Times New Roman" w:hAnsi="Times New Roman" w:cs="Times New Roman"/>
                <w:szCs w:val="21"/>
              </w:rPr>
              <w:t>7.0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9" w:type="dxa"/>
          </w:tcPr>
          <w:p w14:paraId="37B22747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77124ED8" w14:textId="77777777" w:rsidTr="00F02369">
        <w:tc>
          <w:tcPr>
            <w:tcW w:w="2689" w:type="dxa"/>
          </w:tcPr>
          <w:p w14:paraId="497145D3" w14:textId="77777777" w:rsidR="001A028D" w:rsidRPr="00A7220B" w:rsidRDefault="001A028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701" w:type="dxa"/>
          </w:tcPr>
          <w:p w14:paraId="1990988E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1 ± 9</w:t>
            </w:r>
          </w:p>
        </w:tc>
        <w:tc>
          <w:tcPr>
            <w:tcW w:w="1701" w:type="dxa"/>
          </w:tcPr>
          <w:p w14:paraId="5B393E73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1 ± 10</w:t>
            </w:r>
          </w:p>
        </w:tc>
        <w:tc>
          <w:tcPr>
            <w:tcW w:w="1701" w:type="dxa"/>
          </w:tcPr>
          <w:p w14:paraId="3E1DAAD4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3 ± 9</w:t>
            </w:r>
          </w:p>
        </w:tc>
        <w:tc>
          <w:tcPr>
            <w:tcW w:w="1842" w:type="dxa"/>
          </w:tcPr>
          <w:p w14:paraId="132F53D2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5 ± 10</w:t>
            </w:r>
          </w:p>
        </w:tc>
        <w:tc>
          <w:tcPr>
            <w:tcW w:w="1139" w:type="dxa"/>
          </w:tcPr>
          <w:p w14:paraId="19AF59BC" w14:textId="00C8BAA8" w:rsidR="001A028D" w:rsidRPr="00A7220B" w:rsidRDefault="00972D91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6FD332B3" w14:textId="77777777" w:rsidTr="00F02369">
        <w:tc>
          <w:tcPr>
            <w:tcW w:w="2689" w:type="dxa"/>
          </w:tcPr>
          <w:p w14:paraId="1467B499" w14:textId="77777777" w:rsidR="001A028D" w:rsidRPr="00A7220B" w:rsidRDefault="001A028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701" w:type="dxa"/>
          </w:tcPr>
          <w:p w14:paraId="69881C6F" w14:textId="5121E8A3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9 (</w:t>
            </w:r>
            <w:r w:rsidR="00E57D3B" w:rsidRPr="00A7220B">
              <w:rPr>
                <w:rFonts w:ascii="Times New Roman" w:hAnsi="Times New Roman" w:cs="Times New Roman"/>
                <w:szCs w:val="21"/>
              </w:rPr>
              <w:t>6</w:t>
            </w:r>
            <w:r w:rsidRPr="00A7220B">
              <w:rPr>
                <w:rFonts w:ascii="Times New Roman" w:hAnsi="Times New Roman" w:cs="Times New Roman"/>
                <w:szCs w:val="21"/>
              </w:rPr>
              <w:t>, 14)</w:t>
            </w:r>
          </w:p>
        </w:tc>
        <w:tc>
          <w:tcPr>
            <w:tcW w:w="1701" w:type="dxa"/>
          </w:tcPr>
          <w:p w14:paraId="25B7B9C6" w14:textId="6943934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8 (</w:t>
            </w:r>
            <w:r w:rsidR="00E57D3B" w:rsidRPr="00A7220B">
              <w:rPr>
                <w:rFonts w:ascii="Times New Roman" w:hAnsi="Times New Roman" w:cs="Times New Roman"/>
                <w:szCs w:val="21"/>
              </w:rPr>
              <w:t>6</w:t>
            </w:r>
            <w:r w:rsidRPr="00A7220B">
              <w:rPr>
                <w:rFonts w:ascii="Times New Roman" w:hAnsi="Times New Roman" w:cs="Times New Roman"/>
                <w:szCs w:val="21"/>
              </w:rPr>
              <w:t>, 1</w:t>
            </w:r>
            <w:r w:rsidR="00E57D3B" w:rsidRPr="00A7220B">
              <w:rPr>
                <w:rFonts w:ascii="Times New Roman" w:hAnsi="Times New Roman" w:cs="Times New Roman"/>
                <w:szCs w:val="21"/>
              </w:rPr>
              <w:t>5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45EA68B" w14:textId="5A6829B6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E57D3B" w:rsidRPr="00A7220B">
              <w:rPr>
                <w:rFonts w:ascii="Times New Roman" w:hAnsi="Times New Roman" w:cs="Times New Roman"/>
                <w:szCs w:val="21"/>
              </w:rPr>
              <w:t>0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57D3B" w:rsidRPr="00A7220B">
              <w:rPr>
                <w:rFonts w:ascii="Times New Roman" w:hAnsi="Times New Roman" w:cs="Times New Roman"/>
                <w:szCs w:val="21"/>
              </w:rPr>
              <w:t>7</w:t>
            </w:r>
            <w:r w:rsidRPr="00A7220B">
              <w:rPr>
                <w:rFonts w:ascii="Times New Roman" w:hAnsi="Times New Roman" w:cs="Times New Roman"/>
                <w:szCs w:val="21"/>
              </w:rPr>
              <w:t>, 15)</w:t>
            </w:r>
          </w:p>
        </w:tc>
        <w:tc>
          <w:tcPr>
            <w:tcW w:w="1842" w:type="dxa"/>
          </w:tcPr>
          <w:p w14:paraId="0E27CC29" w14:textId="1B929C9E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E57D3B" w:rsidRPr="00A7220B">
              <w:rPr>
                <w:rFonts w:ascii="Times New Roman" w:hAnsi="Times New Roman" w:cs="Times New Roman"/>
                <w:szCs w:val="21"/>
              </w:rPr>
              <w:t>4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57D3B" w:rsidRPr="00A7220B">
              <w:rPr>
                <w:rFonts w:ascii="Times New Roman" w:hAnsi="Times New Roman" w:cs="Times New Roman"/>
                <w:szCs w:val="21"/>
              </w:rPr>
              <w:t>9</w:t>
            </w:r>
            <w:r w:rsidRPr="00A7220B">
              <w:rPr>
                <w:rFonts w:ascii="Times New Roman" w:hAnsi="Times New Roman" w:cs="Times New Roman"/>
                <w:szCs w:val="21"/>
              </w:rPr>
              <w:t>, 1</w:t>
            </w:r>
            <w:r w:rsidR="00E57D3B" w:rsidRPr="00A7220B">
              <w:rPr>
                <w:rFonts w:ascii="Times New Roman" w:hAnsi="Times New Roman" w:cs="Times New Roman"/>
                <w:szCs w:val="21"/>
              </w:rPr>
              <w:t>6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9" w:type="dxa"/>
          </w:tcPr>
          <w:p w14:paraId="27CFF413" w14:textId="2CC6AEA0" w:rsidR="001A028D" w:rsidRPr="00A7220B" w:rsidRDefault="00972D91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4B0307A0" w14:textId="77777777" w:rsidTr="00F02369">
        <w:tc>
          <w:tcPr>
            <w:tcW w:w="2689" w:type="dxa"/>
          </w:tcPr>
          <w:p w14:paraId="144CE6E7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ealthcare E</w:t>
            </w: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xpenditure</w:t>
            </w:r>
          </w:p>
        </w:tc>
        <w:tc>
          <w:tcPr>
            <w:tcW w:w="1701" w:type="dxa"/>
          </w:tcPr>
          <w:p w14:paraId="6542F8B8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54C8BA6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4965337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</w:tcPr>
          <w:p w14:paraId="4603651C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9" w:type="dxa"/>
          </w:tcPr>
          <w:p w14:paraId="0B4AAE07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1A028D" w:rsidRPr="00A7220B" w14:paraId="21FDA3BF" w14:textId="77777777" w:rsidTr="00F02369">
        <w:tc>
          <w:tcPr>
            <w:tcW w:w="2689" w:type="dxa"/>
          </w:tcPr>
          <w:p w14:paraId="4E487119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Outpatient expenditure</w:t>
            </w:r>
          </w:p>
        </w:tc>
        <w:tc>
          <w:tcPr>
            <w:tcW w:w="1701" w:type="dxa"/>
          </w:tcPr>
          <w:p w14:paraId="4C279C1B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269C915A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5F80DF7E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2" w:type="dxa"/>
          </w:tcPr>
          <w:p w14:paraId="6E0ACEA5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2FA68308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A028D" w:rsidRPr="00A7220B" w14:paraId="5FC68D12" w14:textId="77777777" w:rsidTr="00F02369">
        <w:tc>
          <w:tcPr>
            <w:tcW w:w="2689" w:type="dxa"/>
          </w:tcPr>
          <w:p w14:paraId="1A7FA810" w14:textId="77777777" w:rsidR="001A028D" w:rsidRPr="00A7220B" w:rsidRDefault="001A028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bookmarkStart w:id="16" w:name="_Hlk65746030"/>
            <w:r w:rsidRPr="00A7220B">
              <w:rPr>
                <w:rFonts w:ascii="Times New Roman" w:hAnsi="Times New Roman" w:cs="Times New Roman"/>
                <w:szCs w:val="21"/>
              </w:rPr>
              <w:t>Utilization, n (%)</w:t>
            </w:r>
          </w:p>
        </w:tc>
        <w:tc>
          <w:tcPr>
            <w:tcW w:w="1701" w:type="dxa"/>
          </w:tcPr>
          <w:p w14:paraId="2E5F20D7" w14:textId="6D7C30D4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5</w:t>
            </w:r>
            <w:r w:rsidR="00720FE1" w:rsidRPr="00A7220B">
              <w:rPr>
                <w:rFonts w:ascii="Times New Roman" w:hAnsi="Times New Roman" w:cs="Times New Roman"/>
                <w:szCs w:val="21"/>
              </w:rPr>
              <w:t>34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17.</w:t>
            </w:r>
            <w:r w:rsidR="00720FE1" w:rsidRPr="00A7220B">
              <w:rPr>
                <w:rFonts w:ascii="Times New Roman" w:hAnsi="Times New Roman" w:cs="Times New Roman"/>
                <w:szCs w:val="21"/>
              </w:rPr>
              <w:t>9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27BA655" w14:textId="09306506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3</w:t>
            </w:r>
            <w:r w:rsidR="00720FE1" w:rsidRPr="00A7220B">
              <w:rPr>
                <w:rFonts w:ascii="Times New Roman" w:hAnsi="Times New Roman" w:cs="Times New Roman"/>
                <w:szCs w:val="21"/>
              </w:rPr>
              <w:t>16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22.</w:t>
            </w:r>
            <w:r w:rsidR="00720FE1" w:rsidRPr="00A7220B">
              <w:rPr>
                <w:rFonts w:ascii="Times New Roman" w:hAnsi="Times New Roman" w:cs="Times New Roman"/>
                <w:szCs w:val="21"/>
              </w:rPr>
              <w:t>7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CA8D6A2" w14:textId="6524CA64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720FE1" w:rsidRPr="00A7220B">
              <w:rPr>
                <w:rFonts w:ascii="Times New Roman" w:hAnsi="Times New Roman" w:cs="Times New Roman"/>
                <w:szCs w:val="21"/>
              </w:rPr>
              <w:t>62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27.</w:t>
            </w:r>
            <w:r w:rsidR="00720FE1" w:rsidRPr="00A7220B">
              <w:rPr>
                <w:rFonts w:ascii="Times New Roman" w:hAnsi="Times New Roman" w:cs="Times New Roman"/>
                <w:szCs w:val="21"/>
              </w:rPr>
              <w:t>5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</w:tcPr>
          <w:p w14:paraId="643ED0D4" w14:textId="378CCB3E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7</w:t>
            </w:r>
            <w:r w:rsidR="00720FE1" w:rsidRPr="00A7220B">
              <w:rPr>
                <w:rFonts w:ascii="Times New Roman" w:hAnsi="Times New Roman" w:cs="Times New Roman"/>
                <w:szCs w:val="21"/>
              </w:rPr>
              <w:t>3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29.</w:t>
            </w:r>
            <w:r w:rsidR="00720FE1" w:rsidRPr="00A7220B">
              <w:rPr>
                <w:rFonts w:ascii="Times New Roman" w:hAnsi="Times New Roman" w:cs="Times New Roman"/>
                <w:szCs w:val="21"/>
              </w:rPr>
              <w:t>9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9" w:type="dxa"/>
          </w:tcPr>
          <w:p w14:paraId="58DE35E6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0A8E654E" w14:textId="77777777" w:rsidTr="00F02369">
        <w:tc>
          <w:tcPr>
            <w:tcW w:w="2689" w:type="dxa"/>
          </w:tcPr>
          <w:p w14:paraId="5F1EE78B" w14:textId="77777777" w:rsidR="001A028D" w:rsidRPr="00A7220B" w:rsidRDefault="001A028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701" w:type="dxa"/>
          </w:tcPr>
          <w:p w14:paraId="3FA5B0F0" w14:textId="3DC846F9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8</w:t>
            </w:r>
            <w:r w:rsidR="00720FE1" w:rsidRPr="00A7220B">
              <w:rPr>
                <w:rFonts w:ascii="Times New Roman" w:hAnsi="Times New Roman" w:cs="Times New Roman"/>
                <w:szCs w:val="21"/>
              </w:rPr>
              <w:t>2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± 23</w:t>
            </w:r>
            <w:r w:rsidR="00720FE1" w:rsidRPr="00A7220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701" w:type="dxa"/>
          </w:tcPr>
          <w:p w14:paraId="5281C12D" w14:textId="72CC604D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86 ± 1</w:t>
            </w:r>
            <w:r w:rsidR="00720FE1" w:rsidRPr="00A7220B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1701" w:type="dxa"/>
          </w:tcPr>
          <w:p w14:paraId="56DCBAF5" w14:textId="2AC46243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8</w:t>
            </w:r>
            <w:r w:rsidR="00720FE1" w:rsidRPr="00A7220B">
              <w:rPr>
                <w:rFonts w:ascii="Times New Roman" w:hAnsi="Times New Roman" w:cs="Times New Roman"/>
                <w:szCs w:val="21"/>
              </w:rPr>
              <w:t>2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720FE1" w:rsidRPr="00A7220B">
              <w:rPr>
                <w:rFonts w:ascii="Times New Roman" w:hAnsi="Times New Roman" w:cs="Times New Roman"/>
                <w:szCs w:val="21"/>
              </w:rPr>
              <w:t>1000</w:t>
            </w:r>
          </w:p>
        </w:tc>
        <w:tc>
          <w:tcPr>
            <w:tcW w:w="1842" w:type="dxa"/>
          </w:tcPr>
          <w:p w14:paraId="6CFD1A26" w14:textId="5079DC3B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720FE1" w:rsidRPr="00A7220B">
              <w:rPr>
                <w:rFonts w:ascii="Times New Roman" w:hAnsi="Times New Roman" w:cs="Times New Roman"/>
                <w:szCs w:val="21"/>
              </w:rPr>
              <w:t>91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± 41</w:t>
            </w:r>
            <w:r w:rsidR="00720FE1" w:rsidRPr="00A7220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9" w:type="dxa"/>
          </w:tcPr>
          <w:p w14:paraId="44E11924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423D0AA9" w14:textId="77777777" w:rsidTr="00F02369">
        <w:tc>
          <w:tcPr>
            <w:tcW w:w="2689" w:type="dxa"/>
          </w:tcPr>
          <w:p w14:paraId="13D1120B" w14:textId="77777777" w:rsidR="001A028D" w:rsidRPr="00A7220B" w:rsidRDefault="001A028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701" w:type="dxa"/>
          </w:tcPr>
          <w:p w14:paraId="56ADE605" w14:textId="7B6E68B3" w:rsidR="001A028D" w:rsidRPr="00A7220B" w:rsidRDefault="00A270D3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9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8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7220B">
              <w:rPr>
                <w:rFonts w:ascii="Times New Roman" w:hAnsi="Times New Roman" w:cs="Times New Roman"/>
                <w:szCs w:val="21"/>
              </w:rPr>
              <w:t>54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85E263B" w14:textId="31E4DF1B" w:rsidR="001A028D" w:rsidRPr="00A7220B" w:rsidRDefault="00A270D3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3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8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7220B">
              <w:rPr>
                <w:rFonts w:ascii="Times New Roman" w:hAnsi="Times New Roman" w:cs="Times New Roman"/>
                <w:szCs w:val="21"/>
              </w:rPr>
              <w:t>7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7)</w:t>
            </w:r>
          </w:p>
        </w:tc>
        <w:tc>
          <w:tcPr>
            <w:tcW w:w="1701" w:type="dxa"/>
          </w:tcPr>
          <w:p w14:paraId="7EED8C28" w14:textId="24AC5E11" w:rsidR="001A028D" w:rsidRPr="00A7220B" w:rsidRDefault="00A270D3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46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7220B">
              <w:rPr>
                <w:rFonts w:ascii="Times New Roman" w:hAnsi="Times New Roman" w:cs="Times New Roman"/>
                <w:szCs w:val="21"/>
              </w:rPr>
              <w:t>92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</w:tcPr>
          <w:p w14:paraId="7A26DBDB" w14:textId="177B7023" w:rsidR="001A028D" w:rsidRPr="00A7220B" w:rsidRDefault="00A270D3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62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31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, 1</w:t>
            </w:r>
            <w:r w:rsidRPr="00A7220B">
              <w:rPr>
                <w:rFonts w:ascii="Times New Roman" w:hAnsi="Times New Roman" w:cs="Times New Roman"/>
                <w:szCs w:val="21"/>
              </w:rPr>
              <w:t>54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9" w:type="dxa"/>
          </w:tcPr>
          <w:p w14:paraId="3FCD4E2E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49BAF5F0" w14:textId="77777777" w:rsidTr="00F02369">
        <w:tc>
          <w:tcPr>
            <w:tcW w:w="2689" w:type="dxa"/>
          </w:tcPr>
          <w:p w14:paraId="3ACEC7F7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Inpatient expenditure</w:t>
            </w:r>
          </w:p>
        </w:tc>
        <w:tc>
          <w:tcPr>
            <w:tcW w:w="1701" w:type="dxa"/>
          </w:tcPr>
          <w:p w14:paraId="29DA2F04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324A6F97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6CA7C41A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2" w:type="dxa"/>
          </w:tcPr>
          <w:p w14:paraId="7B1B07E3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570A85C7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A028D" w:rsidRPr="00A7220B" w14:paraId="77895664" w14:textId="77777777" w:rsidTr="00F02369">
        <w:tc>
          <w:tcPr>
            <w:tcW w:w="2689" w:type="dxa"/>
          </w:tcPr>
          <w:p w14:paraId="2479DF71" w14:textId="77777777" w:rsidR="001A028D" w:rsidRPr="00A7220B" w:rsidRDefault="001A028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Utilization, n (%)</w:t>
            </w:r>
          </w:p>
        </w:tc>
        <w:tc>
          <w:tcPr>
            <w:tcW w:w="1701" w:type="dxa"/>
          </w:tcPr>
          <w:p w14:paraId="727DB110" w14:textId="4EBBE5CD" w:rsidR="001A028D" w:rsidRPr="00A7220B" w:rsidRDefault="007F2A5B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12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7.1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5AFEA9CC" w14:textId="644F4EF2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63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11.7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6C4E207" w14:textId="36387A68" w:rsidR="001A028D" w:rsidRPr="00A7220B" w:rsidRDefault="007F2A5B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105 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(1</w:t>
            </w:r>
            <w:r w:rsidRPr="00A7220B">
              <w:rPr>
                <w:rFonts w:ascii="Times New Roman" w:hAnsi="Times New Roman" w:cs="Times New Roman"/>
                <w:szCs w:val="21"/>
              </w:rPr>
              <w:t>7.8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</w:tcPr>
          <w:p w14:paraId="7A202E76" w14:textId="401526C9" w:rsidR="001A028D" w:rsidRPr="00A7220B" w:rsidRDefault="007F2A5B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62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2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5.4)</w:t>
            </w:r>
          </w:p>
        </w:tc>
        <w:tc>
          <w:tcPr>
            <w:tcW w:w="1139" w:type="dxa"/>
          </w:tcPr>
          <w:p w14:paraId="3FA351E3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665EBF09" w14:textId="77777777" w:rsidTr="00F02369">
        <w:tc>
          <w:tcPr>
            <w:tcW w:w="2689" w:type="dxa"/>
          </w:tcPr>
          <w:p w14:paraId="6AC42DDE" w14:textId="77777777" w:rsidR="001A028D" w:rsidRPr="00A7220B" w:rsidRDefault="001A028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701" w:type="dxa"/>
          </w:tcPr>
          <w:p w14:paraId="03207B17" w14:textId="43C57C70" w:rsidR="001A028D" w:rsidRPr="00A7220B" w:rsidRDefault="00F82CA4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128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7220B">
              <w:rPr>
                <w:rFonts w:ascii="Times New Roman" w:hAnsi="Times New Roman" w:cs="Times New Roman"/>
                <w:szCs w:val="21"/>
              </w:rPr>
              <w:t>2088</w:t>
            </w:r>
          </w:p>
        </w:tc>
        <w:tc>
          <w:tcPr>
            <w:tcW w:w="1701" w:type="dxa"/>
          </w:tcPr>
          <w:p w14:paraId="101EC1F4" w14:textId="616BD218" w:rsidR="001A028D" w:rsidRPr="00A7220B" w:rsidRDefault="00F82CA4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930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± 15</w:t>
            </w:r>
            <w:r w:rsidRPr="00A7220B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1701" w:type="dxa"/>
          </w:tcPr>
          <w:p w14:paraId="070361A6" w14:textId="774264FD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F82CA4" w:rsidRPr="00A7220B">
              <w:rPr>
                <w:rFonts w:ascii="Times New Roman" w:hAnsi="Times New Roman" w:cs="Times New Roman"/>
                <w:szCs w:val="21"/>
              </w:rPr>
              <w:t>607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± 2</w:t>
            </w:r>
            <w:r w:rsidR="00F82CA4" w:rsidRPr="00A7220B">
              <w:rPr>
                <w:rFonts w:ascii="Times New Roman" w:hAnsi="Times New Roman" w:cs="Times New Roman"/>
                <w:szCs w:val="21"/>
              </w:rPr>
              <w:t>322</w:t>
            </w:r>
          </w:p>
        </w:tc>
        <w:tc>
          <w:tcPr>
            <w:tcW w:w="1842" w:type="dxa"/>
          </w:tcPr>
          <w:p w14:paraId="27C5C3AB" w14:textId="305B6228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F82CA4" w:rsidRPr="00A7220B">
              <w:rPr>
                <w:rFonts w:ascii="Times New Roman" w:hAnsi="Times New Roman" w:cs="Times New Roman"/>
                <w:szCs w:val="21"/>
              </w:rPr>
              <w:t>669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F82CA4" w:rsidRPr="00A7220B">
              <w:rPr>
                <w:rFonts w:ascii="Times New Roman" w:hAnsi="Times New Roman" w:cs="Times New Roman"/>
                <w:szCs w:val="21"/>
              </w:rPr>
              <w:t>2039</w:t>
            </w:r>
          </w:p>
        </w:tc>
        <w:tc>
          <w:tcPr>
            <w:tcW w:w="1139" w:type="dxa"/>
          </w:tcPr>
          <w:p w14:paraId="68F050F5" w14:textId="055AE05A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</w:t>
            </w:r>
            <w:r w:rsidR="00F82CA4" w:rsidRPr="00A7220B">
              <w:rPr>
                <w:rFonts w:ascii="Times New Roman" w:hAnsi="Times New Roman" w:cs="Times New Roman"/>
                <w:szCs w:val="21"/>
              </w:rPr>
              <w:t>012</w:t>
            </w:r>
          </w:p>
        </w:tc>
      </w:tr>
      <w:tr w:rsidR="001A028D" w:rsidRPr="00A7220B" w14:paraId="21061F02" w14:textId="77777777" w:rsidTr="00F02369">
        <w:tc>
          <w:tcPr>
            <w:tcW w:w="2689" w:type="dxa"/>
          </w:tcPr>
          <w:p w14:paraId="5BD3BC05" w14:textId="77777777" w:rsidR="001A028D" w:rsidRPr="00A7220B" w:rsidRDefault="001A028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701" w:type="dxa"/>
          </w:tcPr>
          <w:p w14:paraId="64E10067" w14:textId="6E7AFF9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46</w:t>
            </w:r>
            <w:r w:rsidR="00BD35F6" w:rsidRPr="00A7220B">
              <w:rPr>
                <w:rFonts w:ascii="Times New Roman" w:hAnsi="Times New Roman" w:cs="Times New Roman"/>
                <w:szCs w:val="21"/>
              </w:rPr>
              <w:t>1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D35F6" w:rsidRPr="00A7220B">
              <w:rPr>
                <w:rFonts w:ascii="Times New Roman" w:hAnsi="Times New Roman" w:cs="Times New Roman"/>
                <w:szCs w:val="21"/>
              </w:rPr>
              <w:t>215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BD35F6" w:rsidRPr="00A7220B">
              <w:rPr>
                <w:rFonts w:ascii="Times New Roman" w:hAnsi="Times New Roman" w:cs="Times New Roman"/>
                <w:szCs w:val="21"/>
              </w:rPr>
              <w:t>1076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6D96189" w14:textId="15097EF6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462 (</w:t>
            </w:r>
            <w:r w:rsidR="00BD35F6" w:rsidRPr="00A7220B">
              <w:rPr>
                <w:rFonts w:ascii="Times New Roman" w:hAnsi="Times New Roman" w:cs="Times New Roman"/>
                <w:szCs w:val="21"/>
              </w:rPr>
              <w:t>230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BD35F6" w:rsidRPr="00A7220B">
              <w:rPr>
                <w:rFonts w:ascii="Times New Roman" w:hAnsi="Times New Roman" w:cs="Times New Roman"/>
                <w:szCs w:val="21"/>
              </w:rPr>
              <w:t>1077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C7F90BE" w14:textId="62849C6C" w:rsidR="001A028D" w:rsidRPr="00A7220B" w:rsidRDefault="00BD35F6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769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323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, 1</w:t>
            </w:r>
            <w:r w:rsidRPr="00A7220B">
              <w:rPr>
                <w:rFonts w:ascii="Times New Roman" w:hAnsi="Times New Roman" w:cs="Times New Roman"/>
                <w:szCs w:val="21"/>
              </w:rPr>
              <w:t>615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</w:tcPr>
          <w:p w14:paraId="44E0D045" w14:textId="7BF85333" w:rsidR="001A028D" w:rsidRPr="00A7220B" w:rsidRDefault="00BD35F6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076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461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, 1</w:t>
            </w:r>
            <w:r w:rsidRPr="00A7220B">
              <w:rPr>
                <w:rFonts w:ascii="Times New Roman" w:hAnsi="Times New Roman" w:cs="Times New Roman"/>
                <w:szCs w:val="21"/>
              </w:rPr>
              <w:t>585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9" w:type="dxa"/>
          </w:tcPr>
          <w:p w14:paraId="7FA2BBA8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79EF2EBB" w14:textId="77777777" w:rsidTr="00F02369">
        <w:tc>
          <w:tcPr>
            <w:tcW w:w="2689" w:type="dxa"/>
          </w:tcPr>
          <w:p w14:paraId="02E056B0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bookmarkStart w:id="17" w:name="_Hlk57100844"/>
            <w:r w:rsidRPr="00A7220B">
              <w:rPr>
                <w:rFonts w:ascii="Times New Roman" w:hAnsi="Times New Roman" w:cs="Times New Roman"/>
                <w:szCs w:val="21"/>
              </w:rPr>
              <w:t>Total healthcare expenditure</w:t>
            </w:r>
            <w:bookmarkEnd w:id="17"/>
          </w:p>
        </w:tc>
        <w:tc>
          <w:tcPr>
            <w:tcW w:w="1701" w:type="dxa"/>
          </w:tcPr>
          <w:p w14:paraId="736A51EF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50D64047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466CB757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2" w:type="dxa"/>
          </w:tcPr>
          <w:p w14:paraId="53C24C63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5FF94C40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A028D" w:rsidRPr="00A7220B" w14:paraId="48FAE6AC" w14:textId="77777777" w:rsidTr="00F02369">
        <w:tc>
          <w:tcPr>
            <w:tcW w:w="2689" w:type="dxa"/>
          </w:tcPr>
          <w:p w14:paraId="67E0A2F5" w14:textId="77777777" w:rsidR="001A028D" w:rsidRPr="00A7220B" w:rsidRDefault="001A028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Utilization, n (%)</w:t>
            </w:r>
          </w:p>
        </w:tc>
        <w:tc>
          <w:tcPr>
            <w:tcW w:w="1701" w:type="dxa"/>
          </w:tcPr>
          <w:p w14:paraId="2FD887EB" w14:textId="4375EE4C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6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69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2.5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0E2FFF7" w14:textId="762DDAA4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42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0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30.2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3F82660C" w14:textId="3A7EBE32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32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9.3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</w:tcPr>
          <w:p w14:paraId="0891A07F" w14:textId="63CE957A" w:rsidR="001A028D" w:rsidRPr="00A7220B" w:rsidRDefault="007F2A5B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09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44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.7)</w:t>
            </w:r>
          </w:p>
        </w:tc>
        <w:tc>
          <w:tcPr>
            <w:tcW w:w="1139" w:type="dxa"/>
          </w:tcPr>
          <w:p w14:paraId="55C6DC36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48E3888C" w14:textId="77777777" w:rsidTr="00F02369">
        <w:tc>
          <w:tcPr>
            <w:tcW w:w="2689" w:type="dxa"/>
          </w:tcPr>
          <w:p w14:paraId="5C703344" w14:textId="77777777" w:rsidR="001A028D" w:rsidRPr="00A7220B" w:rsidRDefault="001A028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1701" w:type="dxa"/>
          </w:tcPr>
          <w:p w14:paraId="576BAF4A" w14:textId="3203092B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DB4D30" w:rsidRPr="00A7220B">
              <w:rPr>
                <w:rFonts w:ascii="Times New Roman" w:hAnsi="Times New Roman" w:cs="Times New Roman"/>
                <w:szCs w:val="21"/>
              </w:rPr>
              <w:t>145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± 2</w:t>
            </w:r>
            <w:r w:rsidR="00DB4D30" w:rsidRPr="00A7220B">
              <w:rPr>
                <w:rFonts w:ascii="Times New Roman" w:hAnsi="Times New Roman" w:cs="Times New Roman"/>
                <w:szCs w:val="21"/>
              </w:rPr>
              <w:t>914</w:t>
            </w:r>
          </w:p>
        </w:tc>
        <w:tc>
          <w:tcPr>
            <w:tcW w:w="1701" w:type="dxa"/>
          </w:tcPr>
          <w:p w14:paraId="59307FD3" w14:textId="4800CD92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DB4D30" w:rsidRPr="00A7220B">
              <w:rPr>
                <w:rFonts w:ascii="Times New Roman" w:hAnsi="Times New Roman" w:cs="Times New Roman"/>
                <w:szCs w:val="21"/>
              </w:rPr>
              <w:t>137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± 23</w:t>
            </w:r>
            <w:r w:rsidR="00DB4D30" w:rsidRPr="00A7220B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701" w:type="dxa"/>
          </w:tcPr>
          <w:p w14:paraId="34A4A89B" w14:textId="317407C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3</w:t>
            </w:r>
            <w:r w:rsidR="00DB4D30" w:rsidRPr="00A7220B">
              <w:rPr>
                <w:rFonts w:ascii="Times New Roman" w:hAnsi="Times New Roman" w:cs="Times New Roman"/>
                <w:szCs w:val="21"/>
              </w:rPr>
              <w:t>095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± 11</w:t>
            </w:r>
            <w:r w:rsidR="00DB4D30" w:rsidRPr="00A7220B">
              <w:rPr>
                <w:rFonts w:ascii="Times New Roman" w:hAnsi="Times New Roman" w:cs="Times New Roman"/>
                <w:szCs w:val="21"/>
              </w:rPr>
              <w:t>016</w:t>
            </w:r>
          </w:p>
        </w:tc>
        <w:tc>
          <w:tcPr>
            <w:tcW w:w="1842" w:type="dxa"/>
          </w:tcPr>
          <w:p w14:paraId="2BE50BD1" w14:textId="7DBEC296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</w:t>
            </w:r>
            <w:r w:rsidR="00DB4D30" w:rsidRPr="00A7220B">
              <w:rPr>
                <w:rFonts w:ascii="Times New Roman" w:hAnsi="Times New Roman" w:cs="Times New Roman"/>
                <w:szCs w:val="21"/>
              </w:rPr>
              <w:t>480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± 5</w:t>
            </w:r>
            <w:r w:rsidR="00DB4D30" w:rsidRPr="00A7220B">
              <w:rPr>
                <w:rFonts w:ascii="Times New Roman" w:hAnsi="Times New Roman" w:cs="Times New Roman"/>
                <w:szCs w:val="21"/>
              </w:rPr>
              <w:t>155</w:t>
            </w:r>
          </w:p>
        </w:tc>
        <w:tc>
          <w:tcPr>
            <w:tcW w:w="1139" w:type="dxa"/>
          </w:tcPr>
          <w:p w14:paraId="0D030BAC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64A98397" w14:textId="77777777" w:rsidTr="00F02369">
        <w:tc>
          <w:tcPr>
            <w:tcW w:w="2689" w:type="dxa"/>
          </w:tcPr>
          <w:p w14:paraId="5BFA2C23" w14:textId="77777777" w:rsidR="001A028D" w:rsidRPr="00A7220B" w:rsidRDefault="001A028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1701" w:type="dxa"/>
          </w:tcPr>
          <w:p w14:paraId="277C2D48" w14:textId="553F9490" w:rsidR="001A028D" w:rsidRPr="00A7220B" w:rsidRDefault="00BD35F6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698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(</w:t>
            </w:r>
            <w:r w:rsidRPr="00A7220B">
              <w:rPr>
                <w:rFonts w:ascii="Times New Roman" w:hAnsi="Times New Roman" w:cs="Times New Roman"/>
                <w:szCs w:val="21"/>
              </w:rPr>
              <w:t>307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7220B">
              <w:rPr>
                <w:rFonts w:ascii="Times New Roman" w:hAnsi="Times New Roman" w:cs="Times New Roman"/>
                <w:szCs w:val="21"/>
              </w:rPr>
              <w:t>1811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1E1F294" w14:textId="0440F8F4" w:rsidR="001A028D" w:rsidRPr="00A7220B" w:rsidRDefault="00BD35F6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630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308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7220B">
              <w:rPr>
                <w:rFonts w:ascii="Times New Roman" w:hAnsi="Times New Roman" w:cs="Times New Roman"/>
                <w:szCs w:val="21"/>
              </w:rPr>
              <w:t>1646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34240649" w14:textId="7F9562D8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BD35F6" w:rsidRPr="00A7220B">
              <w:rPr>
                <w:rFonts w:ascii="Times New Roman" w:hAnsi="Times New Roman" w:cs="Times New Roman"/>
                <w:szCs w:val="21"/>
              </w:rPr>
              <w:t>077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D35F6" w:rsidRPr="00A7220B">
              <w:rPr>
                <w:rFonts w:ascii="Times New Roman" w:hAnsi="Times New Roman" w:cs="Times New Roman"/>
                <w:szCs w:val="21"/>
              </w:rPr>
              <w:t>461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BD35F6" w:rsidRPr="00A7220B">
              <w:rPr>
                <w:rFonts w:ascii="Times New Roman" w:hAnsi="Times New Roman" w:cs="Times New Roman"/>
                <w:szCs w:val="21"/>
              </w:rPr>
              <w:t>2307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</w:tcPr>
          <w:p w14:paraId="6511F549" w14:textId="5010E377" w:rsidR="001A028D" w:rsidRPr="00A7220B" w:rsidRDefault="00BD35F6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538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750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7220B">
              <w:rPr>
                <w:rFonts w:ascii="Times New Roman" w:hAnsi="Times New Roman" w:cs="Times New Roman"/>
                <w:szCs w:val="21"/>
              </w:rPr>
              <w:t>2646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9" w:type="dxa"/>
          </w:tcPr>
          <w:p w14:paraId="7CFBD865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A7220B" w14:paraId="621B7A1B" w14:textId="77777777" w:rsidTr="00F02369">
        <w:tc>
          <w:tcPr>
            <w:tcW w:w="2689" w:type="dxa"/>
          </w:tcPr>
          <w:p w14:paraId="562A1D15" w14:textId="77777777" w:rsidR="001A028D" w:rsidRPr="00A7220B" w:rsidRDefault="001A028D" w:rsidP="00C9287F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18" w:name="_Hlk57100861"/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Catastrophic expenditure</w:t>
            </w:r>
            <w:bookmarkEnd w:id="18"/>
          </w:p>
        </w:tc>
        <w:tc>
          <w:tcPr>
            <w:tcW w:w="1701" w:type="dxa"/>
          </w:tcPr>
          <w:p w14:paraId="28AA97AE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3389BB03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701" w:type="dxa"/>
          </w:tcPr>
          <w:p w14:paraId="45D842E6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842" w:type="dxa"/>
          </w:tcPr>
          <w:p w14:paraId="148B3F1C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3D00C893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1A028D" w:rsidRPr="00A7220B" w14:paraId="382E1F07" w14:textId="77777777" w:rsidTr="00F02369">
        <w:tc>
          <w:tcPr>
            <w:tcW w:w="2689" w:type="dxa"/>
          </w:tcPr>
          <w:p w14:paraId="53283B51" w14:textId="77777777" w:rsidR="001A028D" w:rsidRPr="00A7220B" w:rsidRDefault="001A028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Utilization, n (%)</w:t>
            </w:r>
          </w:p>
        </w:tc>
        <w:tc>
          <w:tcPr>
            <w:tcW w:w="1701" w:type="dxa"/>
          </w:tcPr>
          <w:p w14:paraId="497886A4" w14:textId="0C250D9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6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63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22.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3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FD210DB" w14:textId="4B80B241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4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18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30.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1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28DD5BC8" w14:textId="7F0C5EEC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32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39.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3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</w:tcPr>
          <w:p w14:paraId="4F16C04D" w14:textId="35AF3E7A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09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4.7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9" w:type="dxa"/>
          </w:tcPr>
          <w:p w14:paraId="36DC301A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1A028D" w:rsidRPr="00D63807" w14:paraId="6B880114" w14:textId="77777777" w:rsidTr="00F02369">
        <w:tc>
          <w:tcPr>
            <w:tcW w:w="2689" w:type="dxa"/>
          </w:tcPr>
          <w:p w14:paraId="5C691141" w14:textId="77777777" w:rsidR="001A028D" w:rsidRPr="00A7220B" w:rsidRDefault="001A028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 xml:space="preserve">Yes, </w:t>
            </w:r>
            <w:r w:rsidRPr="00A7220B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701" w:type="dxa"/>
          </w:tcPr>
          <w:p w14:paraId="45C7CFEB" w14:textId="4E48CDB5" w:rsidR="001A028D" w:rsidRPr="00A7220B" w:rsidRDefault="007F2A5B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82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 xml:space="preserve"> (42.</w:t>
            </w:r>
            <w:r w:rsidRPr="00A7220B">
              <w:rPr>
                <w:rFonts w:ascii="Times New Roman" w:hAnsi="Times New Roman" w:cs="Times New Roman"/>
                <w:szCs w:val="21"/>
              </w:rPr>
              <w:t>5</w:t>
            </w:r>
            <w:r w:rsidR="001A028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D803407" w14:textId="1234F67A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8</w:t>
            </w:r>
            <w:r w:rsidRPr="00A7220B">
              <w:rPr>
                <w:rFonts w:ascii="Times New Roman" w:hAnsi="Times New Roman" w:cs="Times New Roman"/>
                <w:szCs w:val="21"/>
              </w:rPr>
              <w:t>5 (44.3)</w:t>
            </w:r>
          </w:p>
        </w:tc>
        <w:tc>
          <w:tcPr>
            <w:tcW w:w="1701" w:type="dxa"/>
          </w:tcPr>
          <w:p w14:paraId="5A58B939" w14:textId="4E2A3F0B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29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5.6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2" w:type="dxa"/>
          </w:tcPr>
          <w:p w14:paraId="18C6A0E4" w14:textId="1C4D7F0E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68 (6</w:t>
            </w:r>
            <w:r w:rsidR="007F2A5B" w:rsidRPr="00A7220B">
              <w:rPr>
                <w:rFonts w:ascii="Times New Roman" w:hAnsi="Times New Roman" w:cs="Times New Roman"/>
                <w:szCs w:val="21"/>
              </w:rPr>
              <w:t>2.4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9" w:type="dxa"/>
          </w:tcPr>
          <w:p w14:paraId="171714DC" w14:textId="77777777" w:rsidR="001A028D" w:rsidRPr="00A7220B" w:rsidRDefault="001A028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bookmarkEnd w:id="16"/>
    <w:p w14:paraId="28639C7A" w14:textId="77777777" w:rsidR="006B0C49" w:rsidRPr="00CF45CF" w:rsidRDefault="006B0C49" w:rsidP="006B0C49">
      <w:pPr>
        <w:rPr>
          <w:rFonts w:ascii="Times New Roman" w:hAnsi="Times New Roman" w:cs="Times New Roman"/>
          <w:szCs w:val="21"/>
        </w:rPr>
      </w:pPr>
      <w:r w:rsidRPr="00CF45CF">
        <w:rPr>
          <w:rFonts w:ascii="Times New Roman" w:hAnsi="Times New Roman" w:cs="Times New Roman"/>
        </w:rPr>
        <w:t>Data are shown as means ± standard deviation,</w:t>
      </w:r>
      <w:r>
        <w:rPr>
          <w:rFonts w:ascii="Times New Roman" w:hAnsi="Times New Roman" w:cs="Times New Roman"/>
        </w:rPr>
        <w:t xml:space="preserve"> </w:t>
      </w:r>
      <w:r w:rsidRPr="00CF45CF">
        <w:rPr>
          <w:rFonts w:ascii="Times New Roman" w:hAnsi="Times New Roman" w:cs="Times New Roman"/>
        </w:rPr>
        <w:t>median</w:t>
      </w:r>
      <w:r>
        <w:rPr>
          <w:rFonts w:ascii="Times New Roman" w:hAnsi="Times New Roman" w:cs="Times New Roman"/>
        </w:rPr>
        <w:t xml:space="preserve"> (</w:t>
      </w:r>
      <w:r w:rsidRPr="00CF45CF">
        <w:rPr>
          <w:rFonts w:ascii="Times New Roman" w:hAnsi="Times New Roman" w:cs="Times New Roman"/>
        </w:rPr>
        <w:t>interquartile range</w:t>
      </w:r>
      <w:r>
        <w:rPr>
          <w:rFonts w:ascii="Times New Roman" w:hAnsi="Times New Roman" w:cs="Times New Roman"/>
        </w:rPr>
        <w:t>)</w:t>
      </w:r>
      <w:r w:rsidRPr="00CF45C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F45CF">
        <w:rPr>
          <w:rFonts w:ascii="Times New Roman" w:hAnsi="Times New Roman" w:cs="Times New Roman"/>
        </w:rPr>
        <w:t>or numbers (percentages).</w:t>
      </w:r>
    </w:p>
    <w:p w14:paraId="0E0EDCDD" w14:textId="2D4752ED" w:rsidR="00D22D4B" w:rsidRPr="006B0C49" w:rsidRDefault="00D22D4B" w:rsidP="00C9287F">
      <w:pPr>
        <w:spacing w:line="276" w:lineRule="auto"/>
        <w:rPr>
          <w:rFonts w:ascii="Times New Roman" w:hAnsi="Times New Roman" w:cs="Times New Roman"/>
          <w:szCs w:val="21"/>
        </w:rPr>
      </w:pPr>
    </w:p>
    <w:p w14:paraId="24450B17" w14:textId="77777777" w:rsidR="00221193" w:rsidRPr="00D63807" w:rsidRDefault="00221193" w:rsidP="00C9287F">
      <w:pPr>
        <w:spacing w:line="276" w:lineRule="auto"/>
        <w:rPr>
          <w:rFonts w:ascii="Times New Roman" w:hAnsi="Times New Roman" w:cs="Times New Roman"/>
          <w:szCs w:val="21"/>
        </w:rPr>
      </w:pPr>
    </w:p>
    <w:p w14:paraId="0C9BF372" w14:textId="77777777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36C8ACA8" w14:textId="77777777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5A51F540" w14:textId="77777777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66EA27E7" w14:textId="485FE2C8" w:rsidR="00D63807" w:rsidRPr="00D63807" w:rsidRDefault="00D63807" w:rsidP="00C9287F">
      <w:pPr>
        <w:spacing w:line="276" w:lineRule="auto"/>
        <w:jc w:val="left"/>
        <w:rPr>
          <w:rFonts w:ascii="Times New Roman" w:hAnsi="Times New Roman" w:cs="Times New Roman"/>
          <w:szCs w:val="21"/>
        </w:rPr>
      </w:pPr>
      <w:r w:rsidRPr="0077276B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610304">
        <w:rPr>
          <w:rFonts w:ascii="Times New Roman" w:hAnsi="Times New Roman" w:cs="Times New Roman"/>
          <w:b/>
          <w:bCs/>
          <w:szCs w:val="21"/>
        </w:rPr>
        <w:t>3</w:t>
      </w:r>
      <w:r w:rsidRPr="00D63807">
        <w:rPr>
          <w:rFonts w:ascii="Times New Roman" w:hAnsi="Times New Roman" w:cs="Times New Roman"/>
          <w:szCs w:val="21"/>
        </w:rPr>
        <w:t xml:space="preserve">. Association of cardiometabolic diseases, frailty status and </w:t>
      </w:r>
      <w:r w:rsidRPr="00D63807">
        <w:rPr>
          <w:rFonts w:ascii="Times New Roman" w:hAnsi="Times New Roman" w:cs="Times New Roman"/>
          <w:color w:val="000000"/>
          <w:szCs w:val="21"/>
        </w:rPr>
        <w:t xml:space="preserve">healthcare </w:t>
      </w:r>
      <w:r w:rsidRPr="00D63807">
        <w:rPr>
          <w:rFonts w:ascii="Times New Roman" w:hAnsi="Times New Roman" w:cs="Times New Roman"/>
          <w:szCs w:val="21"/>
        </w:rPr>
        <w:t>utilization</w:t>
      </w:r>
    </w:p>
    <w:tbl>
      <w:tblPr>
        <w:tblStyle w:val="TableGrid"/>
        <w:tblpPr w:leftFromText="181" w:rightFromText="181" w:vertAnchor="text" w:horzAnchor="margin" w:tblpXSpec="center" w:tblpY="103"/>
        <w:tblOverlap w:val="never"/>
        <w:tblW w:w="1077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397"/>
        <w:gridCol w:w="2127"/>
        <w:gridCol w:w="1701"/>
        <w:gridCol w:w="1984"/>
        <w:gridCol w:w="1564"/>
      </w:tblGrid>
      <w:tr w:rsidR="00D22D4B" w:rsidRPr="00A7220B" w14:paraId="482767EF" w14:textId="77777777" w:rsidTr="00A81CB7">
        <w:tc>
          <w:tcPr>
            <w:tcW w:w="3397" w:type="dxa"/>
            <w:vMerge w:val="restart"/>
          </w:tcPr>
          <w:p w14:paraId="1555D20C" w14:textId="77777777" w:rsidR="00D22D4B" w:rsidRPr="00D63807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gridSpan w:val="2"/>
          </w:tcPr>
          <w:p w14:paraId="1867D4C7" w14:textId="77777777" w:rsidR="00D22D4B" w:rsidRPr="00A7220B" w:rsidRDefault="00D22D4B" w:rsidP="00C928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3548" w:type="dxa"/>
            <w:gridSpan w:val="2"/>
          </w:tcPr>
          <w:p w14:paraId="625A9588" w14:textId="77777777" w:rsidR="00D22D4B" w:rsidRPr="00A7220B" w:rsidRDefault="00D22D4B" w:rsidP="00C928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</w:tc>
      </w:tr>
      <w:tr w:rsidR="00D22D4B" w:rsidRPr="00A7220B" w14:paraId="54013270" w14:textId="77777777" w:rsidTr="00A81CB7">
        <w:tc>
          <w:tcPr>
            <w:tcW w:w="3397" w:type="dxa"/>
            <w:vMerge/>
          </w:tcPr>
          <w:p w14:paraId="2ACB1A63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4CC00448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OR (95% CI)</w:t>
            </w:r>
          </w:p>
        </w:tc>
        <w:tc>
          <w:tcPr>
            <w:tcW w:w="1701" w:type="dxa"/>
          </w:tcPr>
          <w:p w14:paraId="7D712075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  <w:tc>
          <w:tcPr>
            <w:tcW w:w="1984" w:type="dxa"/>
          </w:tcPr>
          <w:p w14:paraId="77F734B1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OR (95% CI)</w:t>
            </w:r>
          </w:p>
        </w:tc>
        <w:tc>
          <w:tcPr>
            <w:tcW w:w="1564" w:type="dxa"/>
          </w:tcPr>
          <w:p w14:paraId="61AD64CF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D22D4B" w:rsidRPr="00A7220B" w14:paraId="01B6B29B" w14:textId="77777777" w:rsidTr="00A81CB7">
        <w:tc>
          <w:tcPr>
            <w:tcW w:w="10773" w:type="dxa"/>
            <w:gridSpan w:val="5"/>
          </w:tcPr>
          <w:p w14:paraId="4CF8D957" w14:textId="1F8860D1" w:rsidR="00D22D4B" w:rsidRPr="00A7220B" w:rsidRDefault="00D22D4B" w:rsidP="00C9287F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9" w:name="OLE_LINK31"/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Outpatient Visit</w:t>
            </w:r>
            <w:bookmarkEnd w:id="19"/>
          </w:p>
        </w:tc>
      </w:tr>
      <w:tr w:rsidR="00D22D4B" w:rsidRPr="00A7220B" w14:paraId="6BF34D94" w14:textId="77777777" w:rsidTr="00A81CB7">
        <w:tc>
          <w:tcPr>
            <w:tcW w:w="3397" w:type="dxa"/>
          </w:tcPr>
          <w:p w14:paraId="58EE892C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Cardiometabolic diseases</w:t>
            </w:r>
          </w:p>
        </w:tc>
        <w:tc>
          <w:tcPr>
            <w:tcW w:w="2127" w:type="dxa"/>
          </w:tcPr>
          <w:p w14:paraId="521144E9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B8D8D03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00679B4A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21BD0847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2226" w:rsidRPr="00A7220B" w14:paraId="5FEFF92B" w14:textId="77777777" w:rsidTr="00A81CB7">
        <w:tc>
          <w:tcPr>
            <w:tcW w:w="3397" w:type="dxa"/>
          </w:tcPr>
          <w:p w14:paraId="6FF4216C" w14:textId="00A2D203" w:rsidR="00712226" w:rsidRPr="00A7220B" w:rsidRDefault="00712226" w:rsidP="00712226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No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(n = 2979)</w:t>
            </w:r>
          </w:p>
        </w:tc>
        <w:tc>
          <w:tcPr>
            <w:tcW w:w="2127" w:type="dxa"/>
          </w:tcPr>
          <w:p w14:paraId="03B3136A" w14:textId="77777777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701" w:type="dxa"/>
          </w:tcPr>
          <w:p w14:paraId="07FC81A2" w14:textId="77777777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984" w:type="dxa"/>
          </w:tcPr>
          <w:p w14:paraId="7D05D932" w14:textId="77777777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564" w:type="dxa"/>
          </w:tcPr>
          <w:p w14:paraId="646A5FF4" w14:textId="77777777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</w:tr>
      <w:tr w:rsidR="00712226" w:rsidRPr="00A7220B" w14:paraId="60C14180" w14:textId="77777777" w:rsidTr="00A81CB7">
        <w:tc>
          <w:tcPr>
            <w:tcW w:w="3397" w:type="dxa"/>
          </w:tcPr>
          <w:p w14:paraId="1436C52F" w14:textId="4326B69A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 Yes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(n = 2225)</w:t>
            </w:r>
          </w:p>
        </w:tc>
        <w:tc>
          <w:tcPr>
            <w:tcW w:w="2127" w:type="dxa"/>
          </w:tcPr>
          <w:p w14:paraId="14375865" w14:textId="14B44E26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574 (1.374, 1.804)</w:t>
            </w:r>
          </w:p>
        </w:tc>
        <w:tc>
          <w:tcPr>
            <w:tcW w:w="1701" w:type="dxa"/>
          </w:tcPr>
          <w:p w14:paraId="2A46D6A3" w14:textId="77777777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84" w:type="dxa"/>
          </w:tcPr>
          <w:p w14:paraId="7AA4EAAD" w14:textId="24EB21DD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488 (1.292, 1.713)</w:t>
            </w:r>
          </w:p>
        </w:tc>
        <w:tc>
          <w:tcPr>
            <w:tcW w:w="1564" w:type="dxa"/>
          </w:tcPr>
          <w:p w14:paraId="23CBE948" w14:textId="77777777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22D4B" w:rsidRPr="00A7220B" w14:paraId="39AE99E8" w14:textId="77777777" w:rsidTr="00A81CB7">
        <w:tc>
          <w:tcPr>
            <w:tcW w:w="3397" w:type="dxa"/>
          </w:tcPr>
          <w:p w14:paraId="70FABD3D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Number of Cardiometabolic diseases</w:t>
            </w:r>
          </w:p>
        </w:tc>
        <w:tc>
          <w:tcPr>
            <w:tcW w:w="2127" w:type="dxa"/>
          </w:tcPr>
          <w:p w14:paraId="5E3AC305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F588C62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530E3EDA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648E1453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22D4B" w:rsidRPr="00A7220B" w14:paraId="40169E9C" w14:textId="77777777" w:rsidTr="00A81CB7">
        <w:tc>
          <w:tcPr>
            <w:tcW w:w="3397" w:type="dxa"/>
          </w:tcPr>
          <w:p w14:paraId="7A532661" w14:textId="4C3B9468" w:rsidR="00D22D4B" w:rsidRPr="00A7220B" w:rsidRDefault="00D22D4B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 xml:space="preserve">(n = </w:t>
            </w:r>
            <w:r w:rsidR="00F022B3" w:rsidRPr="00A7220B">
              <w:rPr>
                <w:rFonts w:ascii="Times New Roman" w:hAnsi="Times New Roman" w:cs="Times New Roman"/>
                <w:color w:val="000000"/>
                <w:szCs w:val="21"/>
              </w:rPr>
              <w:t>2979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</w:tcPr>
          <w:p w14:paraId="62F453EB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701" w:type="dxa"/>
          </w:tcPr>
          <w:p w14:paraId="524441CD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984" w:type="dxa"/>
          </w:tcPr>
          <w:p w14:paraId="1F9D30BD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564" w:type="dxa"/>
          </w:tcPr>
          <w:p w14:paraId="6C637F46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</w:tr>
      <w:tr w:rsidR="00D22D4B" w:rsidRPr="00A7220B" w14:paraId="618613F8" w14:textId="77777777" w:rsidTr="00A81CB7">
        <w:tc>
          <w:tcPr>
            <w:tcW w:w="3397" w:type="dxa"/>
          </w:tcPr>
          <w:p w14:paraId="3ECF9C04" w14:textId="7CE8618E" w:rsidR="00D22D4B" w:rsidRPr="00A7220B" w:rsidRDefault="00D22D4B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 xml:space="preserve">(n = </w:t>
            </w:r>
            <w:r w:rsidR="00F022B3" w:rsidRPr="00A7220B">
              <w:rPr>
                <w:rFonts w:ascii="Times New Roman" w:hAnsi="Times New Roman" w:cs="Times New Roman"/>
                <w:color w:val="000000"/>
                <w:szCs w:val="21"/>
              </w:rPr>
              <w:t>1391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</w:tcPr>
          <w:p w14:paraId="3DA11B06" w14:textId="65FFC31F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4</w:t>
            </w:r>
            <w:r w:rsidR="00D23E52" w:rsidRPr="00A7220B">
              <w:rPr>
                <w:rFonts w:ascii="Times New Roman" w:hAnsi="Times New Roman" w:cs="Times New Roman"/>
                <w:szCs w:val="21"/>
              </w:rPr>
              <w:t>14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D23E52" w:rsidRPr="00A7220B">
              <w:rPr>
                <w:rFonts w:ascii="Times New Roman" w:hAnsi="Times New Roman" w:cs="Times New Roman"/>
                <w:szCs w:val="21"/>
              </w:rPr>
              <w:t>206</w:t>
            </w:r>
            <w:r w:rsidRPr="00A7220B">
              <w:rPr>
                <w:rFonts w:ascii="Times New Roman" w:hAnsi="Times New Roman" w:cs="Times New Roman"/>
                <w:szCs w:val="21"/>
              </w:rPr>
              <w:t>, 1.6</w:t>
            </w:r>
            <w:r w:rsidR="00D23E52" w:rsidRPr="00A7220B">
              <w:rPr>
                <w:rFonts w:ascii="Times New Roman" w:hAnsi="Times New Roman" w:cs="Times New Roman"/>
                <w:szCs w:val="21"/>
              </w:rPr>
              <w:t>59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896794A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84" w:type="dxa"/>
          </w:tcPr>
          <w:p w14:paraId="6FB7E9FD" w14:textId="3E02D52C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3</w:t>
            </w:r>
            <w:r w:rsidR="0013743E" w:rsidRPr="00A7220B">
              <w:rPr>
                <w:rFonts w:ascii="Times New Roman" w:hAnsi="Times New Roman" w:cs="Times New Roman"/>
                <w:szCs w:val="21"/>
              </w:rPr>
              <w:t>61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1.1</w:t>
            </w:r>
            <w:r w:rsidR="0013743E" w:rsidRPr="00A7220B">
              <w:rPr>
                <w:rFonts w:ascii="Times New Roman" w:hAnsi="Times New Roman" w:cs="Times New Roman"/>
                <w:szCs w:val="21"/>
              </w:rPr>
              <w:t>56</w:t>
            </w:r>
            <w:r w:rsidRPr="00A7220B">
              <w:rPr>
                <w:rFonts w:ascii="Times New Roman" w:hAnsi="Times New Roman" w:cs="Times New Roman"/>
                <w:szCs w:val="21"/>
              </w:rPr>
              <w:t>, 1.</w:t>
            </w:r>
            <w:r w:rsidR="0013743E" w:rsidRPr="00A7220B">
              <w:rPr>
                <w:rFonts w:ascii="Times New Roman" w:hAnsi="Times New Roman" w:cs="Times New Roman"/>
                <w:szCs w:val="21"/>
              </w:rPr>
              <w:t>603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4" w:type="dxa"/>
          </w:tcPr>
          <w:p w14:paraId="7D989481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22D4B" w:rsidRPr="00A7220B" w14:paraId="559A23B7" w14:textId="77777777" w:rsidTr="00A81CB7">
        <w:tc>
          <w:tcPr>
            <w:tcW w:w="3397" w:type="dxa"/>
          </w:tcPr>
          <w:p w14:paraId="6FB8FBB7" w14:textId="23DE6B9D" w:rsidR="00D22D4B" w:rsidRPr="00A7220B" w:rsidRDefault="00D22D4B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 xml:space="preserve">(n = </w:t>
            </w:r>
            <w:r w:rsidR="00F022B3" w:rsidRPr="00A7220B">
              <w:rPr>
                <w:rFonts w:ascii="Times New Roman" w:hAnsi="Times New Roman" w:cs="Times New Roman"/>
                <w:color w:val="000000"/>
                <w:szCs w:val="21"/>
              </w:rPr>
              <w:t>590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</w:tcPr>
          <w:p w14:paraId="269D8787" w14:textId="2D048172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8</w:t>
            </w:r>
            <w:r w:rsidR="00D23E52" w:rsidRPr="00A7220B">
              <w:rPr>
                <w:rFonts w:ascii="Times New Roman" w:hAnsi="Times New Roman" w:cs="Times New Roman"/>
                <w:szCs w:val="21"/>
              </w:rPr>
              <w:t>79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D23E52" w:rsidRPr="00A7220B">
              <w:rPr>
                <w:rFonts w:ascii="Times New Roman" w:hAnsi="Times New Roman" w:cs="Times New Roman"/>
                <w:szCs w:val="21"/>
              </w:rPr>
              <w:t>521</w:t>
            </w:r>
            <w:r w:rsidRPr="00A7220B">
              <w:rPr>
                <w:rFonts w:ascii="Times New Roman" w:hAnsi="Times New Roman" w:cs="Times New Roman"/>
                <w:szCs w:val="21"/>
              </w:rPr>
              <w:t>, 2</w:t>
            </w:r>
            <w:r w:rsidR="00D23E52" w:rsidRPr="00A7220B">
              <w:rPr>
                <w:rFonts w:ascii="Times New Roman" w:hAnsi="Times New Roman" w:cs="Times New Roman"/>
                <w:szCs w:val="21"/>
              </w:rPr>
              <w:t>322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4651D30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84" w:type="dxa"/>
          </w:tcPr>
          <w:p w14:paraId="361D776E" w14:textId="101F4C00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</w:t>
            </w:r>
            <w:r w:rsidR="0013743E" w:rsidRPr="00A7220B">
              <w:rPr>
                <w:rFonts w:ascii="Times New Roman" w:hAnsi="Times New Roman" w:cs="Times New Roman"/>
                <w:szCs w:val="21"/>
              </w:rPr>
              <w:t>701</w:t>
            </w:r>
            <w:r w:rsidR="00FD6F28" w:rsidRPr="00A722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7220B">
              <w:rPr>
                <w:rFonts w:ascii="Times New Roman" w:hAnsi="Times New Roman" w:cs="Times New Roman"/>
                <w:szCs w:val="21"/>
              </w:rPr>
              <w:t>(1.3</w:t>
            </w:r>
            <w:r w:rsidR="0013743E" w:rsidRPr="00A7220B">
              <w:rPr>
                <w:rFonts w:ascii="Times New Roman" w:hAnsi="Times New Roman" w:cs="Times New Roman"/>
                <w:szCs w:val="21"/>
              </w:rPr>
              <w:t>68</w:t>
            </w:r>
            <w:r w:rsidRPr="00A7220B">
              <w:rPr>
                <w:rFonts w:ascii="Times New Roman" w:hAnsi="Times New Roman" w:cs="Times New Roman"/>
                <w:szCs w:val="21"/>
              </w:rPr>
              <w:t>, 2.</w:t>
            </w:r>
            <w:r w:rsidR="0013743E" w:rsidRPr="00A7220B">
              <w:rPr>
                <w:rFonts w:ascii="Times New Roman" w:hAnsi="Times New Roman" w:cs="Times New Roman"/>
                <w:szCs w:val="21"/>
              </w:rPr>
              <w:t>116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4" w:type="dxa"/>
          </w:tcPr>
          <w:p w14:paraId="237B8B42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22D4B" w:rsidRPr="00A7220B" w14:paraId="6DBA54FC" w14:textId="77777777" w:rsidTr="00A81CB7">
        <w:tc>
          <w:tcPr>
            <w:tcW w:w="3397" w:type="dxa"/>
          </w:tcPr>
          <w:p w14:paraId="1558FAED" w14:textId="6E350833" w:rsidR="00D22D4B" w:rsidRPr="00A7220B" w:rsidRDefault="00D22D4B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bookmarkStart w:id="20" w:name="OLE_LINK7"/>
            <w:r w:rsidRPr="00A7220B">
              <w:rPr>
                <w:rFonts w:ascii="Times New Roman" w:hAnsi="Times New Roman" w:cs="Times New Roman"/>
                <w:szCs w:val="21"/>
              </w:rPr>
              <w:t>≥3</w:t>
            </w:r>
            <w:bookmarkEnd w:id="20"/>
            <w:r w:rsidRPr="00A722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(n = 2</w:t>
            </w:r>
            <w:r w:rsidR="00F022B3" w:rsidRPr="00A7220B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</w:tcPr>
          <w:p w14:paraId="119F089A" w14:textId="40C0B138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.</w:t>
            </w:r>
            <w:r w:rsidR="00D23E52" w:rsidRPr="00A7220B">
              <w:rPr>
                <w:rFonts w:ascii="Times New Roman" w:hAnsi="Times New Roman" w:cs="Times New Roman"/>
                <w:szCs w:val="21"/>
              </w:rPr>
              <w:t>218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D23E52" w:rsidRPr="00A7220B">
              <w:rPr>
                <w:rFonts w:ascii="Times New Roman" w:hAnsi="Times New Roman" w:cs="Times New Roman"/>
                <w:szCs w:val="21"/>
              </w:rPr>
              <w:t>6</w:t>
            </w:r>
            <w:r w:rsidRPr="00A7220B">
              <w:rPr>
                <w:rFonts w:ascii="Times New Roman" w:hAnsi="Times New Roman" w:cs="Times New Roman"/>
                <w:szCs w:val="21"/>
              </w:rPr>
              <w:t>41, 2.</w:t>
            </w:r>
            <w:r w:rsidR="00D23E52" w:rsidRPr="00A7220B">
              <w:rPr>
                <w:rFonts w:ascii="Times New Roman" w:hAnsi="Times New Roman" w:cs="Times New Roman"/>
                <w:szCs w:val="21"/>
              </w:rPr>
              <w:t>998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1D19BFC2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84" w:type="dxa"/>
          </w:tcPr>
          <w:p w14:paraId="7FDE37B6" w14:textId="51A02896" w:rsidR="00D22D4B" w:rsidRPr="00A7220B" w:rsidRDefault="0013743E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.035</w:t>
            </w:r>
            <w:r w:rsidR="00D22D4B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1.495</w:t>
            </w:r>
            <w:r w:rsidR="00D22D4B" w:rsidRPr="00A7220B">
              <w:rPr>
                <w:rFonts w:ascii="Times New Roman" w:hAnsi="Times New Roman" w:cs="Times New Roman"/>
                <w:szCs w:val="21"/>
              </w:rPr>
              <w:t>, 2.</w:t>
            </w:r>
            <w:r w:rsidRPr="00A7220B">
              <w:rPr>
                <w:rFonts w:ascii="Times New Roman" w:hAnsi="Times New Roman" w:cs="Times New Roman"/>
                <w:szCs w:val="21"/>
              </w:rPr>
              <w:t>769</w:t>
            </w:r>
            <w:r w:rsidR="00D22D4B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4" w:type="dxa"/>
          </w:tcPr>
          <w:p w14:paraId="0B0C30D7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22D4B" w:rsidRPr="00A7220B" w14:paraId="5BF7AAF1" w14:textId="77777777" w:rsidTr="00A81CB7">
        <w:tc>
          <w:tcPr>
            <w:tcW w:w="3397" w:type="dxa"/>
          </w:tcPr>
          <w:p w14:paraId="205B402F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Frailty status</w:t>
            </w:r>
          </w:p>
        </w:tc>
        <w:tc>
          <w:tcPr>
            <w:tcW w:w="2127" w:type="dxa"/>
          </w:tcPr>
          <w:p w14:paraId="67BA0FA2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7F69B68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984" w:type="dxa"/>
          </w:tcPr>
          <w:p w14:paraId="7AB4D1A6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05DBCA97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D22D4B" w:rsidRPr="00A7220B" w14:paraId="4D02AEF0" w14:textId="77777777" w:rsidTr="00A81CB7">
        <w:tc>
          <w:tcPr>
            <w:tcW w:w="3397" w:type="dxa"/>
          </w:tcPr>
          <w:p w14:paraId="4765C035" w14:textId="42495FC1" w:rsidR="00D22D4B" w:rsidRPr="00A7220B" w:rsidRDefault="00D22D4B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bookmarkStart w:id="21" w:name="OLE_LINK8"/>
            <w:r w:rsidRPr="00A7220B">
              <w:rPr>
                <w:rFonts w:ascii="Times New Roman" w:hAnsi="Times New Roman" w:cs="Times New Roman"/>
                <w:szCs w:val="21"/>
              </w:rPr>
              <w:t>Non-frailty</w:t>
            </w:r>
            <w:bookmarkEnd w:id="21"/>
            <w:r w:rsidRPr="00A722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(n = 4</w:t>
            </w:r>
            <w:r w:rsidR="00F022B3" w:rsidRPr="00A7220B">
              <w:rPr>
                <w:rFonts w:ascii="Times New Roman" w:hAnsi="Times New Roman" w:cs="Times New Roman"/>
                <w:color w:val="000000"/>
                <w:szCs w:val="21"/>
              </w:rPr>
              <w:t>925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</w:tcPr>
          <w:p w14:paraId="258B973C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701" w:type="dxa"/>
          </w:tcPr>
          <w:p w14:paraId="77359470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984" w:type="dxa"/>
          </w:tcPr>
          <w:p w14:paraId="5D8C7D01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564" w:type="dxa"/>
          </w:tcPr>
          <w:p w14:paraId="71A473FD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</w:tr>
      <w:tr w:rsidR="00D22D4B" w:rsidRPr="00A7220B" w14:paraId="28D21208" w14:textId="77777777" w:rsidTr="00A81CB7">
        <w:tc>
          <w:tcPr>
            <w:tcW w:w="3397" w:type="dxa"/>
          </w:tcPr>
          <w:p w14:paraId="7AFE1B1B" w14:textId="54F082F6" w:rsidR="00D22D4B" w:rsidRPr="00A7220B" w:rsidRDefault="00D22D4B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bookmarkStart w:id="22" w:name="OLE_LINK27"/>
            <w:bookmarkStart w:id="23" w:name="OLE_LINK28"/>
            <w:r w:rsidRPr="00A7220B">
              <w:rPr>
                <w:rFonts w:ascii="Times New Roman" w:hAnsi="Times New Roman" w:cs="Times New Roman"/>
                <w:szCs w:val="21"/>
              </w:rPr>
              <w:t>Frailty</w:t>
            </w:r>
            <w:bookmarkEnd w:id="22"/>
            <w:bookmarkEnd w:id="23"/>
            <w:r w:rsidRPr="00A722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 xml:space="preserve">(n = </w:t>
            </w:r>
            <w:r w:rsidR="00F022B3" w:rsidRPr="00A7220B">
              <w:rPr>
                <w:rFonts w:ascii="Times New Roman" w:hAnsi="Times New Roman" w:cs="Times New Roman"/>
                <w:color w:val="000000"/>
                <w:szCs w:val="21"/>
              </w:rPr>
              <w:t>27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9)</w:t>
            </w:r>
          </w:p>
        </w:tc>
        <w:tc>
          <w:tcPr>
            <w:tcW w:w="2127" w:type="dxa"/>
          </w:tcPr>
          <w:p w14:paraId="0162C68F" w14:textId="5A75616A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</w:t>
            </w:r>
            <w:r w:rsidR="00F14B93" w:rsidRPr="00A7220B">
              <w:rPr>
                <w:rFonts w:ascii="Times New Roman" w:hAnsi="Times New Roman" w:cs="Times New Roman"/>
                <w:szCs w:val="21"/>
              </w:rPr>
              <w:t>282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F14B93" w:rsidRPr="00A7220B">
              <w:rPr>
                <w:rFonts w:ascii="Times New Roman" w:hAnsi="Times New Roman" w:cs="Times New Roman"/>
                <w:szCs w:val="21"/>
              </w:rPr>
              <w:t>181</w:t>
            </w:r>
            <w:r w:rsidRPr="00A7220B">
              <w:rPr>
                <w:rFonts w:ascii="Times New Roman" w:hAnsi="Times New Roman" w:cs="Times New Roman"/>
                <w:szCs w:val="21"/>
              </w:rPr>
              <w:t>, 1.</w:t>
            </w:r>
            <w:r w:rsidR="00F14B93" w:rsidRPr="00A7220B">
              <w:rPr>
                <w:rFonts w:ascii="Times New Roman" w:hAnsi="Times New Roman" w:cs="Times New Roman"/>
                <w:szCs w:val="21"/>
              </w:rPr>
              <w:t>390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45681738" w14:textId="1ADE6ACC" w:rsidR="00D22D4B" w:rsidRPr="00A7220B" w:rsidRDefault="00F14B93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84" w:type="dxa"/>
          </w:tcPr>
          <w:p w14:paraId="454F8CD2" w14:textId="169F77A0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</w:t>
            </w:r>
            <w:r w:rsidR="00BC56A9" w:rsidRPr="00A7220B">
              <w:rPr>
                <w:rFonts w:ascii="Times New Roman" w:hAnsi="Times New Roman" w:cs="Times New Roman"/>
                <w:szCs w:val="21"/>
              </w:rPr>
              <w:t>171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BC56A9" w:rsidRPr="00A7220B">
              <w:rPr>
                <w:rFonts w:ascii="Times New Roman" w:hAnsi="Times New Roman" w:cs="Times New Roman"/>
                <w:szCs w:val="21"/>
              </w:rPr>
              <w:t>75</w:t>
            </w:r>
            <w:r w:rsidRPr="00A7220B">
              <w:rPr>
                <w:rFonts w:ascii="Times New Roman" w:hAnsi="Times New Roman" w:cs="Times New Roman"/>
                <w:szCs w:val="21"/>
              </w:rPr>
              <w:t>, 1.</w:t>
            </w:r>
            <w:r w:rsidR="00BC56A9" w:rsidRPr="00A7220B">
              <w:rPr>
                <w:rFonts w:ascii="Times New Roman" w:hAnsi="Times New Roman" w:cs="Times New Roman"/>
                <w:szCs w:val="21"/>
              </w:rPr>
              <w:t>275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4" w:type="dxa"/>
          </w:tcPr>
          <w:p w14:paraId="17DA328D" w14:textId="64DEE49E" w:rsidR="00D22D4B" w:rsidRPr="00A7220B" w:rsidRDefault="00BC56A9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22D4B" w:rsidRPr="00A7220B" w14:paraId="15436636" w14:textId="77777777" w:rsidTr="00A81CB7">
        <w:tc>
          <w:tcPr>
            <w:tcW w:w="10773" w:type="dxa"/>
            <w:gridSpan w:val="5"/>
          </w:tcPr>
          <w:p w14:paraId="1E0A8956" w14:textId="77777777" w:rsidR="00D22D4B" w:rsidRPr="00A7220B" w:rsidRDefault="00D22D4B" w:rsidP="00C928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Inpatient Visit</w:t>
            </w:r>
          </w:p>
        </w:tc>
      </w:tr>
      <w:tr w:rsidR="00D22D4B" w:rsidRPr="00A7220B" w14:paraId="0FDD92D7" w14:textId="77777777" w:rsidTr="00A81CB7">
        <w:tc>
          <w:tcPr>
            <w:tcW w:w="3397" w:type="dxa"/>
          </w:tcPr>
          <w:p w14:paraId="55B4E169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Cardiometabolic diseases</w:t>
            </w:r>
          </w:p>
        </w:tc>
        <w:tc>
          <w:tcPr>
            <w:tcW w:w="2127" w:type="dxa"/>
          </w:tcPr>
          <w:p w14:paraId="1738510A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689A294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492EFF93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2B0F9540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2121" w:rsidRPr="00A7220B" w14:paraId="47EB7E09" w14:textId="77777777" w:rsidTr="00A81CB7">
        <w:tc>
          <w:tcPr>
            <w:tcW w:w="3397" w:type="dxa"/>
          </w:tcPr>
          <w:p w14:paraId="42570CBC" w14:textId="02982484" w:rsidR="00CB2121" w:rsidRPr="00A7220B" w:rsidRDefault="00CB2121" w:rsidP="00CB2121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No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(n = 2979)</w:t>
            </w:r>
          </w:p>
        </w:tc>
        <w:tc>
          <w:tcPr>
            <w:tcW w:w="2127" w:type="dxa"/>
          </w:tcPr>
          <w:p w14:paraId="20905ED7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701" w:type="dxa"/>
          </w:tcPr>
          <w:p w14:paraId="5D933013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984" w:type="dxa"/>
          </w:tcPr>
          <w:p w14:paraId="72A83E2A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564" w:type="dxa"/>
          </w:tcPr>
          <w:p w14:paraId="3B65B55D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</w:tr>
      <w:tr w:rsidR="00CB2121" w:rsidRPr="00A7220B" w14:paraId="51F777EC" w14:textId="77777777" w:rsidTr="00A81CB7">
        <w:tc>
          <w:tcPr>
            <w:tcW w:w="3397" w:type="dxa"/>
          </w:tcPr>
          <w:p w14:paraId="304F0386" w14:textId="664CAE95" w:rsidR="00CB2121" w:rsidRPr="00A7220B" w:rsidRDefault="00CB2121" w:rsidP="00CB2121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Yes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(n = 2225)</w:t>
            </w:r>
          </w:p>
        </w:tc>
        <w:tc>
          <w:tcPr>
            <w:tcW w:w="2127" w:type="dxa"/>
          </w:tcPr>
          <w:p w14:paraId="624706DE" w14:textId="44027706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.218 (1.831, 2.686)</w:t>
            </w:r>
          </w:p>
        </w:tc>
        <w:tc>
          <w:tcPr>
            <w:tcW w:w="1701" w:type="dxa"/>
          </w:tcPr>
          <w:p w14:paraId="59DF4EA9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84" w:type="dxa"/>
          </w:tcPr>
          <w:p w14:paraId="66D98554" w14:textId="2069F191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.134 (1.756, 2.594)</w:t>
            </w:r>
          </w:p>
        </w:tc>
        <w:tc>
          <w:tcPr>
            <w:tcW w:w="1564" w:type="dxa"/>
          </w:tcPr>
          <w:p w14:paraId="41DCE2D9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22D4B" w:rsidRPr="00A7220B" w14:paraId="0E22E348" w14:textId="77777777" w:rsidTr="00A81CB7">
        <w:tc>
          <w:tcPr>
            <w:tcW w:w="3397" w:type="dxa"/>
          </w:tcPr>
          <w:p w14:paraId="1DC07174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Number of Cardiometabolic diseases</w:t>
            </w:r>
          </w:p>
        </w:tc>
        <w:tc>
          <w:tcPr>
            <w:tcW w:w="2127" w:type="dxa"/>
          </w:tcPr>
          <w:p w14:paraId="7ACD2503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B11D4EF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66229D94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59041EEA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B2121" w:rsidRPr="00A7220B" w14:paraId="0CE3B3B7" w14:textId="77777777" w:rsidTr="00A81CB7">
        <w:tc>
          <w:tcPr>
            <w:tcW w:w="3397" w:type="dxa"/>
          </w:tcPr>
          <w:p w14:paraId="6B7606B0" w14:textId="483D4973" w:rsidR="00CB2121" w:rsidRPr="00A7220B" w:rsidRDefault="00CB2121" w:rsidP="00CB2121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(n = 2979)</w:t>
            </w:r>
          </w:p>
        </w:tc>
        <w:tc>
          <w:tcPr>
            <w:tcW w:w="2127" w:type="dxa"/>
          </w:tcPr>
          <w:p w14:paraId="29EB7D5C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701" w:type="dxa"/>
          </w:tcPr>
          <w:p w14:paraId="4A34E9CB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984" w:type="dxa"/>
          </w:tcPr>
          <w:p w14:paraId="6AF9F380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564" w:type="dxa"/>
          </w:tcPr>
          <w:p w14:paraId="11FF5EC7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</w:tr>
      <w:tr w:rsidR="00CB2121" w:rsidRPr="00A7220B" w14:paraId="198F6EDC" w14:textId="77777777" w:rsidTr="00A81CB7">
        <w:tc>
          <w:tcPr>
            <w:tcW w:w="3397" w:type="dxa"/>
          </w:tcPr>
          <w:p w14:paraId="16722888" w14:textId="5C4FD8C1" w:rsidR="00CB2121" w:rsidRPr="00A7220B" w:rsidRDefault="00CB2121" w:rsidP="00CB2121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(n = 1391)</w:t>
            </w:r>
          </w:p>
        </w:tc>
        <w:tc>
          <w:tcPr>
            <w:tcW w:w="2127" w:type="dxa"/>
          </w:tcPr>
          <w:p w14:paraId="3489B3F6" w14:textId="40DF0A6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773 (1.424, 2.207)</w:t>
            </w:r>
          </w:p>
        </w:tc>
        <w:tc>
          <w:tcPr>
            <w:tcW w:w="1701" w:type="dxa"/>
          </w:tcPr>
          <w:p w14:paraId="21C9B3F1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84" w:type="dxa"/>
          </w:tcPr>
          <w:p w14:paraId="5208FAA5" w14:textId="5C7E00D1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752 (1.404, 2.188)</w:t>
            </w:r>
          </w:p>
        </w:tc>
        <w:tc>
          <w:tcPr>
            <w:tcW w:w="1564" w:type="dxa"/>
          </w:tcPr>
          <w:p w14:paraId="3D845A77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B2121" w:rsidRPr="00A7220B" w14:paraId="66F63F6C" w14:textId="77777777" w:rsidTr="00A81CB7">
        <w:tc>
          <w:tcPr>
            <w:tcW w:w="3397" w:type="dxa"/>
          </w:tcPr>
          <w:p w14:paraId="2E9CA96B" w14:textId="4659568C" w:rsidR="00CB2121" w:rsidRPr="00A7220B" w:rsidRDefault="00CB2121" w:rsidP="00CB2121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(n = 590)</w:t>
            </w:r>
          </w:p>
        </w:tc>
        <w:tc>
          <w:tcPr>
            <w:tcW w:w="2127" w:type="dxa"/>
          </w:tcPr>
          <w:p w14:paraId="4B1C29E3" w14:textId="62EAC7DF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.844 (2.181, 3.708)</w:t>
            </w:r>
          </w:p>
        </w:tc>
        <w:tc>
          <w:tcPr>
            <w:tcW w:w="1701" w:type="dxa"/>
          </w:tcPr>
          <w:p w14:paraId="127FD644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84" w:type="dxa"/>
          </w:tcPr>
          <w:p w14:paraId="4D4B984A" w14:textId="097A4946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.624 (2.000, 3.442)</w:t>
            </w:r>
          </w:p>
        </w:tc>
        <w:tc>
          <w:tcPr>
            <w:tcW w:w="1564" w:type="dxa"/>
          </w:tcPr>
          <w:p w14:paraId="681E2174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B2121" w:rsidRPr="00A7220B" w14:paraId="1C16E9D3" w14:textId="77777777" w:rsidTr="00A81CB7">
        <w:tc>
          <w:tcPr>
            <w:tcW w:w="3397" w:type="dxa"/>
          </w:tcPr>
          <w:p w14:paraId="0FEBFBBD" w14:textId="577DA3D6" w:rsidR="00CB2121" w:rsidRPr="00A7220B" w:rsidRDefault="00CB2121" w:rsidP="00CB2121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≥3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(n = 244)</w:t>
            </w:r>
          </w:p>
        </w:tc>
        <w:tc>
          <w:tcPr>
            <w:tcW w:w="2127" w:type="dxa"/>
          </w:tcPr>
          <w:p w14:paraId="6B252B8B" w14:textId="770F1870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4.123 (2.921, 5.820)</w:t>
            </w:r>
          </w:p>
        </w:tc>
        <w:tc>
          <w:tcPr>
            <w:tcW w:w="1701" w:type="dxa"/>
          </w:tcPr>
          <w:p w14:paraId="0C0461F2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84" w:type="dxa"/>
          </w:tcPr>
          <w:p w14:paraId="1F2E2A80" w14:textId="79830880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3.770 (2.656, 5.352)</w:t>
            </w:r>
          </w:p>
        </w:tc>
        <w:tc>
          <w:tcPr>
            <w:tcW w:w="1564" w:type="dxa"/>
          </w:tcPr>
          <w:p w14:paraId="49214312" w14:textId="77777777" w:rsidR="00CB2121" w:rsidRPr="00A7220B" w:rsidRDefault="00CB2121" w:rsidP="00CB2121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22D4B" w:rsidRPr="00A7220B" w14:paraId="492B9A00" w14:textId="77777777" w:rsidTr="00A81CB7">
        <w:tc>
          <w:tcPr>
            <w:tcW w:w="3397" w:type="dxa"/>
          </w:tcPr>
          <w:p w14:paraId="361506CA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Frailty status</w:t>
            </w:r>
          </w:p>
        </w:tc>
        <w:tc>
          <w:tcPr>
            <w:tcW w:w="2127" w:type="dxa"/>
          </w:tcPr>
          <w:p w14:paraId="5FB243A1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4D965EE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332851A0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2CD02BC3" w14:textId="77777777" w:rsidR="00D22D4B" w:rsidRPr="00A7220B" w:rsidRDefault="00D22D4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12226" w:rsidRPr="00A7220B" w14:paraId="5B40714C" w14:textId="77777777" w:rsidTr="00A81CB7">
        <w:tc>
          <w:tcPr>
            <w:tcW w:w="3397" w:type="dxa"/>
          </w:tcPr>
          <w:p w14:paraId="28BFDAC0" w14:textId="5304A63E" w:rsidR="00712226" w:rsidRPr="00A7220B" w:rsidRDefault="00712226" w:rsidP="00712226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Non-frailty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(n = 4925)</w:t>
            </w:r>
          </w:p>
        </w:tc>
        <w:tc>
          <w:tcPr>
            <w:tcW w:w="2127" w:type="dxa"/>
          </w:tcPr>
          <w:p w14:paraId="6337CF0A" w14:textId="77777777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701" w:type="dxa"/>
          </w:tcPr>
          <w:p w14:paraId="6F0EA3EC" w14:textId="77777777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984" w:type="dxa"/>
          </w:tcPr>
          <w:p w14:paraId="1FB38727" w14:textId="77777777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564" w:type="dxa"/>
          </w:tcPr>
          <w:p w14:paraId="4554A4BB" w14:textId="77777777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</w:tr>
      <w:tr w:rsidR="00712226" w:rsidRPr="00D63807" w14:paraId="0360717D" w14:textId="77777777" w:rsidTr="00A81CB7">
        <w:tc>
          <w:tcPr>
            <w:tcW w:w="3397" w:type="dxa"/>
          </w:tcPr>
          <w:p w14:paraId="524768DE" w14:textId="34221AE8" w:rsidR="00712226" w:rsidRPr="00A7220B" w:rsidRDefault="00712226" w:rsidP="00712226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Frailty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(n = 279)</w:t>
            </w:r>
          </w:p>
        </w:tc>
        <w:tc>
          <w:tcPr>
            <w:tcW w:w="2127" w:type="dxa"/>
          </w:tcPr>
          <w:p w14:paraId="188EFAF2" w14:textId="0C84BF57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.041 (1.433, 2.908)</w:t>
            </w:r>
          </w:p>
        </w:tc>
        <w:tc>
          <w:tcPr>
            <w:tcW w:w="1701" w:type="dxa"/>
          </w:tcPr>
          <w:p w14:paraId="403DD7C7" w14:textId="77777777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984" w:type="dxa"/>
          </w:tcPr>
          <w:p w14:paraId="1F8BBA2C" w14:textId="01DEA095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902 (1.318, 2.744)</w:t>
            </w:r>
          </w:p>
        </w:tc>
        <w:tc>
          <w:tcPr>
            <w:tcW w:w="1564" w:type="dxa"/>
          </w:tcPr>
          <w:p w14:paraId="4E71EB65" w14:textId="54C31AB7" w:rsidR="00712226" w:rsidRPr="00A7220B" w:rsidRDefault="00712226" w:rsidP="00712226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25EE7C30" w14:textId="77777777" w:rsidR="00D22D4B" w:rsidRPr="00D63807" w:rsidRDefault="00D22D4B" w:rsidP="00C9287F">
      <w:pPr>
        <w:widowControl/>
        <w:spacing w:line="276" w:lineRule="auto"/>
        <w:rPr>
          <w:rFonts w:ascii="Times New Roman" w:eastAsia="SimSun" w:hAnsi="Times New Roman" w:cs="Times New Roman"/>
          <w:kern w:val="0"/>
          <w:szCs w:val="21"/>
        </w:rPr>
      </w:pPr>
      <w:r w:rsidRPr="00D63807">
        <w:rPr>
          <w:rFonts w:ascii="Times New Roman" w:eastAsia="SimSun" w:hAnsi="Times New Roman" w:cs="Times New Roman"/>
          <w:kern w:val="0"/>
          <w:szCs w:val="21"/>
        </w:rPr>
        <w:t xml:space="preserve">Model 1 was adjusted for age, sex, </w:t>
      </w:r>
      <w:r w:rsidRPr="00D63807">
        <w:rPr>
          <w:rFonts w:ascii="Times New Roman" w:hAnsi="Times New Roman" w:cs="Times New Roman"/>
          <w:szCs w:val="21"/>
        </w:rPr>
        <w:t>residence</w:t>
      </w:r>
      <w:r w:rsidRPr="00D63807">
        <w:rPr>
          <w:rFonts w:ascii="Times New Roman" w:eastAsia="SimSun" w:hAnsi="Times New Roman" w:cs="Times New Roman"/>
          <w:kern w:val="0"/>
          <w:szCs w:val="21"/>
        </w:rPr>
        <w:t xml:space="preserve">, education level, </w:t>
      </w:r>
      <w:r w:rsidRPr="00D63807">
        <w:rPr>
          <w:rFonts w:ascii="Times New Roman" w:hAnsi="Times New Roman" w:cs="Times New Roman"/>
          <w:szCs w:val="21"/>
        </w:rPr>
        <w:t>marital status, smoking status</w:t>
      </w:r>
      <w:r w:rsidRPr="00D63807">
        <w:rPr>
          <w:rFonts w:ascii="Times New Roman" w:eastAsia="SimSun" w:hAnsi="Times New Roman" w:cs="Times New Roman"/>
          <w:kern w:val="0"/>
          <w:szCs w:val="21"/>
        </w:rPr>
        <w:t xml:space="preserve">, </w:t>
      </w:r>
      <w:r w:rsidRPr="00D63807">
        <w:rPr>
          <w:rFonts w:ascii="Times New Roman" w:hAnsi="Times New Roman" w:cs="Times New Roman"/>
          <w:szCs w:val="21"/>
        </w:rPr>
        <w:t xml:space="preserve">socioeconomic status </w:t>
      </w:r>
      <w:r w:rsidRPr="00D63807">
        <w:rPr>
          <w:rFonts w:ascii="Times New Roman" w:eastAsia="SimSun" w:hAnsi="Times New Roman" w:cs="Times New Roman"/>
          <w:kern w:val="0"/>
          <w:szCs w:val="21"/>
        </w:rPr>
        <w:t>and body mass index.</w:t>
      </w:r>
      <w:r w:rsidRPr="00D63807">
        <w:rPr>
          <w:rFonts w:ascii="Times New Roman" w:hAnsi="Times New Roman" w:cs="Times New Roman"/>
          <w:szCs w:val="21"/>
        </w:rPr>
        <w:t xml:space="preserve"> </w:t>
      </w:r>
      <w:r w:rsidRPr="00D63807">
        <w:rPr>
          <w:rFonts w:ascii="Times New Roman" w:eastAsia="SimSun" w:hAnsi="Times New Roman" w:cs="Times New Roman"/>
          <w:kern w:val="0"/>
          <w:szCs w:val="21"/>
        </w:rPr>
        <w:t>Model 2 was adjusted as model 1 with further adjustment for</w:t>
      </w:r>
      <w:r w:rsidRPr="00D63807">
        <w:rPr>
          <w:rFonts w:ascii="Times New Roman" w:hAnsi="Times New Roman" w:cs="Times New Roman"/>
          <w:szCs w:val="21"/>
        </w:rPr>
        <w:t xml:space="preserve"> lung disease</w:t>
      </w:r>
      <w:r w:rsidRPr="00D63807">
        <w:rPr>
          <w:rFonts w:ascii="Times New Roman" w:eastAsia="SimSun" w:hAnsi="Times New Roman" w:cs="Times New Roman"/>
          <w:kern w:val="0"/>
          <w:szCs w:val="21"/>
        </w:rPr>
        <w:t xml:space="preserve">, </w:t>
      </w:r>
      <w:r w:rsidRPr="00D63807">
        <w:rPr>
          <w:rFonts w:ascii="Times New Roman" w:hAnsi="Times New Roman" w:cs="Times New Roman"/>
          <w:szCs w:val="21"/>
        </w:rPr>
        <w:t xml:space="preserve">liver disease, kidney disease, stomach disease, arthritis, rheumatism, </w:t>
      </w:r>
      <w:bookmarkStart w:id="24" w:name="OLE_LINK53"/>
      <w:r w:rsidRPr="00D63807">
        <w:rPr>
          <w:rFonts w:ascii="Times New Roman" w:hAnsi="Times New Roman" w:cs="Times New Roman"/>
          <w:szCs w:val="21"/>
        </w:rPr>
        <w:t>asthma</w:t>
      </w:r>
      <w:bookmarkEnd w:id="24"/>
      <w:r w:rsidRPr="00D63807">
        <w:rPr>
          <w:rFonts w:ascii="Times New Roman" w:hAnsi="Times New Roman" w:cs="Times New Roman"/>
          <w:szCs w:val="21"/>
        </w:rPr>
        <w:t xml:space="preserve"> and cardiometabolic </w:t>
      </w:r>
      <w:r w:rsidRPr="006B0C49">
        <w:rPr>
          <w:rFonts w:ascii="Times New Roman" w:hAnsi="Times New Roman" w:cs="Times New Roman"/>
          <w:szCs w:val="21"/>
        </w:rPr>
        <w:t>diseases or frailty status.</w:t>
      </w:r>
    </w:p>
    <w:p w14:paraId="491F049F" w14:textId="77777777" w:rsidR="00D22D4B" w:rsidRPr="00D63807" w:rsidRDefault="00D22D4B" w:rsidP="00C9287F">
      <w:pPr>
        <w:spacing w:line="276" w:lineRule="auto"/>
        <w:rPr>
          <w:rFonts w:ascii="Times New Roman" w:hAnsi="Times New Roman" w:cs="Times New Roman"/>
          <w:b/>
          <w:bCs/>
          <w:szCs w:val="21"/>
        </w:rPr>
      </w:pPr>
    </w:p>
    <w:p w14:paraId="6F3644A3" w14:textId="093E8657" w:rsidR="00D22D4B" w:rsidRPr="00D63807" w:rsidRDefault="00D22D4B" w:rsidP="00C9287F">
      <w:pPr>
        <w:spacing w:line="276" w:lineRule="auto"/>
        <w:rPr>
          <w:rFonts w:ascii="Times New Roman" w:hAnsi="Times New Roman" w:cs="Times New Roman"/>
          <w:szCs w:val="21"/>
        </w:rPr>
      </w:pPr>
    </w:p>
    <w:p w14:paraId="3EB46BAE" w14:textId="2A93D545" w:rsidR="006E323D" w:rsidRPr="00D63807" w:rsidRDefault="006E323D" w:rsidP="00C9287F">
      <w:pPr>
        <w:spacing w:line="276" w:lineRule="auto"/>
        <w:rPr>
          <w:rFonts w:ascii="Times New Roman" w:hAnsi="Times New Roman" w:cs="Times New Roman"/>
          <w:szCs w:val="21"/>
        </w:rPr>
      </w:pPr>
    </w:p>
    <w:p w14:paraId="0469707E" w14:textId="5C0D3CA2" w:rsidR="006E323D" w:rsidRPr="00D63807" w:rsidRDefault="006E323D" w:rsidP="00C9287F">
      <w:pPr>
        <w:spacing w:line="276" w:lineRule="auto"/>
        <w:rPr>
          <w:rFonts w:ascii="Times New Roman" w:hAnsi="Times New Roman" w:cs="Times New Roman"/>
          <w:szCs w:val="21"/>
        </w:rPr>
      </w:pPr>
    </w:p>
    <w:p w14:paraId="421C3D70" w14:textId="67C402EC" w:rsidR="001D7593" w:rsidRPr="00D63807" w:rsidRDefault="0034118B" w:rsidP="00D56768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77276B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4</w:t>
      </w:r>
      <w:r w:rsidRPr="00D63807">
        <w:rPr>
          <w:rFonts w:ascii="Times New Roman" w:hAnsi="Times New Roman" w:cs="Times New Roman"/>
          <w:szCs w:val="21"/>
        </w:rPr>
        <w:t>.</w:t>
      </w:r>
      <w:r w:rsidRPr="00D63807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</w:t>
      </w:r>
      <w:r w:rsidRPr="00D63807">
        <w:rPr>
          <w:rFonts w:ascii="Times New Roman" w:hAnsi="Times New Roman" w:cs="Times New Roman"/>
          <w:color w:val="000000"/>
          <w:szCs w:val="21"/>
        </w:rPr>
        <w:t xml:space="preserve">ealthcare </w:t>
      </w:r>
      <w:r w:rsidRPr="00D63807">
        <w:rPr>
          <w:rFonts w:ascii="Times New Roman" w:hAnsi="Times New Roman" w:cs="Times New Roman"/>
          <w:szCs w:val="21"/>
        </w:rPr>
        <w:t>expenditure by</w:t>
      </w:r>
      <w:r w:rsidRPr="00D63807">
        <w:rPr>
          <w:rFonts w:ascii="Times New Roman" w:hAnsi="Times New Roman" w:cs="Times New Roman"/>
          <w:color w:val="000000"/>
          <w:szCs w:val="21"/>
        </w:rPr>
        <w:t xml:space="preserve"> category of </w:t>
      </w:r>
      <w:r w:rsidRPr="00D63807">
        <w:rPr>
          <w:rFonts w:ascii="Times New Roman" w:hAnsi="Times New Roman" w:cs="Times New Roman"/>
          <w:szCs w:val="21"/>
        </w:rPr>
        <w:t>frailty status</w:t>
      </w:r>
    </w:p>
    <w:tbl>
      <w:tblPr>
        <w:tblStyle w:val="TableGrid"/>
        <w:tblpPr w:leftFromText="181" w:rightFromText="181" w:vertAnchor="text" w:horzAnchor="margin" w:tblpXSpec="center" w:tblpY="1"/>
        <w:tblOverlap w:val="never"/>
        <w:tblW w:w="1020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327"/>
        <w:gridCol w:w="2297"/>
        <w:gridCol w:w="2292"/>
        <w:gridCol w:w="2290"/>
      </w:tblGrid>
      <w:tr w:rsidR="001D7593" w:rsidRPr="00A7220B" w14:paraId="3DD63C2C" w14:textId="77777777" w:rsidTr="0097383B">
        <w:tc>
          <w:tcPr>
            <w:tcW w:w="3411" w:type="dxa"/>
          </w:tcPr>
          <w:p w14:paraId="75D1E5CA" w14:textId="77777777" w:rsidR="001D7593" w:rsidRPr="00A7220B" w:rsidRDefault="001D7593" w:rsidP="00F62DF1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2359" w:type="dxa"/>
          </w:tcPr>
          <w:p w14:paraId="67920868" w14:textId="374AAC92" w:rsidR="001D7593" w:rsidRPr="00A7220B" w:rsidRDefault="001D7593" w:rsidP="00C6010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Non-frailty</w:t>
            </w:r>
          </w:p>
          <w:p w14:paraId="68597E22" w14:textId="77777777" w:rsidR="001D7593" w:rsidRPr="00A7220B" w:rsidRDefault="001D7593" w:rsidP="00C6010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(n=4925)</w:t>
            </w:r>
          </w:p>
        </w:tc>
        <w:tc>
          <w:tcPr>
            <w:tcW w:w="2359" w:type="dxa"/>
          </w:tcPr>
          <w:p w14:paraId="4C48BDF6" w14:textId="46CB3A2D" w:rsidR="001D7593" w:rsidRPr="00A7220B" w:rsidRDefault="001D7593" w:rsidP="00C6010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Frailty</w:t>
            </w:r>
          </w:p>
          <w:p w14:paraId="1DAC5784" w14:textId="77777777" w:rsidR="001D7593" w:rsidRPr="00A7220B" w:rsidRDefault="001D7593" w:rsidP="00C6010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(n=279)</w:t>
            </w:r>
          </w:p>
        </w:tc>
        <w:tc>
          <w:tcPr>
            <w:tcW w:w="2361" w:type="dxa"/>
          </w:tcPr>
          <w:p w14:paraId="77A631ED" w14:textId="77777777" w:rsidR="001D7593" w:rsidRPr="00A7220B" w:rsidRDefault="001D7593" w:rsidP="00C6010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>P</w:t>
            </w:r>
            <w:r w:rsidRPr="00A7220B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value</w:t>
            </w:r>
          </w:p>
        </w:tc>
      </w:tr>
      <w:tr w:rsidR="00C60107" w:rsidRPr="00A7220B" w14:paraId="7D197AE5" w14:textId="77777777" w:rsidTr="0097383B">
        <w:tc>
          <w:tcPr>
            <w:tcW w:w="3411" w:type="dxa"/>
          </w:tcPr>
          <w:p w14:paraId="5B02D9F2" w14:textId="33666FCE" w:rsidR="00C60107" w:rsidRPr="00A7220B" w:rsidRDefault="00C60107" w:rsidP="00C6010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Outpatient expenditure</w:t>
            </w:r>
          </w:p>
        </w:tc>
        <w:tc>
          <w:tcPr>
            <w:tcW w:w="2359" w:type="dxa"/>
          </w:tcPr>
          <w:p w14:paraId="176FF647" w14:textId="77777777" w:rsidR="00C60107" w:rsidRPr="00A7220B" w:rsidRDefault="00C60107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dxa"/>
          </w:tcPr>
          <w:p w14:paraId="3D47C1B5" w14:textId="77777777" w:rsidR="00C60107" w:rsidRPr="00A7220B" w:rsidRDefault="00C60107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1" w:type="dxa"/>
          </w:tcPr>
          <w:p w14:paraId="04DF1446" w14:textId="77777777" w:rsidR="00C60107" w:rsidRPr="00A7220B" w:rsidRDefault="00C60107" w:rsidP="00C60107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C60107" w:rsidRPr="00A7220B" w14:paraId="63F0FAAE" w14:textId="77777777" w:rsidTr="0097383B">
        <w:tc>
          <w:tcPr>
            <w:tcW w:w="3411" w:type="dxa"/>
          </w:tcPr>
          <w:p w14:paraId="1A4A6ED8" w14:textId="3FED293B" w:rsidR="00C60107" w:rsidRPr="00A7220B" w:rsidRDefault="00C60107" w:rsidP="00C60107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Utilization, n (%)</w:t>
            </w:r>
          </w:p>
        </w:tc>
        <w:tc>
          <w:tcPr>
            <w:tcW w:w="2359" w:type="dxa"/>
          </w:tcPr>
          <w:p w14:paraId="348B1C67" w14:textId="452428E6" w:rsidR="00C60107" w:rsidRPr="00A7220B" w:rsidRDefault="000309C1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010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Pr="00A7220B">
              <w:rPr>
                <w:rFonts w:ascii="Times New Roman" w:hAnsi="Times New Roman" w:cs="Times New Roman"/>
                <w:szCs w:val="21"/>
              </w:rPr>
              <w:t>0.5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59" w:type="dxa"/>
          </w:tcPr>
          <w:p w14:paraId="57CD5D47" w14:textId="53F02CDB" w:rsidR="00C60107" w:rsidRPr="00A7220B" w:rsidRDefault="00C60107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7</w:t>
            </w:r>
            <w:r w:rsidR="000309C1" w:rsidRPr="00A7220B">
              <w:rPr>
                <w:rFonts w:ascii="Times New Roman" w:hAnsi="Times New Roman" w:cs="Times New Roman"/>
                <w:szCs w:val="21"/>
              </w:rPr>
              <w:t>5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="000309C1" w:rsidRPr="00A7220B">
              <w:rPr>
                <w:rFonts w:ascii="Times New Roman" w:hAnsi="Times New Roman" w:cs="Times New Roman"/>
                <w:szCs w:val="21"/>
              </w:rPr>
              <w:t>6</w:t>
            </w:r>
            <w:r w:rsidRPr="00A7220B">
              <w:rPr>
                <w:rFonts w:ascii="Times New Roman" w:hAnsi="Times New Roman" w:cs="Times New Roman"/>
                <w:szCs w:val="21"/>
              </w:rPr>
              <w:t>.9)</w:t>
            </w:r>
          </w:p>
        </w:tc>
        <w:tc>
          <w:tcPr>
            <w:tcW w:w="2361" w:type="dxa"/>
          </w:tcPr>
          <w:p w14:paraId="7C806008" w14:textId="642C0EF0" w:rsidR="00C60107" w:rsidRPr="00A7220B" w:rsidRDefault="00C60107" w:rsidP="00C60107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0</w:t>
            </w:r>
            <w:r w:rsidR="000309C1" w:rsidRPr="00A7220B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C60107" w:rsidRPr="00A7220B" w14:paraId="5E3AD3C7" w14:textId="77777777" w:rsidTr="0097383B">
        <w:tc>
          <w:tcPr>
            <w:tcW w:w="3411" w:type="dxa"/>
          </w:tcPr>
          <w:p w14:paraId="60D93236" w14:textId="0B6DB973" w:rsidR="00C60107" w:rsidRPr="00A7220B" w:rsidRDefault="00C60107" w:rsidP="00C60107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2359" w:type="dxa"/>
          </w:tcPr>
          <w:p w14:paraId="07681E02" w14:textId="1B13B98D" w:rsidR="00C60107" w:rsidRPr="00A7220B" w:rsidRDefault="00737F79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18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7220B">
              <w:rPr>
                <w:rFonts w:ascii="Times New Roman" w:hAnsi="Times New Roman" w:cs="Times New Roman"/>
                <w:szCs w:val="21"/>
              </w:rPr>
              <w:t>459</w:t>
            </w:r>
          </w:p>
        </w:tc>
        <w:tc>
          <w:tcPr>
            <w:tcW w:w="2359" w:type="dxa"/>
          </w:tcPr>
          <w:p w14:paraId="4053E4C7" w14:textId="2ABA9274" w:rsidR="00C60107" w:rsidRPr="00A7220B" w:rsidRDefault="00737F79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40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7220B">
              <w:rPr>
                <w:rFonts w:ascii="Times New Roman" w:hAnsi="Times New Roman" w:cs="Times New Roman"/>
                <w:szCs w:val="21"/>
              </w:rPr>
              <w:t>377</w:t>
            </w:r>
          </w:p>
        </w:tc>
        <w:tc>
          <w:tcPr>
            <w:tcW w:w="2361" w:type="dxa"/>
          </w:tcPr>
          <w:p w14:paraId="6D7C8D04" w14:textId="1D4ACFB4" w:rsidR="00C60107" w:rsidRPr="00A7220B" w:rsidRDefault="00737F79" w:rsidP="00C6010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656</w:t>
            </w:r>
          </w:p>
        </w:tc>
      </w:tr>
      <w:tr w:rsidR="00C60107" w:rsidRPr="00A7220B" w14:paraId="5750A96B" w14:textId="77777777" w:rsidTr="0097383B">
        <w:tc>
          <w:tcPr>
            <w:tcW w:w="3411" w:type="dxa"/>
          </w:tcPr>
          <w:p w14:paraId="15961BC7" w14:textId="663779C9" w:rsidR="00C60107" w:rsidRPr="00A7220B" w:rsidRDefault="00C60107" w:rsidP="00C60107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2359" w:type="dxa"/>
          </w:tcPr>
          <w:p w14:paraId="3AB45405" w14:textId="2F860DE6" w:rsidR="00C60107" w:rsidRPr="00A7220B" w:rsidRDefault="00F97A7F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61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Pr="00A7220B">
              <w:rPr>
                <w:rFonts w:ascii="Times New Roman" w:hAnsi="Times New Roman" w:cs="Times New Roman"/>
                <w:szCs w:val="21"/>
              </w:rPr>
              <w:t>5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7220B">
              <w:rPr>
                <w:rFonts w:ascii="Times New Roman" w:hAnsi="Times New Roman" w:cs="Times New Roman"/>
                <w:szCs w:val="21"/>
              </w:rPr>
              <w:t>170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59" w:type="dxa"/>
          </w:tcPr>
          <w:p w14:paraId="33081C88" w14:textId="2DED9379" w:rsidR="00C60107" w:rsidRPr="00A7220B" w:rsidRDefault="00F97A7F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96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Pr="00A7220B">
              <w:rPr>
                <w:rFonts w:ascii="Times New Roman" w:hAnsi="Times New Roman" w:cs="Times New Roman"/>
                <w:szCs w:val="21"/>
              </w:rPr>
              <w:t>7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7220B">
              <w:rPr>
                <w:rFonts w:ascii="Times New Roman" w:hAnsi="Times New Roman" w:cs="Times New Roman"/>
                <w:szCs w:val="21"/>
              </w:rPr>
              <w:t>308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61" w:type="dxa"/>
          </w:tcPr>
          <w:p w14:paraId="593B69A4" w14:textId="7ED51AF2" w:rsidR="00C60107" w:rsidRPr="00A7220B" w:rsidRDefault="00C60107" w:rsidP="00C60107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60107" w:rsidRPr="00A7220B" w14:paraId="7422791B" w14:textId="77777777" w:rsidTr="0097383B">
        <w:tc>
          <w:tcPr>
            <w:tcW w:w="3411" w:type="dxa"/>
          </w:tcPr>
          <w:p w14:paraId="2942B188" w14:textId="5B653596" w:rsidR="00C60107" w:rsidRPr="00A7220B" w:rsidRDefault="00C60107" w:rsidP="00C6010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Inpatient expenditure</w:t>
            </w:r>
          </w:p>
        </w:tc>
        <w:tc>
          <w:tcPr>
            <w:tcW w:w="2359" w:type="dxa"/>
          </w:tcPr>
          <w:p w14:paraId="7EA16F37" w14:textId="77777777" w:rsidR="00C60107" w:rsidRPr="00A7220B" w:rsidRDefault="00C60107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dxa"/>
          </w:tcPr>
          <w:p w14:paraId="123495C2" w14:textId="77777777" w:rsidR="00C60107" w:rsidRPr="00A7220B" w:rsidRDefault="00C60107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1" w:type="dxa"/>
          </w:tcPr>
          <w:p w14:paraId="0661E1DC" w14:textId="77777777" w:rsidR="00C60107" w:rsidRPr="00A7220B" w:rsidRDefault="00C60107" w:rsidP="00C60107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C60107" w:rsidRPr="00A7220B" w14:paraId="6AB06B82" w14:textId="77777777" w:rsidTr="0097383B">
        <w:tc>
          <w:tcPr>
            <w:tcW w:w="3411" w:type="dxa"/>
          </w:tcPr>
          <w:p w14:paraId="52DA3D2C" w14:textId="3E7F8734" w:rsidR="00C60107" w:rsidRPr="00A7220B" w:rsidRDefault="00C60107" w:rsidP="00C60107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Utilization, n (%)</w:t>
            </w:r>
          </w:p>
        </w:tc>
        <w:tc>
          <w:tcPr>
            <w:tcW w:w="2359" w:type="dxa"/>
          </w:tcPr>
          <w:p w14:paraId="19698FA9" w14:textId="76659828" w:rsidR="00C60107" w:rsidRPr="00A7220B" w:rsidRDefault="000309C1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502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Pr="00A7220B">
              <w:rPr>
                <w:rFonts w:ascii="Times New Roman" w:hAnsi="Times New Roman" w:cs="Times New Roman"/>
                <w:szCs w:val="21"/>
              </w:rPr>
              <w:t>0.2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59" w:type="dxa"/>
          </w:tcPr>
          <w:p w14:paraId="01B91599" w14:textId="3BCBE06E" w:rsidR="00C60107" w:rsidRPr="00A7220B" w:rsidRDefault="000309C1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40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14.3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61" w:type="dxa"/>
          </w:tcPr>
          <w:p w14:paraId="347E41D6" w14:textId="326A56B7" w:rsidR="00C60107" w:rsidRPr="00A7220B" w:rsidRDefault="00C60107" w:rsidP="00C60107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0</w:t>
            </w:r>
            <w:r w:rsidR="000309C1" w:rsidRPr="00A7220B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C60107" w:rsidRPr="00A7220B" w14:paraId="08B3A915" w14:textId="77777777" w:rsidTr="0097383B">
        <w:tc>
          <w:tcPr>
            <w:tcW w:w="3411" w:type="dxa"/>
          </w:tcPr>
          <w:p w14:paraId="445A7C31" w14:textId="70C44D85" w:rsidR="00C60107" w:rsidRPr="00A7220B" w:rsidRDefault="00C60107" w:rsidP="00C60107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2359" w:type="dxa"/>
          </w:tcPr>
          <w:p w14:paraId="5E5B4103" w14:textId="4080DC1C" w:rsidR="00C60107" w:rsidRPr="00A7220B" w:rsidRDefault="00C60107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737F79" w:rsidRPr="00A7220B">
              <w:rPr>
                <w:rFonts w:ascii="Times New Roman" w:hAnsi="Times New Roman" w:cs="Times New Roman"/>
                <w:szCs w:val="21"/>
              </w:rPr>
              <w:t>201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737F79" w:rsidRPr="00A7220B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2359" w:type="dxa"/>
          </w:tcPr>
          <w:p w14:paraId="6DD9E86E" w14:textId="1253D81E" w:rsidR="00C60107" w:rsidRPr="00A7220B" w:rsidRDefault="00C60107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737F79" w:rsidRPr="00A7220B">
              <w:rPr>
                <w:rFonts w:ascii="Times New Roman" w:hAnsi="Times New Roman" w:cs="Times New Roman"/>
                <w:szCs w:val="21"/>
              </w:rPr>
              <w:t>412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± 20</w:t>
            </w:r>
            <w:r w:rsidR="00737F79" w:rsidRPr="00A7220B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2361" w:type="dxa"/>
          </w:tcPr>
          <w:p w14:paraId="5BB6A3B8" w14:textId="28F43160" w:rsidR="00C60107" w:rsidRPr="00A7220B" w:rsidRDefault="00737F79" w:rsidP="00C60107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457</w:t>
            </w:r>
          </w:p>
        </w:tc>
      </w:tr>
      <w:tr w:rsidR="00C60107" w:rsidRPr="00A7220B" w14:paraId="122CCB5B" w14:textId="77777777" w:rsidTr="0097383B">
        <w:tc>
          <w:tcPr>
            <w:tcW w:w="3411" w:type="dxa"/>
          </w:tcPr>
          <w:p w14:paraId="5691F855" w14:textId="43592B95" w:rsidR="00C60107" w:rsidRPr="00A7220B" w:rsidRDefault="00C60107" w:rsidP="00C60107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2359" w:type="dxa"/>
          </w:tcPr>
          <w:p w14:paraId="38F0C8A5" w14:textId="0A6247FD" w:rsidR="00C60107" w:rsidRPr="00A7220B" w:rsidRDefault="00F97A7F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615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Pr="00A7220B">
              <w:rPr>
                <w:rFonts w:ascii="Times New Roman" w:hAnsi="Times New Roman" w:cs="Times New Roman"/>
                <w:szCs w:val="21"/>
              </w:rPr>
              <w:t>07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>, 1</w:t>
            </w:r>
            <w:r w:rsidRPr="00A7220B">
              <w:rPr>
                <w:rFonts w:ascii="Times New Roman" w:hAnsi="Times New Roman" w:cs="Times New Roman"/>
                <w:szCs w:val="21"/>
              </w:rPr>
              <w:t>430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59" w:type="dxa"/>
          </w:tcPr>
          <w:p w14:paraId="084E2DC6" w14:textId="06F75341" w:rsidR="00C60107" w:rsidRPr="00A7220B" w:rsidRDefault="00F97A7F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484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106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7220B">
              <w:rPr>
                <w:rFonts w:ascii="Times New Roman" w:hAnsi="Times New Roman" w:cs="Times New Roman"/>
                <w:szCs w:val="21"/>
              </w:rPr>
              <w:t>2576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61" w:type="dxa"/>
          </w:tcPr>
          <w:p w14:paraId="3A3EB183" w14:textId="6DE5B858" w:rsidR="00C60107" w:rsidRPr="00A7220B" w:rsidRDefault="00F97A7F" w:rsidP="00C6010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847</w:t>
            </w:r>
          </w:p>
        </w:tc>
      </w:tr>
      <w:tr w:rsidR="00C60107" w:rsidRPr="00A7220B" w14:paraId="2483352D" w14:textId="77777777" w:rsidTr="0097383B">
        <w:tc>
          <w:tcPr>
            <w:tcW w:w="3411" w:type="dxa"/>
          </w:tcPr>
          <w:p w14:paraId="0E8D4D7F" w14:textId="781BD246" w:rsidR="00C60107" w:rsidRPr="00A7220B" w:rsidRDefault="00C60107" w:rsidP="00C6010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Total healthcare expenditure</w:t>
            </w:r>
          </w:p>
        </w:tc>
        <w:tc>
          <w:tcPr>
            <w:tcW w:w="2359" w:type="dxa"/>
          </w:tcPr>
          <w:p w14:paraId="5DE2ACAB" w14:textId="77777777" w:rsidR="00C60107" w:rsidRPr="00A7220B" w:rsidRDefault="00C60107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dxa"/>
          </w:tcPr>
          <w:p w14:paraId="5C070A6A" w14:textId="77777777" w:rsidR="00C60107" w:rsidRPr="00A7220B" w:rsidRDefault="00C60107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1" w:type="dxa"/>
          </w:tcPr>
          <w:p w14:paraId="15276CBC" w14:textId="77777777" w:rsidR="00C60107" w:rsidRPr="00A7220B" w:rsidRDefault="00C60107" w:rsidP="00C60107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C60107" w:rsidRPr="00A7220B" w14:paraId="6229C8F6" w14:textId="77777777" w:rsidTr="0097383B">
        <w:tc>
          <w:tcPr>
            <w:tcW w:w="3411" w:type="dxa"/>
          </w:tcPr>
          <w:p w14:paraId="2C183DA8" w14:textId="752BC2E0" w:rsidR="00C60107" w:rsidRPr="00A7220B" w:rsidRDefault="00C60107" w:rsidP="00C60107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Utilization, n (%)</w:t>
            </w:r>
          </w:p>
        </w:tc>
        <w:tc>
          <w:tcPr>
            <w:tcW w:w="2359" w:type="dxa"/>
          </w:tcPr>
          <w:p w14:paraId="39021A71" w14:textId="5B00E61E" w:rsidR="00C60107" w:rsidRPr="00A7220B" w:rsidRDefault="000309C1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332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27.0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59" w:type="dxa"/>
          </w:tcPr>
          <w:p w14:paraId="20BD34AC" w14:textId="4907BF39" w:rsidR="00C60107" w:rsidRPr="00A7220B" w:rsidRDefault="000309C1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98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35.1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61" w:type="dxa"/>
          </w:tcPr>
          <w:p w14:paraId="159A793D" w14:textId="4DFF5F26" w:rsidR="00C60107" w:rsidRPr="00A7220B" w:rsidRDefault="00C60107" w:rsidP="00C60107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00</w:t>
            </w:r>
            <w:r w:rsidR="000309C1" w:rsidRPr="00A7220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C60107" w:rsidRPr="00A7220B" w14:paraId="2EDAC5D7" w14:textId="77777777" w:rsidTr="0097383B">
        <w:tc>
          <w:tcPr>
            <w:tcW w:w="3411" w:type="dxa"/>
          </w:tcPr>
          <w:p w14:paraId="2A23FD1B" w14:textId="6D0142ED" w:rsidR="00C60107" w:rsidRPr="00A7220B" w:rsidRDefault="00C60107" w:rsidP="00C60107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2359" w:type="dxa"/>
          </w:tcPr>
          <w:p w14:paraId="41B1C91A" w14:textId="66E8E494" w:rsidR="00C60107" w:rsidRPr="00A7220B" w:rsidRDefault="00737F79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529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7220B">
              <w:rPr>
                <w:rFonts w:ascii="Times New Roman" w:hAnsi="Times New Roman" w:cs="Times New Roman"/>
                <w:szCs w:val="21"/>
              </w:rPr>
              <w:t>5293</w:t>
            </w:r>
          </w:p>
        </w:tc>
        <w:tc>
          <w:tcPr>
            <w:tcW w:w="2359" w:type="dxa"/>
          </w:tcPr>
          <w:p w14:paraId="5C7CD18C" w14:textId="31CA68FF" w:rsidR="00C60107" w:rsidRPr="00A7220B" w:rsidRDefault="00737F79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881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Pr="00A7220B">
              <w:rPr>
                <w:rFonts w:ascii="Times New Roman" w:hAnsi="Times New Roman" w:cs="Times New Roman"/>
                <w:szCs w:val="21"/>
              </w:rPr>
              <w:t>5028</w:t>
            </w:r>
          </w:p>
        </w:tc>
        <w:tc>
          <w:tcPr>
            <w:tcW w:w="2361" w:type="dxa"/>
          </w:tcPr>
          <w:p w14:paraId="3B7FBF4D" w14:textId="1ADC8817" w:rsidR="00C60107" w:rsidRPr="00A7220B" w:rsidRDefault="00737F79" w:rsidP="00C6010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473</w:t>
            </w:r>
          </w:p>
        </w:tc>
      </w:tr>
      <w:tr w:rsidR="00C60107" w:rsidRPr="00A7220B" w14:paraId="51091932" w14:textId="77777777" w:rsidTr="0097383B">
        <w:tc>
          <w:tcPr>
            <w:tcW w:w="3411" w:type="dxa"/>
          </w:tcPr>
          <w:p w14:paraId="525FA11E" w14:textId="6E5DE071" w:rsidR="00C60107" w:rsidRPr="00A7220B" w:rsidRDefault="00C60107" w:rsidP="00C60107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Median (IQR)</w:t>
            </w:r>
          </w:p>
        </w:tc>
        <w:tc>
          <w:tcPr>
            <w:tcW w:w="2359" w:type="dxa"/>
          </w:tcPr>
          <w:p w14:paraId="39B4D31E" w14:textId="0ACC1785" w:rsidR="00C60107" w:rsidRPr="00A7220B" w:rsidRDefault="00C60107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</w:t>
            </w:r>
            <w:r w:rsidR="00E25D08" w:rsidRPr="00A7220B">
              <w:rPr>
                <w:rFonts w:ascii="Times New Roman" w:hAnsi="Times New Roman" w:cs="Times New Roman"/>
                <w:szCs w:val="21"/>
              </w:rPr>
              <w:t>676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E25D08" w:rsidRPr="00A7220B">
              <w:rPr>
                <w:rFonts w:ascii="Times New Roman" w:hAnsi="Times New Roman" w:cs="Times New Roman"/>
                <w:szCs w:val="21"/>
              </w:rPr>
              <w:t>767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E25D08" w:rsidRPr="00A7220B">
              <w:rPr>
                <w:rFonts w:ascii="Times New Roman" w:hAnsi="Times New Roman" w:cs="Times New Roman"/>
                <w:szCs w:val="21"/>
              </w:rPr>
              <w:t>4115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59" w:type="dxa"/>
          </w:tcPr>
          <w:p w14:paraId="6913E9DB" w14:textId="41A4AA90" w:rsidR="00C60107" w:rsidRPr="00A7220B" w:rsidRDefault="00E25D08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2333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922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7220B">
              <w:rPr>
                <w:rFonts w:ascii="Times New Roman" w:hAnsi="Times New Roman" w:cs="Times New Roman"/>
                <w:szCs w:val="21"/>
              </w:rPr>
              <w:t>5644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61" w:type="dxa"/>
          </w:tcPr>
          <w:p w14:paraId="3BFF6D19" w14:textId="1E9A4D03" w:rsidR="00C60107" w:rsidRPr="00A7220B" w:rsidRDefault="00C60107" w:rsidP="00C60107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i/>
                <w:iCs/>
                <w:szCs w:val="21"/>
              </w:rPr>
              <w:t>&lt;</w:t>
            </w:r>
            <w:r w:rsidRPr="00A7220B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60107" w:rsidRPr="00A7220B" w14:paraId="384A8B37" w14:textId="77777777" w:rsidTr="0097383B">
        <w:tc>
          <w:tcPr>
            <w:tcW w:w="3411" w:type="dxa"/>
          </w:tcPr>
          <w:p w14:paraId="6DF3F4DE" w14:textId="7B6E6EFA" w:rsidR="00C60107" w:rsidRPr="00A7220B" w:rsidRDefault="00C60107" w:rsidP="00C6010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Catastrophic expenditure</w:t>
            </w:r>
          </w:p>
        </w:tc>
        <w:tc>
          <w:tcPr>
            <w:tcW w:w="2359" w:type="dxa"/>
          </w:tcPr>
          <w:p w14:paraId="4305E2C8" w14:textId="77777777" w:rsidR="00C60107" w:rsidRPr="00A7220B" w:rsidRDefault="00C60107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9" w:type="dxa"/>
          </w:tcPr>
          <w:p w14:paraId="53D9EF7E" w14:textId="77777777" w:rsidR="00C60107" w:rsidRPr="00A7220B" w:rsidRDefault="00C60107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61" w:type="dxa"/>
          </w:tcPr>
          <w:p w14:paraId="6AC590A2" w14:textId="77777777" w:rsidR="00C60107" w:rsidRPr="00A7220B" w:rsidRDefault="00C60107" w:rsidP="00C60107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C60107" w:rsidRPr="00A7220B" w14:paraId="7E06ACF1" w14:textId="77777777" w:rsidTr="0097383B">
        <w:tc>
          <w:tcPr>
            <w:tcW w:w="3411" w:type="dxa"/>
          </w:tcPr>
          <w:p w14:paraId="42CD4F4E" w14:textId="7BA70021" w:rsidR="00C60107" w:rsidRPr="00A7220B" w:rsidRDefault="00C60107" w:rsidP="00C60107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Utilization, n (%)</w:t>
            </w:r>
          </w:p>
        </w:tc>
        <w:tc>
          <w:tcPr>
            <w:tcW w:w="2359" w:type="dxa"/>
          </w:tcPr>
          <w:p w14:paraId="5968341B" w14:textId="0E172744" w:rsidR="00C60107" w:rsidRPr="00A7220B" w:rsidRDefault="000309C1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325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26.9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59" w:type="dxa"/>
          </w:tcPr>
          <w:p w14:paraId="0DA3E8AC" w14:textId="1FFDB3A1" w:rsidR="00C60107" w:rsidRPr="00A7220B" w:rsidRDefault="000309C1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97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34.8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61" w:type="dxa"/>
          </w:tcPr>
          <w:p w14:paraId="6421C16F" w14:textId="0E83567B" w:rsidR="00C60107" w:rsidRPr="00A7220B" w:rsidRDefault="00C60107" w:rsidP="00C60107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00</w:t>
            </w:r>
            <w:r w:rsidR="000309C1" w:rsidRPr="00A7220B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C60107" w:rsidRPr="00D63807" w14:paraId="0989878B" w14:textId="77777777" w:rsidTr="0097383B">
        <w:tc>
          <w:tcPr>
            <w:tcW w:w="3411" w:type="dxa"/>
          </w:tcPr>
          <w:p w14:paraId="2621B6B3" w14:textId="7B2E38EC" w:rsidR="00C60107" w:rsidRPr="00A7220B" w:rsidRDefault="00C60107" w:rsidP="00C60107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 xml:space="preserve">Yes, </w:t>
            </w:r>
            <w:r w:rsidRPr="00A7220B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2359" w:type="dxa"/>
          </w:tcPr>
          <w:p w14:paraId="766AC70B" w14:textId="7482B931" w:rsidR="00C60107" w:rsidRPr="00A7220B" w:rsidRDefault="000309C1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611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46.1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59" w:type="dxa"/>
          </w:tcPr>
          <w:p w14:paraId="7962DEEA" w14:textId="33E84F96" w:rsidR="00C60107" w:rsidRPr="00A7220B" w:rsidRDefault="000309C1" w:rsidP="00C60107">
            <w:pPr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53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A7220B">
              <w:rPr>
                <w:rFonts w:ascii="Times New Roman" w:hAnsi="Times New Roman" w:cs="Times New Roman"/>
                <w:szCs w:val="21"/>
              </w:rPr>
              <w:t>54.6</w:t>
            </w:r>
            <w:r w:rsidR="00C60107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61" w:type="dxa"/>
          </w:tcPr>
          <w:p w14:paraId="610EA2D4" w14:textId="405B87F8" w:rsidR="00C60107" w:rsidRPr="00A7220B" w:rsidRDefault="000309C1" w:rsidP="00C60107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104</w:t>
            </w:r>
          </w:p>
        </w:tc>
      </w:tr>
    </w:tbl>
    <w:p w14:paraId="29C012BF" w14:textId="77777777" w:rsidR="001A7FDA" w:rsidRPr="00CF45CF" w:rsidRDefault="001A7FDA" w:rsidP="001A7FDA">
      <w:pPr>
        <w:rPr>
          <w:rFonts w:ascii="Times New Roman" w:hAnsi="Times New Roman" w:cs="Times New Roman"/>
          <w:szCs w:val="21"/>
        </w:rPr>
      </w:pPr>
      <w:r w:rsidRPr="00CF45CF">
        <w:rPr>
          <w:rFonts w:ascii="Times New Roman" w:hAnsi="Times New Roman" w:cs="Times New Roman"/>
        </w:rPr>
        <w:t>Data are shown as means ± standard deviation,</w:t>
      </w:r>
      <w:r>
        <w:rPr>
          <w:rFonts w:ascii="Times New Roman" w:hAnsi="Times New Roman" w:cs="Times New Roman"/>
        </w:rPr>
        <w:t xml:space="preserve"> </w:t>
      </w:r>
      <w:r w:rsidRPr="00CF45CF">
        <w:rPr>
          <w:rFonts w:ascii="Times New Roman" w:hAnsi="Times New Roman" w:cs="Times New Roman"/>
        </w:rPr>
        <w:t>median</w:t>
      </w:r>
      <w:r>
        <w:rPr>
          <w:rFonts w:ascii="Times New Roman" w:hAnsi="Times New Roman" w:cs="Times New Roman"/>
        </w:rPr>
        <w:t xml:space="preserve"> (</w:t>
      </w:r>
      <w:r w:rsidRPr="00CF45CF">
        <w:rPr>
          <w:rFonts w:ascii="Times New Roman" w:hAnsi="Times New Roman" w:cs="Times New Roman"/>
        </w:rPr>
        <w:t>interquartile range</w:t>
      </w:r>
      <w:r>
        <w:rPr>
          <w:rFonts w:ascii="Times New Roman" w:hAnsi="Times New Roman" w:cs="Times New Roman"/>
        </w:rPr>
        <w:t>)</w:t>
      </w:r>
      <w:r w:rsidRPr="00CF45CF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CF45CF">
        <w:rPr>
          <w:rFonts w:ascii="Times New Roman" w:hAnsi="Times New Roman" w:cs="Times New Roman"/>
        </w:rPr>
        <w:t>or numbers (percentages).</w:t>
      </w:r>
    </w:p>
    <w:p w14:paraId="02DBE8CC" w14:textId="0BBB4433" w:rsidR="006E323D" w:rsidRPr="001A7FDA" w:rsidRDefault="006E323D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2A340F6A" w14:textId="2A401E27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78D188AE" w14:textId="197580D9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4BDCC9D7" w14:textId="7038221B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34816051" w14:textId="6258DCAA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06164C6A" w14:textId="207E2C24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23702C4F" w14:textId="21609443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1124A5B6" w14:textId="45F5E2A7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0504E89A" w14:textId="285C1DCF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70F05B13" w14:textId="4FE2CFAD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4B460FB7" w14:textId="59D5C096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784A23EA" w14:textId="4F50B7A6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66A24E05" w14:textId="7B97F32C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0F58EBA1" w14:textId="615430B7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75DDC347" w14:textId="57998316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3746CC6B" w14:textId="321CEE27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1AE91A5F" w14:textId="7BA57DEF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16DD2859" w14:textId="3D618ED0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62B0890B" w14:textId="29864FC7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20AF4489" w14:textId="7EE4FAEE" w:rsidR="001D7593" w:rsidRDefault="001D7593" w:rsidP="0034118B">
      <w:pPr>
        <w:spacing w:line="276" w:lineRule="auto"/>
        <w:jc w:val="left"/>
        <w:rPr>
          <w:rFonts w:ascii="Times New Roman" w:hAnsi="Times New Roman" w:cs="Times New Roman"/>
          <w:szCs w:val="21"/>
        </w:rPr>
      </w:pPr>
    </w:p>
    <w:p w14:paraId="3FFB2579" w14:textId="20D97A83" w:rsidR="006E323D" w:rsidRPr="00D63807" w:rsidRDefault="006E323D" w:rsidP="00C9287F">
      <w:pPr>
        <w:spacing w:line="276" w:lineRule="auto"/>
        <w:rPr>
          <w:rFonts w:ascii="Times New Roman" w:hAnsi="Times New Roman" w:cs="Times New Roman"/>
          <w:szCs w:val="21"/>
        </w:rPr>
      </w:pPr>
    </w:p>
    <w:p w14:paraId="6DB68895" w14:textId="173CD5E3" w:rsidR="006E323D" w:rsidRPr="00D63807" w:rsidRDefault="00D63807" w:rsidP="00713FCA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77276B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="0034118B">
        <w:rPr>
          <w:rFonts w:ascii="Times New Roman" w:hAnsi="Times New Roman" w:cs="Times New Roman"/>
          <w:b/>
          <w:bCs/>
          <w:szCs w:val="21"/>
        </w:rPr>
        <w:t>5</w:t>
      </w:r>
      <w:r w:rsidR="003273A9" w:rsidRPr="00D63807">
        <w:rPr>
          <w:rFonts w:ascii="Times New Roman" w:hAnsi="Times New Roman" w:cs="Times New Roman"/>
          <w:szCs w:val="21"/>
        </w:rPr>
        <w:t>.</w:t>
      </w:r>
      <w:r w:rsidR="006E323D" w:rsidRPr="00D63807">
        <w:rPr>
          <w:rFonts w:ascii="Times New Roman" w:hAnsi="Times New Roman" w:cs="Times New Roman"/>
          <w:b/>
          <w:bCs/>
          <w:szCs w:val="21"/>
        </w:rPr>
        <w:t xml:space="preserve"> </w:t>
      </w:r>
      <w:r w:rsidR="006E323D" w:rsidRPr="00D63807">
        <w:rPr>
          <w:rFonts w:ascii="Times New Roman" w:hAnsi="Times New Roman" w:cs="Times New Roman"/>
          <w:szCs w:val="21"/>
        </w:rPr>
        <w:t xml:space="preserve">The </w:t>
      </w:r>
      <w:r w:rsidR="00F60532" w:rsidRPr="00D63807">
        <w:rPr>
          <w:rFonts w:ascii="Times New Roman" w:hAnsi="Times New Roman" w:cs="Times New Roman"/>
          <w:szCs w:val="21"/>
        </w:rPr>
        <w:t>a</w:t>
      </w:r>
      <w:r w:rsidR="006E323D" w:rsidRPr="00D63807">
        <w:rPr>
          <w:rFonts w:ascii="Times New Roman" w:hAnsi="Times New Roman" w:cs="Times New Roman"/>
          <w:szCs w:val="21"/>
        </w:rPr>
        <w:t xml:space="preserve">ssociation between </w:t>
      </w:r>
      <w:r w:rsidR="00F60532" w:rsidRPr="00D63807">
        <w:rPr>
          <w:rFonts w:ascii="Times New Roman" w:hAnsi="Times New Roman" w:cs="Times New Roman"/>
          <w:szCs w:val="21"/>
        </w:rPr>
        <w:t>c</w:t>
      </w:r>
      <w:r w:rsidR="006E323D" w:rsidRPr="00D63807">
        <w:rPr>
          <w:rFonts w:ascii="Times New Roman" w:hAnsi="Times New Roman" w:cs="Times New Roman"/>
          <w:szCs w:val="21"/>
        </w:rPr>
        <w:t xml:space="preserve">ardiometabolic </w:t>
      </w:r>
      <w:r w:rsidR="00F60532" w:rsidRPr="00D63807">
        <w:rPr>
          <w:rFonts w:ascii="Times New Roman" w:hAnsi="Times New Roman" w:cs="Times New Roman"/>
          <w:szCs w:val="21"/>
        </w:rPr>
        <w:t>d</w:t>
      </w:r>
      <w:r w:rsidR="006E323D" w:rsidRPr="00D63807">
        <w:rPr>
          <w:rFonts w:ascii="Times New Roman" w:hAnsi="Times New Roman" w:cs="Times New Roman"/>
          <w:szCs w:val="21"/>
        </w:rPr>
        <w:t xml:space="preserve">iseases, </w:t>
      </w:r>
      <w:r w:rsidR="00F60532" w:rsidRPr="00D63807">
        <w:rPr>
          <w:rFonts w:ascii="Times New Roman" w:hAnsi="Times New Roman" w:cs="Times New Roman"/>
          <w:szCs w:val="21"/>
        </w:rPr>
        <w:t>f</w:t>
      </w:r>
      <w:r w:rsidR="006E323D" w:rsidRPr="00D63807">
        <w:rPr>
          <w:rFonts w:ascii="Times New Roman" w:hAnsi="Times New Roman" w:cs="Times New Roman"/>
          <w:szCs w:val="21"/>
        </w:rPr>
        <w:t>railty</w:t>
      </w:r>
      <w:r w:rsidR="00E40D3C" w:rsidRPr="00D63807">
        <w:rPr>
          <w:rFonts w:ascii="Times New Roman" w:hAnsi="Times New Roman" w:cs="Times New Roman"/>
          <w:szCs w:val="21"/>
        </w:rPr>
        <w:t xml:space="preserve"> </w:t>
      </w:r>
      <w:r w:rsidR="006E323D" w:rsidRPr="00D63807">
        <w:rPr>
          <w:rFonts w:ascii="Times New Roman" w:hAnsi="Times New Roman" w:cs="Times New Roman"/>
          <w:szCs w:val="21"/>
        </w:rPr>
        <w:t xml:space="preserve">and </w:t>
      </w:r>
      <w:r w:rsidR="00F60532" w:rsidRPr="00D63807">
        <w:rPr>
          <w:rFonts w:ascii="Times New Roman" w:hAnsi="Times New Roman" w:cs="Times New Roman"/>
          <w:szCs w:val="21"/>
        </w:rPr>
        <w:t>c</w:t>
      </w:r>
      <w:r w:rsidR="006E323D" w:rsidRPr="00D63807">
        <w:rPr>
          <w:rFonts w:ascii="Times New Roman" w:hAnsi="Times New Roman" w:cs="Times New Roman"/>
          <w:szCs w:val="21"/>
        </w:rPr>
        <w:t xml:space="preserve">atastrophic </w:t>
      </w:r>
      <w:r w:rsidR="00F60532" w:rsidRPr="00D63807">
        <w:rPr>
          <w:rFonts w:ascii="Times New Roman" w:hAnsi="Times New Roman" w:cs="Times New Roman"/>
          <w:szCs w:val="21"/>
        </w:rPr>
        <w:t>h</w:t>
      </w:r>
      <w:r w:rsidR="006E323D" w:rsidRPr="00D63807">
        <w:rPr>
          <w:rFonts w:ascii="Times New Roman" w:hAnsi="Times New Roman" w:cs="Times New Roman"/>
          <w:szCs w:val="21"/>
        </w:rPr>
        <w:t xml:space="preserve">ealth </w:t>
      </w:r>
      <w:r w:rsidR="00221193" w:rsidRPr="00D63807">
        <w:rPr>
          <w:rFonts w:ascii="Times New Roman" w:hAnsi="Times New Roman" w:cs="Times New Roman"/>
          <w:szCs w:val="21"/>
        </w:rPr>
        <w:t>expenditure</w:t>
      </w:r>
    </w:p>
    <w:tbl>
      <w:tblPr>
        <w:tblStyle w:val="TableGrid"/>
        <w:tblpPr w:leftFromText="181" w:rightFromText="181" w:vertAnchor="text" w:horzAnchor="margin" w:tblpXSpec="center" w:tblpY="1"/>
        <w:tblOverlap w:val="never"/>
        <w:tblW w:w="1077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397"/>
        <w:gridCol w:w="2127"/>
        <w:gridCol w:w="1701"/>
        <w:gridCol w:w="1984"/>
        <w:gridCol w:w="1564"/>
      </w:tblGrid>
      <w:tr w:rsidR="006E323D" w:rsidRPr="00A7220B" w14:paraId="48DA22BF" w14:textId="77777777" w:rsidTr="00EF1ACA">
        <w:tc>
          <w:tcPr>
            <w:tcW w:w="3397" w:type="dxa"/>
            <w:vMerge w:val="restart"/>
          </w:tcPr>
          <w:p w14:paraId="0EA29BAA" w14:textId="77777777" w:rsidR="006E323D" w:rsidRPr="00D63807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gridSpan w:val="2"/>
          </w:tcPr>
          <w:p w14:paraId="0F3A9304" w14:textId="77777777" w:rsidR="006E323D" w:rsidRPr="00A7220B" w:rsidRDefault="006E323D" w:rsidP="00C928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Model 1</w:t>
            </w:r>
          </w:p>
        </w:tc>
        <w:tc>
          <w:tcPr>
            <w:tcW w:w="3548" w:type="dxa"/>
            <w:gridSpan w:val="2"/>
          </w:tcPr>
          <w:p w14:paraId="5526B427" w14:textId="77777777" w:rsidR="006E323D" w:rsidRPr="00A7220B" w:rsidRDefault="006E323D" w:rsidP="00C928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</w:p>
        </w:tc>
      </w:tr>
      <w:tr w:rsidR="006E323D" w:rsidRPr="00A7220B" w14:paraId="411EB8E7" w14:textId="77777777" w:rsidTr="00EF1ACA">
        <w:tc>
          <w:tcPr>
            <w:tcW w:w="3397" w:type="dxa"/>
            <w:vMerge/>
          </w:tcPr>
          <w:p w14:paraId="7373C669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14:paraId="3B8F9FDC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OR (95% CI)</w:t>
            </w:r>
          </w:p>
        </w:tc>
        <w:tc>
          <w:tcPr>
            <w:tcW w:w="1701" w:type="dxa"/>
          </w:tcPr>
          <w:p w14:paraId="0FF47C30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  <w:tc>
          <w:tcPr>
            <w:tcW w:w="1984" w:type="dxa"/>
          </w:tcPr>
          <w:p w14:paraId="314CF8EF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OR (95% CI)</w:t>
            </w:r>
          </w:p>
        </w:tc>
        <w:tc>
          <w:tcPr>
            <w:tcW w:w="1564" w:type="dxa"/>
          </w:tcPr>
          <w:p w14:paraId="70F6A4D7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A7220B">
              <w:rPr>
                <w:rFonts w:ascii="Times New Roman" w:hAnsi="Times New Roman" w:cs="Times New Roman"/>
                <w:b/>
                <w:bCs/>
                <w:szCs w:val="21"/>
              </w:rPr>
              <w:t>-value</w:t>
            </w:r>
          </w:p>
        </w:tc>
      </w:tr>
      <w:tr w:rsidR="006E323D" w:rsidRPr="00A7220B" w14:paraId="20E1C3F5" w14:textId="77777777" w:rsidTr="00EF1ACA">
        <w:tc>
          <w:tcPr>
            <w:tcW w:w="3397" w:type="dxa"/>
          </w:tcPr>
          <w:p w14:paraId="52A845DE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Cardiometabolic diseases</w:t>
            </w:r>
          </w:p>
        </w:tc>
        <w:tc>
          <w:tcPr>
            <w:tcW w:w="2127" w:type="dxa"/>
          </w:tcPr>
          <w:p w14:paraId="1C8D2839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E4CCCA0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1352FFA1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72256D5F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E323D" w:rsidRPr="00A7220B" w14:paraId="5A2F3866" w14:textId="77777777" w:rsidTr="00EF1ACA">
        <w:tc>
          <w:tcPr>
            <w:tcW w:w="3397" w:type="dxa"/>
          </w:tcPr>
          <w:p w14:paraId="10275DF5" w14:textId="03C43914" w:rsidR="006E323D" w:rsidRPr="00A7220B" w:rsidRDefault="006E323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No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 xml:space="preserve">(n = </w:t>
            </w:r>
            <w:r w:rsidR="00712226" w:rsidRPr="00A7220B">
              <w:rPr>
                <w:rFonts w:ascii="Times New Roman" w:hAnsi="Times New Roman" w:cs="Times New Roman"/>
                <w:color w:val="000000"/>
                <w:szCs w:val="21"/>
              </w:rPr>
              <w:t>2979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</w:tcPr>
          <w:p w14:paraId="514C2C36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701" w:type="dxa"/>
          </w:tcPr>
          <w:p w14:paraId="7248F3E6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984" w:type="dxa"/>
          </w:tcPr>
          <w:p w14:paraId="73C1A80D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564" w:type="dxa"/>
          </w:tcPr>
          <w:p w14:paraId="6758F155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</w:tr>
      <w:tr w:rsidR="006E323D" w:rsidRPr="00A7220B" w14:paraId="286A2FFF" w14:textId="77777777" w:rsidTr="00EF1ACA">
        <w:tc>
          <w:tcPr>
            <w:tcW w:w="3397" w:type="dxa"/>
          </w:tcPr>
          <w:p w14:paraId="609377D2" w14:textId="22C3FADD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 Yes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(n = 2</w:t>
            </w:r>
            <w:r w:rsidR="00712226" w:rsidRPr="00A7220B">
              <w:rPr>
                <w:rFonts w:ascii="Times New Roman" w:hAnsi="Times New Roman" w:cs="Times New Roman"/>
                <w:color w:val="000000"/>
                <w:szCs w:val="21"/>
              </w:rPr>
              <w:t>225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</w:tcPr>
          <w:p w14:paraId="14689A2B" w14:textId="50CBA93D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2</w:t>
            </w:r>
            <w:r w:rsidR="004F66F0" w:rsidRPr="00A7220B">
              <w:rPr>
                <w:rFonts w:ascii="Times New Roman" w:hAnsi="Times New Roman" w:cs="Times New Roman"/>
                <w:szCs w:val="21"/>
              </w:rPr>
              <w:t>07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0.9</w:t>
            </w:r>
            <w:r w:rsidR="004F66F0" w:rsidRPr="00A7220B">
              <w:rPr>
                <w:rFonts w:ascii="Times New Roman" w:hAnsi="Times New Roman" w:cs="Times New Roman"/>
                <w:szCs w:val="21"/>
              </w:rPr>
              <w:t>61</w:t>
            </w:r>
            <w:r w:rsidRPr="00A7220B">
              <w:rPr>
                <w:rFonts w:ascii="Times New Roman" w:hAnsi="Times New Roman" w:cs="Times New Roman"/>
                <w:szCs w:val="21"/>
              </w:rPr>
              <w:t>, 1.5</w:t>
            </w:r>
            <w:r w:rsidR="004F66F0" w:rsidRPr="00A7220B">
              <w:rPr>
                <w:rFonts w:ascii="Times New Roman" w:hAnsi="Times New Roman" w:cs="Times New Roman"/>
                <w:szCs w:val="21"/>
              </w:rPr>
              <w:t>16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0BEF2629" w14:textId="6F8E6021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</w:t>
            </w:r>
            <w:r w:rsidR="004F66F0" w:rsidRPr="00A7220B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984" w:type="dxa"/>
          </w:tcPr>
          <w:p w14:paraId="7097B1C2" w14:textId="1F49A30B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195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D2506" w:rsidRPr="00A7220B">
              <w:rPr>
                <w:rFonts w:ascii="Times New Roman" w:hAnsi="Times New Roman" w:cs="Times New Roman"/>
                <w:szCs w:val="21"/>
              </w:rPr>
              <w:t>0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.949</w:t>
            </w:r>
            <w:r w:rsidRPr="00A7220B">
              <w:rPr>
                <w:rFonts w:ascii="Times New Roman" w:hAnsi="Times New Roman" w:cs="Times New Roman"/>
                <w:szCs w:val="21"/>
              </w:rPr>
              <w:t>, 1.5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04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4" w:type="dxa"/>
          </w:tcPr>
          <w:p w14:paraId="068B4888" w14:textId="123CEF75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130</w:t>
            </w:r>
          </w:p>
        </w:tc>
      </w:tr>
      <w:tr w:rsidR="006E323D" w:rsidRPr="00A7220B" w14:paraId="77237FBF" w14:textId="77777777" w:rsidTr="00EF1ACA">
        <w:tc>
          <w:tcPr>
            <w:tcW w:w="3397" w:type="dxa"/>
          </w:tcPr>
          <w:p w14:paraId="0CC01205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Number of Cardiometabolic diseases</w:t>
            </w:r>
          </w:p>
        </w:tc>
        <w:tc>
          <w:tcPr>
            <w:tcW w:w="2127" w:type="dxa"/>
          </w:tcPr>
          <w:p w14:paraId="3F800F20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ED11924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4" w:type="dxa"/>
          </w:tcPr>
          <w:p w14:paraId="26BE3DBE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6B535652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6E323D" w:rsidRPr="00A7220B" w14:paraId="27DF1935" w14:textId="77777777" w:rsidTr="00EF1ACA">
        <w:tc>
          <w:tcPr>
            <w:tcW w:w="3397" w:type="dxa"/>
          </w:tcPr>
          <w:p w14:paraId="27E8BB3F" w14:textId="0E0E940C" w:rsidR="006E323D" w:rsidRPr="00A7220B" w:rsidRDefault="006E323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 xml:space="preserve">(n = </w:t>
            </w:r>
            <w:r w:rsidR="00712226" w:rsidRPr="00A7220B">
              <w:rPr>
                <w:rFonts w:ascii="Times New Roman" w:hAnsi="Times New Roman" w:cs="Times New Roman"/>
                <w:color w:val="000000"/>
                <w:szCs w:val="21"/>
              </w:rPr>
              <w:t>2979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</w:tcPr>
          <w:p w14:paraId="26643947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701" w:type="dxa"/>
          </w:tcPr>
          <w:p w14:paraId="6DF62704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984" w:type="dxa"/>
          </w:tcPr>
          <w:p w14:paraId="1743B692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564" w:type="dxa"/>
          </w:tcPr>
          <w:p w14:paraId="1BBFCB18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</w:tr>
      <w:tr w:rsidR="006E323D" w:rsidRPr="00A7220B" w14:paraId="5AD61D16" w14:textId="77777777" w:rsidTr="00EF1ACA">
        <w:tc>
          <w:tcPr>
            <w:tcW w:w="3397" w:type="dxa"/>
          </w:tcPr>
          <w:p w14:paraId="34D6D6A7" w14:textId="6971C619" w:rsidR="006E323D" w:rsidRPr="00A7220B" w:rsidRDefault="006E323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(n = 1</w:t>
            </w:r>
            <w:r w:rsidR="00712226" w:rsidRPr="00A7220B">
              <w:rPr>
                <w:rFonts w:ascii="Times New Roman" w:hAnsi="Times New Roman" w:cs="Times New Roman"/>
                <w:color w:val="000000"/>
                <w:szCs w:val="21"/>
              </w:rPr>
              <w:t>391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</w:tcPr>
          <w:p w14:paraId="30F59AB0" w14:textId="327BD4E8" w:rsidR="006E323D" w:rsidRPr="00A7220B" w:rsidRDefault="004F66F0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989</w:t>
            </w:r>
            <w:r w:rsidR="006E323D" w:rsidRPr="00A7220B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A7220B">
              <w:rPr>
                <w:rFonts w:ascii="Times New Roman" w:hAnsi="Times New Roman" w:cs="Times New Roman"/>
                <w:szCs w:val="21"/>
              </w:rPr>
              <w:t>762</w:t>
            </w:r>
            <w:r w:rsidR="006E323D" w:rsidRPr="00A7220B">
              <w:rPr>
                <w:rFonts w:ascii="Times New Roman" w:hAnsi="Times New Roman" w:cs="Times New Roman"/>
                <w:szCs w:val="21"/>
              </w:rPr>
              <w:t>, 1.</w:t>
            </w:r>
            <w:r w:rsidRPr="00A7220B">
              <w:rPr>
                <w:rFonts w:ascii="Times New Roman" w:hAnsi="Times New Roman" w:cs="Times New Roman"/>
                <w:szCs w:val="21"/>
              </w:rPr>
              <w:t>284</w:t>
            </w:r>
            <w:r w:rsidR="006E323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593C197E" w14:textId="5A3C3D5C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9</w:t>
            </w:r>
            <w:r w:rsidR="004F66F0" w:rsidRPr="00A7220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984" w:type="dxa"/>
          </w:tcPr>
          <w:p w14:paraId="71AAE285" w14:textId="360EC81D" w:rsidR="006E323D" w:rsidRPr="00A7220B" w:rsidRDefault="006061B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0.990 </w:t>
            </w:r>
            <w:r w:rsidR="006E323D" w:rsidRPr="00A7220B">
              <w:rPr>
                <w:rFonts w:ascii="Times New Roman" w:hAnsi="Times New Roman" w:cs="Times New Roman"/>
                <w:szCs w:val="21"/>
              </w:rPr>
              <w:t>(0.7</w:t>
            </w:r>
            <w:r w:rsidRPr="00A7220B">
              <w:rPr>
                <w:rFonts w:ascii="Times New Roman" w:hAnsi="Times New Roman" w:cs="Times New Roman"/>
                <w:szCs w:val="21"/>
              </w:rPr>
              <w:t>61</w:t>
            </w:r>
            <w:r w:rsidR="006E323D" w:rsidRPr="00A7220B">
              <w:rPr>
                <w:rFonts w:ascii="Times New Roman" w:hAnsi="Times New Roman" w:cs="Times New Roman"/>
                <w:szCs w:val="21"/>
              </w:rPr>
              <w:t>, 1.</w:t>
            </w:r>
            <w:r w:rsidRPr="00A7220B">
              <w:rPr>
                <w:rFonts w:ascii="Times New Roman" w:hAnsi="Times New Roman" w:cs="Times New Roman"/>
                <w:szCs w:val="21"/>
              </w:rPr>
              <w:t>289</w:t>
            </w:r>
            <w:r w:rsidR="006E323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4" w:type="dxa"/>
          </w:tcPr>
          <w:p w14:paraId="43C0E9CC" w14:textId="6507EC3D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9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41</w:t>
            </w:r>
          </w:p>
        </w:tc>
      </w:tr>
      <w:tr w:rsidR="006E323D" w:rsidRPr="00A7220B" w14:paraId="4DE0B8FF" w14:textId="77777777" w:rsidTr="00EF1ACA">
        <w:tc>
          <w:tcPr>
            <w:tcW w:w="3397" w:type="dxa"/>
          </w:tcPr>
          <w:p w14:paraId="6326B6FF" w14:textId="0CA9761F" w:rsidR="006E323D" w:rsidRPr="00A7220B" w:rsidRDefault="006E323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 xml:space="preserve">(n = </w:t>
            </w:r>
            <w:r w:rsidR="00712226" w:rsidRPr="00A7220B">
              <w:rPr>
                <w:rFonts w:ascii="Times New Roman" w:hAnsi="Times New Roman" w:cs="Times New Roman"/>
                <w:color w:val="000000"/>
                <w:szCs w:val="21"/>
              </w:rPr>
              <w:t>590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</w:tcPr>
          <w:p w14:paraId="5F4744F4" w14:textId="15CA4080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</w:t>
            </w:r>
            <w:r w:rsidR="004F66F0" w:rsidRPr="00A7220B">
              <w:rPr>
                <w:rFonts w:ascii="Times New Roman" w:hAnsi="Times New Roman" w:cs="Times New Roman"/>
                <w:szCs w:val="21"/>
              </w:rPr>
              <w:t>481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4F66F0" w:rsidRPr="00A7220B">
              <w:rPr>
                <w:rFonts w:ascii="Times New Roman" w:hAnsi="Times New Roman" w:cs="Times New Roman"/>
                <w:szCs w:val="21"/>
              </w:rPr>
              <w:t>070</w:t>
            </w:r>
            <w:r w:rsidRPr="00A7220B">
              <w:rPr>
                <w:rFonts w:ascii="Times New Roman" w:hAnsi="Times New Roman" w:cs="Times New Roman"/>
                <w:szCs w:val="21"/>
              </w:rPr>
              <w:t>, 2.</w:t>
            </w:r>
            <w:r w:rsidR="004F66F0" w:rsidRPr="00A7220B">
              <w:rPr>
                <w:rFonts w:ascii="Times New Roman" w:hAnsi="Times New Roman" w:cs="Times New Roman"/>
                <w:szCs w:val="21"/>
              </w:rPr>
              <w:t>050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4C2D2932" w14:textId="0B8CCE03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0</w:t>
            </w:r>
            <w:r w:rsidR="004F66F0" w:rsidRPr="00A7220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984" w:type="dxa"/>
          </w:tcPr>
          <w:p w14:paraId="7B9233DC" w14:textId="54C721B6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428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1.0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27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1.986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4" w:type="dxa"/>
          </w:tcPr>
          <w:p w14:paraId="32DC70D0" w14:textId="7406ACC5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0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6E323D" w:rsidRPr="00A7220B" w14:paraId="408F76B8" w14:textId="77777777" w:rsidTr="00EF1ACA">
        <w:tc>
          <w:tcPr>
            <w:tcW w:w="3397" w:type="dxa"/>
          </w:tcPr>
          <w:p w14:paraId="4125FBE2" w14:textId="0BCABAF9" w:rsidR="006E323D" w:rsidRPr="00A7220B" w:rsidRDefault="006E323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≥3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(n = 2</w:t>
            </w:r>
            <w:r w:rsidR="00712226" w:rsidRPr="00A7220B">
              <w:rPr>
                <w:rFonts w:ascii="Times New Roman" w:hAnsi="Times New Roman" w:cs="Times New Roman"/>
                <w:color w:val="000000"/>
                <w:szCs w:val="21"/>
              </w:rPr>
              <w:t>44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</w:tcPr>
          <w:p w14:paraId="693CE07F" w14:textId="01B2B510" w:rsidR="006E323D" w:rsidRPr="00A7220B" w:rsidRDefault="004F66F0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983</w:t>
            </w:r>
            <w:r w:rsidR="006E323D" w:rsidRPr="00A7220B">
              <w:rPr>
                <w:rFonts w:ascii="Times New Roman" w:hAnsi="Times New Roman" w:cs="Times New Roman"/>
                <w:szCs w:val="21"/>
              </w:rPr>
              <w:t xml:space="preserve"> (1.2</w:t>
            </w:r>
            <w:r w:rsidRPr="00A7220B">
              <w:rPr>
                <w:rFonts w:ascii="Times New Roman" w:hAnsi="Times New Roman" w:cs="Times New Roman"/>
                <w:szCs w:val="21"/>
              </w:rPr>
              <w:t>66</w:t>
            </w:r>
            <w:r w:rsidR="006E323D"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A7220B">
              <w:rPr>
                <w:rFonts w:ascii="Times New Roman" w:hAnsi="Times New Roman" w:cs="Times New Roman"/>
                <w:szCs w:val="21"/>
              </w:rPr>
              <w:t>3.106</w:t>
            </w:r>
            <w:r w:rsidR="006E323D"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5F7D4858" w14:textId="5EAC4051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00</w:t>
            </w:r>
            <w:r w:rsidR="004F66F0" w:rsidRPr="00A7220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4" w:type="dxa"/>
          </w:tcPr>
          <w:p w14:paraId="644D3A7F" w14:textId="64216980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981</w:t>
            </w:r>
            <w:r w:rsidR="00BD3C27" w:rsidRPr="00A7220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7220B">
              <w:rPr>
                <w:rFonts w:ascii="Times New Roman" w:hAnsi="Times New Roman" w:cs="Times New Roman"/>
                <w:szCs w:val="21"/>
              </w:rPr>
              <w:t>(1.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260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3.113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4" w:type="dxa"/>
          </w:tcPr>
          <w:p w14:paraId="01CA14E0" w14:textId="235C0EEA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00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3</w:t>
            </w:r>
          </w:p>
        </w:tc>
      </w:tr>
      <w:tr w:rsidR="006E323D" w:rsidRPr="00A7220B" w14:paraId="038F2671" w14:textId="77777777" w:rsidTr="00EF1ACA">
        <w:tc>
          <w:tcPr>
            <w:tcW w:w="3397" w:type="dxa"/>
          </w:tcPr>
          <w:p w14:paraId="5ACA442A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Frailty status</w:t>
            </w:r>
          </w:p>
        </w:tc>
        <w:tc>
          <w:tcPr>
            <w:tcW w:w="2127" w:type="dxa"/>
          </w:tcPr>
          <w:p w14:paraId="1CA5EF81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4E1DF16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984" w:type="dxa"/>
          </w:tcPr>
          <w:p w14:paraId="083823D1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4" w:type="dxa"/>
          </w:tcPr>
          <w:p w14:paraId="6CC2ADB7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6E323D" w:rsidRPr="00A7220B" w14:paraId="29598BBE" w14:textId="77777777" w:rsidTr="00EF1ACA">
        <w:tc>
          <w:tcPr>
            <w:tcW w:w="3397" w:type="dxa"/>
          </w:tcPr>
          <w:p w14:paraId="25C27254" w14:textId="1831E773" w:rsidR="006E323D" w:rsidRPr="00A7220B" w:rsidRDefault="006E323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Non-frailty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 xml:space="preserve">(n = </w:t>
            </w:r>
            <w:r w:rsidR="00712226" w:rsidRPr="00A7220B">
              <w:rPr>
                <w:rFonts w:ascii="Times New Roman" w:hAnsi="Times New Roman" w:cs="Times New Roman"/>
                <w:color w:val="000000"/>
                <w:szCs w:val="21"/>
              </w:rPr>
              <w:t>4925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</w:tcPr>
          <w:p w14:paraId="2FA8B99D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701" w:type="dxa"/>
          </w:tcPr>
          <w:p w14:paraId="76E57F3E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984" w:type="dxa"/>
          </w:tcPr>
          <w:p w14:paraId="5D4F6B1A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1564" w:type="dxa"/>
          </w:tcPr>
          <w:p w14:paraId="4ACCAEC5" w14:textId="77777777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Ref.</w:t>
            </w:r>
          </w:p>
        </w:tc>
      </w:tr>
      <w:tr w:rsidR="006E323D" w:rsidRPr="00D63807" w14:paraId="78900B37" w14:textId="77777777" w:rsidTr="00EF1ACA">
        <w:tc>
          <w:tcPr>
            <w:tcW w:w="3397" w:type="dxa"/>
          </w:tcPr>
          <w:p w14:paraId="6B52B922" w14:textId="55B1BB81" w:rsidR="006E323D" w:rsidRPr="00A7220B" w:rsidRDefault="006E323D" w:rsidP="00C9287F">
            <w:pPr>
              <w:spacing w:line="276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 xml:space="preserve">Frailty 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 xml:space="preserve">(n = </w:t>
            </w:r>
            <w:r w:rsidR="00712226" w:rsidRPr="00A7220B">
              <w:rPr>
                <w:rFonts w:ascii="Times New Roman" w:hAnsi="Times New Roman" w:cs="Times New Roman"/>
                <w:color w:val="000000"/>
                <w:szCs w:val="21"/>
              </w:rPr>
              <w:t>279</w:t>
            </w:r>
            <w:r w:rsidRPr="00A7220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27" w:type="dxa"/>
          </w:tcPr>
          <w:p w14:paraId="5F9547A2" w14:textId="156F09CD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</w:t>
            </w:r>
            <w:r w:rsidR="004F66F0" w:rsidRPr="00A7220B">
              <w:rPr>
                <w:rFonts w:ascii="Times New Roman" w:hAnsi="Times New Roman" w:cs="Times New Roman"/>
                <w:szCs w:val="21"/>
              </w:rPr>
              <w:t>367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4F66F0" w:rsidRPr="00A7220B">
              <w:rPr>
                <w:rFonts w:ascii="Times New Roman" w:hAnsi="Times New Roman" w:cs="Times New Roman"/>
                <w:szCs w:val="21"/>
              </w:rPr>
              <w:t>0.868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F66F0" w:rsidRPr="00A7220B">
              <w:rPr>
                <w:rFonts w:ascii="Times New Roman" w:hAnsi="Times New Roman" w:cs="Times New Roman"/>
                <w:szCs w:val="21"/>
              </w:rPr>
              <w:t>2.153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7CE9FC79" w14:textId="26194F9F" w:rsidR="006E323D" w:rsidRPr="00A7220B" w:rsidRDefault="004F66F0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177</w:t>
            </w:r>
          </w:p>
        </w:tc>
        <w:tc>
          <w:tcPr>
            <w:tcW w:w="1984" w:type="dxa"/>
          </w:tcPr>
          <w:p w14:paraId="37879A01" w14:textId="060DA4D9" w:rsidR="006E323D" w:rsidRPr="00A7220B" w:rsidRDefault="006E323D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1.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419</w:t>
            </w:r>
            <w:r w:rsidRPr="00A7220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0.892</w:t>
            </w:r>
            <w:r w:rsidRPr="00A7220B">
              <w:rPr>
                <w:rFonts w:ascii="Times New Roman" w:hAnsi="Times New Roman" w:cs="Times New Roman"/>
                <w:szCs w:val="21"/>
              </w:rPr>
              <w:t>, 2.</w:t>
            </w:r>
            <w:r w:rsidR="006061BB" w:rsidRPr="00A7220B">
              <w:rPr>
                <w:rFonts w:ascii="Times New Roman" w:hAnsi="Times New Roman" w:cs="Times New Roman"/>
                <w:szCs w:val="21"/>
              </w:rPr>
              <w:t>258</w:t>
            </w:r>
            <w:r w:rsidRPr="00A7220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4" w:type="dxa"/>
          </w:tcPr>
          <w:p w14:paraId="682BEF81" w14:textId="728B9B67" w:rsidR="006E323D" w:rsidRPr="00A7220B" w:rsidRDefault="006061BB" w:rsidP="00C9287F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7220B">
              <w:rPr>
                <w:rFonts w:ascii="Times New Roman" w:hAnsi="Times New Roman" w:cs="Times New Roman"/>
                <w:szCs w:val="21"/>
              </w:rPr>
              <w:t>0.140</w:t>
            </w:r>
          </w:p>
        </w:tc>
        <w:bookmarkStart w:id="25" w:name="_GoBack"/>
        <w:bookmarkEnd w:id="25"/>
      </w:tr>
    </w:tbl>
    <w:p w14:paraId="490B37A3" w14:textId="77777777" w:rsidR="006E323D" w:rsidRPr="00D63807" w:rsidRDefault="006E323D" w:rsidP="00C9287F">
      <w:pPr>
        <w:widowControl/>
        <w:spacing w:line="276" w:lineRule="auto"/>
        <w:rPr>
          <w:rFonts w:ascii="Times New Roman" w:eastAsia="SimSun" w:hAnsi="Times New Roman" w:cs="Times New Roman"/>
          <w:kern w:val="0"/>
          <w:szCs w:val="21"/>
        </w:rPr>
      </w:pPr>
      <w:r w:rsidRPr="00D63807">
        <w:rPr>
          <w:rFonts w:ascii="Times New Roman" w:eastAsia="SimSun" w:hAnsi="Times New Roman" w:cs="Times New Roman"/>
          <w:kern w:val="0"/>
          <w:szCs w:val="21"/>
        </w:rPr>
        <w:t xml:space="preserve">Model 1 was adjusted for age, sex, </w:t>
      </w:r>
      <w:r w:rsidRPr="00D63807">
        <w:rPr>
          <w:rFonts w:ascii="Times New Roman" w:hAnsi="Times New Roman" w:cs="Times New Roman"/>
          <w:szCs w:val="21"/>
        </w:rPr>
        <w:t>residence</w:t>
      </w:r>
      <w:r w:rsidRPr="00D63807">
        <w:rPr>
          <w:rFonts w:ascii="Times New Roman" w:eastAsia="SimSun" w:hAnsi="Times New Roman" w:cs="Times New Roman"/>
          <w:kern w:val="0"/>
          <w:szCs w:val="21"/>
        </w:rPr>
        <w:t xml:space="preserve">, education level, </w:t>
      </w:r>
      <w:r w:rsidRPr="00D63807">
        <w:rPr>
          <w:rFonts w:ascii="Times New Roman" w:hAnsi="Times New Roman" w:cs="Times New Roman"/>
          <w:szCs w:val="21"/>
        </w:rPr>
        <w:t>marital status, smoking status</w:t>
      </w:r>
      <w:r w:rsidRPr="00D63807">
        <w:rPr>
          <w:rFonts w:ascii="Times New Roman" w:eastAsia="SimSun" w:hAnsi="Times New Roman" w:cs="Times New Roman"/>
          <w:kern w:val="0"/>
          <w:szCs w:val="21"/>
        </w:rPr>
        <w:t xml:space="preserve">, </w:t>
      </w:r>
      <w:r w:rsidRPr="00D63807">
        <w:rPr>
          <w:rFonts w:ascii="Times New Roman" w:hAnsi="Times New Roman" w:cs="Times New Roman"/>
          <w:szCs w:val="21"/>
        </w:rPr>
        <w:t xml:space="preserve">socioeconomic status </w:t>
      </w:r>
      <w:r w:rsidRPr="00D63807">
        <w:rPr>
          <w:rFonts w:ascii="Times New Roman" w:eastAsia="SimSun" w:hAnsi="Times New Roman" w:cs="Times New Roman"/>
          <w:kern w:val="0"/>
          <w:szCs w:val="21"/>
        </w:rPr>
        <w:t>and body mass index.</w:t>
      </w:r>
      <w:r w:rsidRPr="00D63807">
        <w:rPr>
          <w:rFonts w:ascii="Times New Roman" w:hAnsi="Times New Roman" w:cs="Times New Roman"/>
          <w:szCs w:val="21"/>
        </w:rPr>
        <w:t xml:space="preserve"> </w:t>
      </w:r>
      <w:r w:rsidRPr="00D63807">
        <w:rPr>
          <w:rFonts w:ascii="Times New Roman" w:eastAsia="SimSun" w:hAnsi="Times New Roman" w:cs="Times New Roman"/>
          <w:kern w:val="0"/>
          <w:szCs w:val="21"/>
        </w:rPr>
        <w:t>Model 2 was adjusted as model 1 with further adjustment for</w:t>
      </w:r>
      <w:r w:rsidRPr="00D63807">
        <w:rPr>
          <w:rFonts w:ascii="Times New Roman" w:hAnsi="Times New Roman" w:cs="Times New Roman"/>
          <w:szCs w:val="21"/>
        </w:rPr>
        <w:t xml:space="preserve"> lung disease</w:t>
      </w:r>
      <w:r w:rsidRPr="00D63807">
        <w:rPr>
          <w:rFonts w:ascii="Times New Roman" w:eastAsia="SimSun" w:hAnsi="Times New Roman" w:cs="Times New Roman"/>
          <w:kern w:val="0"/>
          <w:szCs w:val="21"/>
        </w:rPr>
        <w:t xml:space="preserve">, </w:t>
      </w:r>
      <w:r w:rsidRPr="00D63807">
        <w:rPr>
          <w:rFonts w:ascii="Times New Roman" w:hAnsi="Times New Roman" w:cs="Times New Roman"/>
          <w:szCs w:val="21"/>
        </w:rPr>
        <w:t xml:space="preserve">liver disease, kidney disease, stomach disease, arthritis, rheumatism, asthma </w:t>
      </w:r>
      <w:r w:rsidRPr="00101A79">
        <w:rPr>
          <w:rFonts w:ascii="Times New Roman" w:hAnsi="Times New Roman" w:cs="Times New Roman"/>
          <w:szCs w:val="21"/>
        </w:rPr>
        <w:t>and cardiometabolic diseases or frailty status.</w:t>
      </w:r>
    </w:p>
    <w:p w14:paraId="523DA81D" w14:textId="77777777" w:rsidR="006E323D" w:rsidRPr="00D63807" w:rsidRDefault="006E323D" w:rsidP="00C9287F">
      <w:pPr>
        <w:spacing w:line="276" w:lineRule="auto"/>
        <w:rPr>
          <w:rFonts w:ascii="Times New Roman" w:hAnsi="Times New Roman" w:cs="Times New Roman"/>
          <w:szCs w:val="21"/>
        </w:rPr>
      </w:pPr>
    </w:p>
    <w:sectPr w:rsidR="006E323D" w:rsidRPr="00D63807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0258DB" w14:textId="77777777" w:rsidR="00DF3F89" w:rsidRDefault="00DF3F89" w:rsidP="001A028D">
      <w:r>
        <w:separator/>
      </w:r>
    </w:p>
  </w:endnote>
  <w:endnote w:type="continuationSeparator" w:id="0">
    <w:p w14:paraId="7B1BF453" w14:textId="77777777" w:rsidR="00DF3F89" w:rsidRDefault="00DF3F89" w:rsidP="001A0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577653" w14:textId="77777777" w:rsidR="00DF3F89" w:rsidRDefault="00DF3F89" w:rsidP="001A028D">
      <w:r>
        <w:separator/>
      </w:r>
    </w:p>
  </w:footnote>
  <w:footnote w:type="continuationSeparator" w:id="0">
    <w:p w14:paraId="6A2FDF5D" w14:textId="77777777" w:rsidR="00DF3F89" w:rsidRDefault="00DF3F89" w:rsidP="001A028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3021277"/>
      <w:docPartObj>
        <w:docPartGallery w:val="Page Numbers (Top of Page)"/>
        <w:docPartUnique/>
      </w:docPartObj>
    </w:sdtPr>
    <w:sdtEndPr/>
    <w:sdtContent>
      <w:p w14:paraId="1A59BA0A" w14:textId="3F3778DA" w:rsidR="00275BAD" w:rsidRDefault="00275BAD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220B" w:rsidRPr="00A7220B">
          <w:rPr>
            <w:noProof/>
            <w:lang w:val="zh-CN"/>
          </w:rPr>
          <w:t>5</w:t>
        </w:r>
        <w:r>
          <w:fldChar w:fldCharType="end"/>
        </w:r>
      </w:p>
    </w:sdtContent>
  </w:sdt>
  <w:p w14:paraId="7F04537D" w14:textId="77777777" w:rsidR="00275BAD" w:rsidRDefault="00275B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C10"/>
    <w:rsid w:val="000021DC"/>
    <w:rsid w:val="000309C1"/>
    <w:rsid w:val="000560A2"/>
    <w:rsid w:val="00101A79"/>
    <w:rsid w:val="00101D9F"/>
    <w:rsid w:val="0013743E"/>
    <w:rsid w:val="00177885"/>
    <w:rsid w:val="001951FA"/>
    <w:rsid w:val="001A028D"/>
    <w:rsid w:val="001A7FDA"/>
    <w:rsid w:val="001D06F3"/>
    <w:rsid w:val="001D7593"/>
    <w:rsid w:val="001E66FF"/>
    <w:rsid w:val="001F282D"/>
    <w:rsid w:val="00220C84"/>
    <w:rsid w:val="00221193"/>
    <w:rsid w:val="00245299"/>
    <w:rsid w:val="00274BE8"/>
    <w:rsid w:val="00275BAD"/>
    <w:rsid w:val="002845FB"/>
    <w:rsid w:val="002957F6"/>
    <w:rsid w:val="002D2B9F"/>
    <w:rsid w:val="002E2F03"/>
    <w:rsid w:val="003273A9"/>
    <w:rsid w:val="0034118B"/>
    <w:rsid w:val="00355435"/>
    <w:rsid w:val="003D4A5F"/>
    <w:rsid w:val="003E3599"/>
    <w:rsid w:val="00406AC6"/>
    <w:rsid w:val="004258CD"/>
    <w:rsid w:val="004C71F9"/>
    <w:rsid w:val="004D2506"/>
    <w:rsid w:val="004F66F0"/>
    <w:rsid w:val="005038F9"/>
    <w:rsid w:val="00522B40"/>
    <w:rsid w:val="00566B1D"/>
    <w:rsid w:val="00573F3C"/>
    <w:rsid w:val="00584C10"/>
    <w:rsid w:val="00585DB9"/>
    <w:rsid w:val="005B2A1F"/>
    <w:rsid w:val="005C3BBF"/>
    <w:rsid w:val="005D3381"/>
    <w:rsid w:val="006061BB"/>
    <w:rsid w:val="00610304"/>
    <w:rsid w:val="0067175E"/>
    <w:rsid w:val="006A04DF"/>
    <w:rsid w:val="006B0C49"/>
    <w:rsid w:val="006C322F"/>
    <w:rsid w:val="006E323D"/>
    <w:rsid w:val="00710FB4"/>
    <w:rsid w:val="00712226"/>
    <w:rsid w:val="00713FCA"/>
    <w:rsid w:val="00717705"/>
    <w:rsid w:val="00720FE1"/>
    <w:rsid w:val="00737F79"/>
    <w:rsid w:val="0077276B"/>
    <w:rsid w:val="007A0368"/>
    <w:rsid w:val="007D77F0"/>
    <w:rsid w:val="007F2A5B"/>
    <w:rsid w:val="00805729"/>
    <w:rsid w:val="0081763B"/>
    <w:rsid w:val="008919D8"/>
    <w:rsid w:val="008C3BDD"/>
    <w:rsid w:val="00972D91"/>
    <w:rsid w:val="0097383B"/>
    <w:rsid w:val="00986890"/>
    <w:rsid w:val="009A3776"/>
    <w:rsid w:val="009D181A"/>
    <w:rsid w:val="00A270D3"/>
    <w:rsid w:val="00A7220B"/>
    <w:rsid w:val="00A81CB7"/>
    <w:rsid w:val="00AB44A3"/>
    <w:rsid w:val="00B13D4A"/>
    <w:rsid w:val="00B30D06"/>
    <w:rsid w:val="00B3662F"/>
    <w:rsid w:val="00B553DF"/>
    <w:rsid w:val="00BA7F3E"/>
    <w:rsid w:val="00BC56A9"/>
    <w:rsid w:val="00BD35F6"/>
    <w:rsid w:val="00BD3C27"/>
    <w:rsid w:val="00C24FF9"/>
    <w:rsid w:val="00C25330"/>
    <w:rsid w:val="00C60107"/>
    <w:rsid w:val="00C9287F"/>
    <w:rsid w:val="00CB2121"/>
    <w:rsid w:val="00D00098"/>
    <w:rsid w:val="00D12AFC"/>
    <w:rsid w:val="00D22D4B"/>
    <w:rsid w:val="00D23E52"/>
    <w:rsid w:val="00D430E6"/>
    <w:rsid w:val="00D56768"/>
    <w:rsid w:val="00D63807"/>
    <w:rsid w:val="00D6522D"/>
    <w:rsid w:val="00D92830"/>
    <w:rsid w:val="00DB4D30"/>
    <w:rsid w:val="00DC132E"/>
    <w:rsid w:val="00DC4E7A"/>
    <w:rsid w:val="00DD5A83"/>
    <w:rsid w:val="00DF3F89"/>
    <w:rsid w:val="00E25D08"/>
    <w:rsid w:val="00E40D3C"/>
    <w:rsid w:val="00E57D3B"/>
    <w:rsid w:val="00ED33E5"/>
    <w:rsid w:val="00EF1ACA"/>
    <w:rsid w:val="00F022B3"/>
    <w:rsid w:val="00F02369"/>
    <w:rsid w:val="00F14B93"/>
    <w:rsid w:val="00F264AD"/>
    <w:rsid w:val="00F26FC7"/>
    <w:rsid w:val="00F55804"/>
    <w:rsid w:val="00F60532"/>
    <w:rsid w:val="00F82CA4"/>
    <w:rsid w:val="00F97A7F"/>
    <w:rsid w:val="00FA0750"/>
    <w:rsid w:val="00FD6F28"/>
    <w:rsid w:val="00FF0BC1"/>
    <w:rsid w:val="00FF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7AC2AA"/>
  <w15:chartTrackingRefBased/>
  <w15:docId w15:val="{847984D5-C5DB-47D0-ADC3-9B690D4C6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593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275BAD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0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A02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0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A028D"/>
    <w:rPr>
      <w:sz w:val="18"/>
      <w:szCs w:val="18"/>
    </w:rPr>
  </w:style>
  <w:style w:type="table" w:styleId="TableGrid">
    <w:name w:val="Table Grid"/>
    <w:basedOn w:val="TableNormal"/>
    <w:uiPriority w:val="39"/>
    <w:rsid w:val="001A02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275BAD"/>
    <w:rPr>
      <w:rFonts w:ascii="SimSun" w:eastAsia="SimSun" w:hAnsi="SimSun" w:cs="SimSun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45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5</Pages>
  <Words>920</Words>
  <Characters>5247</Characters>
  <Application>Microsoft Office Word</Application>
  <DocSecurity>0</DocSecurity>
  <Lines>43</Lines>
  <Paragraphs>12</Paragraphs>
  <ScaleCrop>false</ScaleCrop>
  <Company/>
  <LinksUpToDate>false</LinksUpToDate>
  <CharactersWithSpaces>6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Ke</dc:creator>
  <cp:keywords/>
  <dc:description/>
  <cp:lastModifiedBy>Vijaya Kumar D.</cp:lastModifiedBy>
  <cp:revision>109</cp:revision>
  <dcterms:created xsi:type="dcterms:W3CDTF">2020-11-24T07:56:00Z</dcterms:created>
  <dcterms:modified xsi:type="dcterms:W3CDTF">2021-03-31T04:40:00Z</dcterms:modified>
</cp:coreProperties>
</file>